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A2CF6" w14:textId="77777777" w:rsidR="00F6664D" w:rsidRDefault="00F6664D" w:rsidP="00293B5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F6664D">
        <w:rPr>
          <w:rFonts w:ascii="Times New Roman" w:hAnsi="Times New Roman" w:cs="Times New Roman"/>
          <w:b/>
        </w:rPr>
        <w:t>Additional File 1</w:t>
      </w:r>
    </w:p>
    <w:p w14:paraId="494B8128" w14:textId="77777777" w:rsidR="00293B51" w:rsidRPr="00293B51" w:rsidRDefault="00293B51" w:rsidP="00293B51">
      <w:pPr>
        <w:spacing w:line="480" w:lineRule="auto"/>
        <w:rPr>
          <w:rFonts w:ascii="Times New Roman" w:hAnsi="Times New Roman" w:cs="Times New Roman"/>
          <w:b/>
          <w:bCs/>
        </w:rPr>
      </w:pPr>
      <w:r w:rsidRPr="0076194C">
        <w:rPr>
          <w:rFonts w:ascii="Times New Roman" w:hAnsi="Times New Roman" w:cs="Times New Roman"/>
        </w:rPr>
        <w:t xml:space="preserve">Table </w:t>
      </w:r>
      <w:r w:rsidR="00F6664D" w:rsidRPr="0076194C">
        <w:rPr>
          <w:rFonts w:ascii="Times New Roman" w:hAnsi="Times New Roman" w:cs="Times New Roman"/>
        </w:rPr>
        <w:t>S</w:t>
      </w:r>
      <w:r w:rsidRPr="0076194C">
        <w:rPr>
          <w:rFonts w:ascii="Times New Roman" w:hAnsi="Times New Roman" w:cs="Times New Roman"/>
        </w:rPr>
        <w:t xml:space="preserve">1. Baseline and perinatal characteristics </w:t>
      </w:r>
      <w:bookmarkStart w:id="1" w:name="_Hlk79664951"/>
      <w:r w:rsidRPr="0076194C">
        <w:rPr>
          <w:rFonts w:ascii="Times New Roman" w:hAnsi="Times New Roman" w:cs="Times New Roman"/>
        </w:rPr>
        <w:t>of</w:t>
      </w:r>
      <w:bookmarkEnd w:id="1"/>
      <w:r w:rsidRPr="0076194C">
        <w:rPr>
          <w:rFonts w:ascii="Times New Roman" w:hAnsi="Times New Roman" w:cs="Times New Roman"/>
        </w:rPr>
        <w:t xml:space="preserve"> the study population who attended the first follow-up (0-2 months-of-age)</w:t>
      </w:r>
      <w:r>
        <w:rPr>
          <w:rFonts w:ascii="Times New Roman" w:hAnsi="Times New Roman" w:cs="Times New Roman"/>
        </w:rPr>
        <w:t>.</w:t>
      </w:r>
    </w:p>
    <w:p w14:paraId="70A6B74E" w14:textId="77777777" w:rsidR="00293B51" w:rsidRPr="0076194C" w:rsidRDefault="00293B51" w:rsidP="00293B51">
      <w:pPr>
        <w:spacing w:line="480" w:lineRule="auto"/>
        <w:rPr>
          <w:rFonts w:ascii="Times New Roman" w:hAnsi="Times New Roman" w:cs="Times New Roman"/>
        </w:rPr>
      </w:pPr>
      <w:r w:rsidRPr="0076194C">
        <w:rPr>
          <w:rFonts w:ascii="Times New Roman" w:hAnsi="Times New Roman" w:cs="Times New Roman"/>
        </w:rPr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76194C">
        <w:rPr>
          <w:rFonts w:ascii="Times New Roman" w:hAnsi="Times New Roman" w:cs="Times New Roman"/>
        </w:rPr>
        <w:t xml:space="preserve">2. </w:t>
      </w:r>
      <w:r w:rsidRPr="0076194C">
        <w:rPr>
          <w:rFonts w:ascii="Tahoma" w:hAnsi="Tahoma" w:cs="Tahoma"/>
        </w:rPr>
        <w:t>﻿</w:t>
      </w:r>
      <w:r w:rsidRPr="0076194C">
        <w:rPr>
          <w:rFonts w:ascii="Times New Roman" w:hAnsi="Times New Roman" w:cs="Times New Roman"/>
        </w:rPr>
        <w:t>Anthropometric data and cardiac assessment of the study population at the first follow-up (0-2 months-of-age)</w:t>
      </w:r>
      <w:r>
        <w:rPr>
          <w:rFonts w:ascii="Times New Roman" w:hAnsi="Times New Roman" w:cs="Times New Roman"/>
        </w:rPr>
        <w:t>.</w:t>
      </w:r>
    </w:p>
    <w:p w14:paraId="46D32FCF" w14:textId="77777777" w:rsidR="00293B51" w:rsidRPr="0076194C" w:rsidRDefault="00293B51" w:rsidP="00293B51">
      <w:pPr>
        <w:spacing w:line="480" w:lineRule="auto"/>
        <w:rPr>
          <w:rFonts w:ascii="Times New Roman" w:hAnsi="Times New Roman" w:cs="Times New Roman"/>
          <w:b/>
          <w:bCs/>
        </w:rPr>
      </w:pPr>
      <w:r w:rsidRPr="0076194C">
        <w:rPr>
          <w:rFonts w:ascii="Times New Roman" w:hAnsi="Times New Roman" w:cs="Times New Roman"/>
        </w:rPr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76194C">
        <w:rPr>
          <w:rFonts w:ascii="Times New Roman" w:hAnsi="Times New Roman" w:cs="Times New Roman"/>
        </w:rPr>
        <w:t>3. Baseline and perinatal characteristics of the study population who attended the second follow-up (6 months-of-age)</w:t>
      </w:r>
      <w:r>
        <w:rPr>
          <w:rFonts w:ascii="Times New Roman" w:hAnsi="Times New Roman" w:cs="Times New Roman"/>
        </w:rPr>
        <w:t>.</w:t>
      </w:r>
    </w:p>
    <w:p w14:paraId="2EDDF76F" w14:textId="77777777" w:rsidR="00293B51" w:rsidRPr="0076194C" w:rsidRDefault="00293B51" w:rsidP="00293B51">
      <w:pPr>
        <w:spacing w:line="480" w:lineRule="auto"/>
        <w:rPr>
          <w:rFonts w:ascii="Times New Roman" w:hAnsi="Times New Roman" w:cs="Times New Roman"/>
        </w:rPr>
      </w:pPr>
      <w:r w:rsidRPr="0076194C">
        <w:rPr>
          <w:rFonts w:ascii="Times New Roman" w:hAnsi="Times New Roman" w:cs="Times New Roman"/>
        </w:rPr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76194C">
        <w:rPr>
          <w:rFonts w:ascii="Times New Roman" w:hAnsi="Times New Roman" w:cs="Times New Roman"/>
        </w:rPr>
        <w:t xml:space="preserve">4. Anthropometric data and cardiac assessment of the study population </w:t>
      </w:r>
      <w:r>
        <w:rPr>
          <w:rFonts w:ascii="Times New Roman" w:hAnsi="Times New Roman" w:cs="Times New Roman"/>
        </w:rPr>
        <w:t>at</w:t>
      </w:r>
      <w:r w:rsidRPr="0076194C">
        <w:rPr>
          <w:rFonts w:ascii="Times New Roman" w:hAnsi="Times New Roman" w:cs="Times New Roman"/>
        </w:rPr>
        <w:t xml:space="preserve"> the second follow-up (6 months-of-age)</w:t>
      </w:r>
      <w:r w:rsidR="003E40A0">
        <w:rPr>
          <w:rFonts w:ascii="Times New Roman" w:hAnsi="Times New Roman" w:cs="Times New Roman"/>
        </w:rPr>
        <w:t>.</w:t>
      </w:r>
    </w:p>
    <w:p w14:paraId="146A31FF" w14:textId="77777777" w:rsidR="00293B51" w:rsidRPr="0076194C" w:rsidRDefault="00293B51" w:rsidP="00293B51">
      <w:pPr>
        <w:spacing w:line="480" w:lineRule="auto"/>
        <w:rPr>
          <w:rFonts w:ascii="Times New Roman" w:hAnsi="Times New Roman" w:cs="Times New Roman"/>
        </w:rPr>
      </w:pPr>
      <w:r w:rsidRPr="0076194C">
        <w:rPr>
          <w:rFonts w:ascii="Times New Roman" w:hAnsi="Times New Roman" w:cs="Times New Roman"/>
        </w:rPr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76194C">
        <w:rPr>
          <w:rFonts w:ascii="Times New Roman" w:hAnsi="Times New Roman" w:cs="Times New Roman"/>
        </w:rPr>
        <w:t>5. Baseline and perinatal characteristics of controls and fetuses conceived by IVF and ICSI</w:t>
      </w:r>
      <w:r>
        <w:rPr>
          <w:rFonts w:ascii="Times New Roman" w:hAnsi="Times New Roman" w:cs="Times New Roman"/>
        </w:rPr>
        <w:t>.</w:t>
      </w:r>
    </w:p>
    <w:p w14:paraId="490CC0DA" w14:textId="77777777" w:rsidR="00293B51" w:rsidRDefault="00293B51" w:rsidP="00293B51">
      <w:pPr>
        <w:spacing w:line="480" w:lineRule="auto"/>
        <w:rPr>
          <w:rFonts w:ascii="Times New Roman" w:hAnsi="Times New Roman" w:cs="Times New Roman"/>
        </w:rPr>
      </w:pPr>
      <w:r w:rsidRPr="0076194C">
        <w:rPr>
          <w:rFonts w:ascii="Times New Roman" w:hAnsi="Times New Roman" w:cs="Times New Roman"/>
        </w:rPr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76194C">
        <w:rPr>
          <w:rFonts w:ascii="Times New Roman" w:hAnsi="Times New Roman" w:cs="Times New Roman"/>
        </w:rPr>
        <w:t>6. Baseline and perinatal characteristics of controls and fetuses conceived by</w:t>
      </w:r>
      <w:r w:rsidRPr="00BA4525">
        <w:rPr>
          <w:rFonts w:ascii="Times New Roman" w:hAnsi="Times New Roman" w:cs="Times New Roman"/>
        </w:rPr>
        <w:t xml:space="preserve"> </w:t>
      </w:r>
      <w:r w:rsidRPr="0076194C">
        <w:rPr>
          <w:rFonts w:ascii="Times New Roman" w:hAnsi="Times New Roman" w:cs="Times New Roman"/>
        </w:rPr>
        <w:t>fresh ET and FET</w:t>
      </w:r>
      <w:r>
        <w:rPr>
          <w:rFonts w:ascii="Times New Roman" w:hAnsi="Times New Roman" w:cs="Times New Roman"/>
        </w:rPr>
        <w:t>.</w:t>
      </w:r>
    </w:p>
    <w:p w14:paraId="094F5466" w14:textId="77777777" w:rsidR="00C53357" w:rsidRDefault="009B4111" w:rsidP="00293B51">
      <w:pPr>
        <w:spacing w:line="480" w:lineRule="auto"/>
        <w:rPr>
          <w:rFonts w:ascii="Times New Roman" w:hAnsi="Times New Roman" w:cs="Times New Roman"/>
          <w:bCs/>
        </w:rPr>
      </w:pPr>
      <w:r w:rsidRPr="009B4111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7</w:t>
      </w:r>
      <w:r w:rsidRPr="009B4111">
        <w:rPr>
          <w:rFonts w:ascii="Times New Roman" w:hAnsi="Times New Roman" w:cs="Times New Roman"/>
          <w:bCs/>
        </w:rPr>
        <w:t>. Fetal assessment of controls and fetuses conceived by IVF and ICSI</w:t>
      </w:r>
      <w:r>
        <w:rPr>
          <w:rFonts w:ascii="Times New Roman" w:hAnsi="Times New Roman" w:cs="Times New Roman"/>
          <w:bCs/>
        </w:rPr>
        <w:t>.</w:t>
      </w:r>
    </w:p>
    <w:p w14:paraId="4365816E" w14:textId="046D441A" w:rsidR="009B4111" w:rsidRDefault="009B4111" w:rsidP="00293B51">
      <w:pPr>
        <w:spacing w:line="480" w:lineRule="auto"/>
        <w:rPr>
          <w:rFonts w:ascii="Times New Roman" w:hAnsi="Times New Roman" w:cs="Times New Roman"/>
          <w:bCs/>
        </w:rPr>
      </w:pPr>
      <w:r w:rsidRPr="009B4111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8</w:t>
      </w:r>
      <w:r w:rsidRPr="009B4111">
        <w:rPr>
          <w:rFonts w:ascii="Times New Roman" w:hAnsi="Times New Roman" w:cs="Times New Roman"/>
          <w:bCs/>
        </w:rPr>
        <w:t>. Fetal assessment of controls and fetuses conceived by fresh ET and FET</w:t>
      </w:r>
      <w:r>
        <w:rPr>
          <w:rFonts w:ascii="Times New Roman" w:hAnsi="Times New Roman" w:cs="Times New Roman"/>
          <w:bCs/>
        </w:rPr>
        <w:t>.</w:t>
      </w:r>
    </w:p>
    <w:p w14:paraId="6EDA5A2E" w14:textId="0F7D432C" w:rsidR="008941E1" w:rsidRPr="009B4111" w:rsidRDefault="008941E1" w:rsidP="00293B51">
      <w:pPr>
        <w:spacing w:line="480" w:lineRule="auto"/>
        <w:rPr>
          <w:rFonts w:ascii="Times New Roman" w:hAnsi="Times New Roman" w:cs="Times New Roman"/>
          <w:bCs/>
        </w:rPr>
      </w:pPr>
      <w:bookmarkStart w:id="2" w:name="_Hlk94124540"/>
      <w:r w:rsidRPr="009B4111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 xml:space="preserve">S9. </w:t>
      </w:r>
      <w:r w:rsidRPr="008941E1">
        <w:rPr>
          <w:rFonts w:ascii="Times New Roman" w:hAnsi="Times New Roman" w:cs="Times New Roman"/>
          <w:bCs/>
        </w:rPr>
        <w:t>Intra-observer and inter-observer ICCs for LV deformation parameters</w:t>
      </w:r>
      <w:r>
        <w:rPr>
          <w:rFonts w:ascii="Times New Roman" w:hAnsi="Times New Roman" w:cs="Times New Roman"/>
          <w:bCs/>
        </w:rPr>
        <w:t>.</w:t>
      </w:r>
    </w:p>
    <w:bookmarkEnd w:id="2"/>
    <w:p w14:paraId="28233187" w14:textId="77777777" w:rsidR="005429C6" w:rsidRDefault="005429C6">
      <w:pPr>
        <w:widowControl/>
        <w:jc w:val="left"/>
      </w:pPr>
      <w:r>
        <w:br w:type="page"/>
      </w:r>
    </w:p>
    <w:p w14:paraId="692FD657" w14:textId="77777777" w:rsidR="005429C6" w:rsidRPr="002C62C9" w:rsidRDefault="005429C6" w:rsidP="005429C6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</w:rPr>
      </w:pPr>
      <w:r w:rsidRPr="009D1211">
        <w:rPr>
          <w:rFonts w:ascii="Times New Roman" w:hAnsi="Times New Roman" w:cs="Times New Roman"/>
        </w:rPr>
        <w:lastRenderedPageBreak/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9D121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2C62C9">
        <w:rPr>
          <w:rFonts w:ascii="Times New Roman" w:hAnsi="Times New Roman" w:cs="Times New Roman"/>
        </w:rPr>
        <w:t xml:space="preserve">Baseline and </w:t>
      </w:r>
      <w:r>
        <w:rPr>
          <w:rFonts w:ascii="Times New Roman" w:hAnsi="Times New Roman" w:cs="Times New Roman"/>
        </w:rPr>
        <w:t>p</w:t>
      </w:r>
      <w:r w:rsidRPr="002C62C9">
        <w:rPr>
          <w:rFonts w:ascii="Times New Roman" w:hAnsi="Times New Roman" w:cs="Times New Roman"/>
        </w:rPr>
        <w:t xml:space="preserve">erinatal </w:t>
      </w:r>
      <w:r>
        <w:rPr>
          <w:rFonts w:ascii="Times New Roman" w:hAnsi="Times New Roman" w:cs="Times New Roman"/>
        </w:rPr>
        <w:t>c</w:t>
      </w:r>
      <w:r w:rsidRPr="002C62C9">
        <w:rPr>
          <w:rFonts w:ascii="Times New Roman" w:hAnsi="Times New Roman" w:cs="Times New Roman"/>
        </w:rPr>
        <w:t>haracteristics of</w:t>
      </w:r>
      <w:r w:rsidRPr="008F001C">
        <w:rPr>
          <w:rFonts w:ascii="Times New Roman" w:hAnsi="Times New Roman" w:cs="Times New Roman"/>
        </w:rPr>
        <w:t xml:space="preserve"> the study population </w:t>
      </w:r>
      <w:r>
        <w:rPr>
          <w:rFonts w:ascii="Times New Roman" w:hAnsi="Times New Roman" w:cs="Times New Roman"/>
        </w:rPr>
        <w:t xml:space="preserve">who </w:t>
      </w:r>
      <w:r w:rsidRPr="007A6F90">
        <w:rPr>
          <w:rFonts w:ascii="Times New Roman" w:hAnsi="Times New Roman" w:cs="Times New Roman"/>
        </w:rPr>
        <w:t>attended the first follow-up (</w:t>
      </w:r>
      <w:r w:rsidRPr="0076194C">
        <w:rPr>
          <w:rFonts w:ascii="Times New Roman" w:hAnsi="Times New Roman" w:cs="Times New Roman"/>
        </w:rPr>
        <w:t>0-2 months-of-age</w:t>
      </w:r>
      <w:r w:rsidRPr="007A6F90">
        <w:rPr>
          <w:rFonts w:ascii="Times New Roman" w:hAnsi="Times New Roman" w:cs="Times New Roman"/>
        </w:rPr>
        <w:t>)</w:t>
      </w:r>
    </w:p>
    <w:tbl>
      <w:tblPr>
        <w:tblW w:w="8523" w:type="dxa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868"/>
      </w:tblGrid>
      <w:tr w:rsidR="005429C6" w:rsidRPr="002C62C9" w14:paraId="32F03588" w14:textId="77777777" w:rsidTr="00226FE0">
        <w:trPr>
          <w:trHeight w:val="27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C0B0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0E28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n=4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F5DE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T (n=37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F741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</w:p>
        </w:tc>
      </w:tr>
      <w:tr w:rsidR="005429C6" w:rsidRPr="002C62C9" w14:paraId="570C9883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FBB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aternal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4428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99A" w14:textId="77777777" w:rsidR="005429C6" w:rsidRPr="002C62C9" w:rsidRDefault="005429C6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EF8" w14:textId="77777777" w:rsidR="005429C6" w:rsidRPr="002C62C9" w:rsidRDefault="005429C6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5429C6" w:rsidRPr="002C62C9" w14:paraId="17CF4A67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B0F5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78E6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5±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DD9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4±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60E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81</w:t>
            </w:r>
          </w:p>
        </w:tc>
      </w:tr>
      <w:tr w:rsidR="005429C6" w:rsidRPr="002C62C9" w14:paraId="260128AE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19CD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92C9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83±3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DD2B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8 (23.83, 27.7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4A6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75</w:t>
            </w:r>
          </w:p>
        </w:tc>
      </w:tr>
      <w:tr w:rsidR="005429C6" w:rsidRPr="002C62C9" w14:paraId="1C5FCC0A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3C7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798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3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04F0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4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969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87</w:t>
            </w:r>
          </w:p>
        </w:tc>
      </w:tr>
      <w:tr w:rsidR="005429C6" w:rsidRPr="002C62C9" w14:paraId="7907A017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CA2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lliparity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43E4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.0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4EC7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9.1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70A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02</w:t>
            </w:r>
          </w:p>
        </w:tc>
      </w:tr>
      <w:tr w:rsidR="005429C6" w:rsidRPr="002C62C9" w14:paraId="0F366EE2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7ACE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, % (n)</w:t>
            </w:r>
            <w:r w:rsidRPr="002C62C9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2C4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.6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28E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4.0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3E5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82</w:t>
            </w:r>
          </w:p>
        </w:tc>
      </w:tr>
      <w:tr w:rsidR="005429C6" w:rsidRPr="002C62C9" w14:paraId="021E6565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CCA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D10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3D3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0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44A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87</w:t>
            </w:r>
          </w:p>
        </w:tc>
      </w:tr>
      <w:tr w:rsidR="005429C6" w:rsidRPr="002C62C9" w14:paraId="49326011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867E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F76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3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A9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7.5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DEA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43</w:t>
            </w:r>
          </w:p>
        </w:tc>
      </w:tr>
      <w:tr w:rsidR="005429C6" w:rsidRPr="002C62C9" w14:paraId="5B2D9D36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FA6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aternal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41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14E" w14:textId="77777777" w:rsidR="005429C6" w:rsidRPr="002C62C9" w:rsidRDefault="005429C6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872" w14:textId="77777777" w:rsidR="005429C6" w:rsidRPr="002C62C9" w:rsidRDefault="005429C6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5429C6" w:rsidRPr="002C62C9" w14:paraId="0563CC8F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B9C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E8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3±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CC5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2644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99</w:t>
            </w:r>
          </w:p>
        </w:tc>
      </w:tr>
      <w:tr w:rsidR="005429C6" w:rsidRPr="002C62C9" w14:paraId="6761B0A8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32DC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282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67±3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DD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32±3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A23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34</w:t>
            </w:r>
          </w:p>
        </w:tc>
      </w:tr>
      <w:tr w:rsidR="005429C6" w:rsidRPr="002C62C9" w14:paraId="55D51A9A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0542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81DB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.6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FF8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9.1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CE3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5429C6" w:rsidRPr="002C62C9" w14:paraId="11DCEC9B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37D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garette smoker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1AD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0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002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.5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7CC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36</w:t>
            </w:r>
          </w:p>
        </w:tc>
      </w:tr>
      <w:tr w:rsidR="005429C6" w:rsidRPr="002C62C9" w14:paraId="1C450703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492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2C62C9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313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1.3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D0F1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4.0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B1BA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07</w:t>
            </w:r>
          </w:p>
        </w:tc>
      </w:tr>
      <w:tr w:rsidR="005429C6" w:rsidRPr="002C62C9" w14:paraId="01881778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BAC9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971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8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546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6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460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3</w:t>
            </w:r>
          </w:p>
        </w:tc>
      </w:tr>
      <w:tr w:rsidR="005429C6" w:rsidRPr="002C62C9" w14:paraId="7910A838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F9BC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8267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3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9E4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.9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DF7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  <w:t>0.132</w:t>
            </w:r>
          </w:p>
        </w:tc>
      </w:tr>
      <w:tr w:rsidR="005429C6" w:rsidRPr="002C62C9" w14:paraId="46777943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7517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2C62C9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2C62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regnancy complications</w:t>
            </w:r>
            <w:r w:rsidRPr="008E76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B9DD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2A34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DB56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429C6" w:rsidRPr="002C62C9" w14:paraId="33A0EB8D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E577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eclamps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F62D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DE36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8A7E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8</w:t>
            </w:r>
          </w:p>
        </w:tc>
      </w:tr>
      <w:tr w:rsidR="005429C6" w:rsidRPr="002C62C9" w14:paraId="640B0806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49A7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65CF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5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7D61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E183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.016</w:t>
            </w:r>
          </w:p>
        </w:tc>
      </w:tr>
      <w:tr w:rsidR="005429C6" w:rsidRPr="002C62C9" w14:paraId="4FE72547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B92E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centa prev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DBE0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2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E2C2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4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2A22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78</w:t>
            </w:r>
          </w:p>
        </w:tc>
      </w:tr>
      <w:tr w:rsidR="005429C6" w:rsidRPr="002C62C9" w14:paraId="201AF3A4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0735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bstetric cholesta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641A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305B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F716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0</w:t>
            </w:r>
          </w:p>
        </w:tc>
      </w:tr>
      <w:tr w:rsidR="005429C6" w:rsidRPr="002C62C9" w14:paraId="42A5CE73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9CBD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natal corticoid expos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E768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7E6F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599E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57</w:t>
            </w:r>
          </w:p>
        </w:tc>
      </w:tr>
      <w:tr w:rsidR="005429C6" w:rsidRPr="002C62C9" w14:paraId="71E1F895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F9A0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Delivery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65E3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8B8F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BB79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429C6" w:rsidRPr="002C62C9" w14:paraId="26B69ACC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4DFD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age at delivery (</w:t>
            </w:r>
            <w:proofErr w:type="spellStart"/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k</w:t>
            </w:r>
            <w:proofErr w:type="spellEnd"/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9F13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6±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996A4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B311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11</w:t>
            </w:r>
          </w:p>
        </w:tc>
      </w:tr>
      <w:tr w:rsidR="005429C6" w:rsidRPr="002C62C9" w14:paraId="22593048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5542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sarean section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93F4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.2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BC59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.9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91D2" w14:textId="77777777" w:rsidR="005429C6" w:rsidRPr="002C62C9" w:rsidRDefault="005429C6" w:rsidP="00226FE0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  <w:t>0.056</w:t>
            </w:r>
          </w:p>
        </w:tc>
      </w:tr>
      <w:tr w:rsidR="005429C6" w:rsidRPr="002C62C9" w14:paraId="5B36AC8C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11E5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e</w:t>
            </w:r>
            <w:r w:rsidRPr="008E76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72E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.0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EE27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.4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11E8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95</w:t>
            </w:r>
          </w:p>
        </w:tc>
      </w:tr>
      <w:tr w:rsidR="005429C6" w:rsidRPr="002C62C9" w14:paraId="175822E1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6AB2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length (c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27D3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.9±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987B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50.0, 52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5D74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16</w:t>
            </w:r>
          </w:p>
        </w:tc>
      </w:tr>
      <w:tr w:rsidR="005429C6" w:rsidRPr="002C62C9" w14:paraId="1FBEDBC9" w14:textId="77777777" w:rsidTr="00226FE0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ECF68" w14:textId="77777777" w:rsidR="005429C6" w:rsidRPr="002C62C9" w:rsidRDefault="005429C6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weight (g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78F11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2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8412F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3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9A941" w14:textId="77777777" w:rsidR="005429C6" w:rsidRPr="002C62C9" w:rsidRDefault="005429C6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C62C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04</w:t>
            </w:r>
          </w:p>
        </w:tc>
      </w:tr>
    </w:tbl>
    <w:p w14:paraId="78027832" w14:textId="77777777" w:rsidR="005429C6" w:rsidRPr="0075426B" w:rsidRDefault="005429C6" w:rsidP="005429C6">
      <w:pPr>
        <w:rPr>
          <w:rFonts w:ascii="Times New Roman" w:hAnsi="Times New Roman" w:cs="Times New Roman"/>
          <w:sz w:val="15"/>
          <w:szCs w:val="15"/>
        </w:rPr>
      </w:pPr>
      <w:r w:rsidRPr="0075426B">
        <w:rPr>
          <w:rFonts w:ascii="Times New Roman" w:hAnsi="Times New Roman" w:cs="Times New Roman"/>
          <w:sz w:val="15"/>
          <w:szCs w:val="15"/>
        </w:rPr>
        <w:t>ART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75426B">
        <w:rPr>
          <w:rFonts w:ascii="Times New Roman" w:hAnsi="Times New Roman" w:cs="Times New Roman"/>
          <w:sz w:val="15"/>
          <w:szCs w:val="15"/>
        </w:rPr>
        <w:t xml:space="preserve"> pregnancy conceived by assisted reproductive technologies; BMI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75426B">
        <w:rPr>
          <w:rFonts w:ascii="Times New Roman" w:hAnsi="Times New Roman" w:cs="Times New Roman"/>
          <w:sz w:val="15"/>
          <w:szCs w:val="15"/>
        </w:rPr>
        <w:t xml:space="preserve"> body mass index</w:t>
      </w:r>
      <w:r>
        <w:rPr>
          <w:rFonts w:ascii="Times New Roman" w:hAnsi="Times New Roman" w:cs="Times New Roman"/>
          <w:sz w:val="15"/>
          <w:szCs w:val="15"/>
        </w:rPr>
        <w:t>, SC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5429C6">
        <w:rPr>
          <w:rFonts w:ascii="Times New Roman" w:hAnsi="Times New Roman" w:cs="Times New Roman"/>
          <w:sz w:val="15"/>
          <w:szCs w:val="15"/>
        </w:rPr>
        <w:t>spontaneous conception</w:t>
      </w:r>
      <w:r w:rsidRPr="0075426B">
        <w:rPr>
          <w:rFonts w:ascii="Times New Roman" w:hAnsi="Times New Roman" w:cs="Times New Roman"/>
          <w:sz w:val="15"/>
          <w:szCs w:val="15"/>
        </w:rPr>
        <w:t>.</w:t>
      </w:r>
    </w:p>
    <w:p w14:paraId="11CA0FA0" w14:textId="77777777" w:rsidR="005429C6" w:rsidRPr="002C62C9" w:rsidRDefault="005429C6" w:rsidP="005429C6">
      <w:pPr>
        <w:rPr>
          <w:rFonts w:ascii="Times New Roman" w:hAnsi="Times New Roman" w:cs="Times New Roman"/>
          <w:sz w:val="15"/>
          <w:szCs w:val="15"/>
        </w:rPr>
      </w:pPr>
      <w:r w:rsidRPr="0075426B">
        <w:rPr>
          <w:rFonts w:ascii="Times New Roman" w:hAnsi="Times New Roman" w:cs="Times New Roman" w:hint="eastAsia"/>
          <w:sz w:val="15"/>
          <w:szCs w:val="15"/>
        </w:rPr>
        <w:t>†</w:t>
      </w:r>
      <w:r w:rsidRPr="0075426B">
        <w:rPr>
          <w:rFonts w:ascii="Times New Roman" w:hAnsi="Times New Roman" w:cs="Times New Roman"/>
          <w:sz w:val="15"/>
          <w:szCs w:val="15"/>
        </w:rPr>
        <w:t>Family cardiovascular history is defined as the existence of congenital heart disease, coronary disease, hypertension, diabetes, hypercholesterolemia or stroke in men&lt;55 years and women&lt;65 years.</w:t>
      </w:r>
    </w:p>
    <w:p w14:paraId="0FC6318A" w14:textId="77777777" w:rsidR="00226FE0" w:rsidRDefault="00226FE0">
      <w:pPr>
        <w:widowControl/>
        <w:jc w:val="left"/>
      </w:pPr>
      <w:r>
        <w:br w:type="page"/>
      </w:r>
    </w:p>
    <w:p w14:paraId="41672864" w14:textId="77777777" w:rsidR="00226FE0" w:rsidRPr="00586C54" w:rsidRDefault="00226FE0" w:rsidP="00226FE0">
      <w:pPr>
        <w:spacing w:line="480" w:lineRule="auto"/>
        <w:jc w:val="center"/>
        <w:rPr>
          <w:rFonts w:ascii="Times New Roman" w:hAnsi="Times New Roman" w:cs="Times New Roman"/>
        </w:rPr>
      </w:pPr>
      <w:r w:rsidRPr="003F709D">
        <w:rPr>
          <w:rFonts w:ascii="Times New Roman" w:hAnsi="Times New Roman" w:cs="Times New Roman"/>
        </w:rPr>
        <w:lastRenderedPageBreak/>
        <w:t xml:space="preserve">Table </w:t>
      </w:r>
      <w:r w:rsidR="00F666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3F709D">
        <w:rPr>
          <w:rFonts w:ascii="Times New Roman" w:hAnsi="Times New Roman" w:cs="Times New Roman"/>
        </w:rPr>
        <w:t xml:space="preserve">. </w:t>
      </w:r>
      <w:r w:rsidRPr="003F709D">
        <w:rPr>
          <w:rFonts w:ascii="Tahoma" w:hAnsi="Tahoma" w:cs="Tahoma"/>
        </w:rPr>
        <w:t>﻿</w:t>
      </w:r>
      <w:r w:rsidRPr="003F709D">
        <w:rPr>
          <w:rFonts w:ascii="Times New Roman" w:hAnsi="Times New Roman" w:cs="Times New Roman"/>
        </w:rPr>
        <w:t xml:space="preserve">Anthropometric </w:t>
      </w:r>
      <w:r>
        <w:rPr>
          <w:rFonts w:ascii="Times New Roman" w:hAnsi="Times New Roman" w:cs="Times New Roman"/>
        </w:rPr>
        <w:t>d</w:t>
      </w:r>
      <w:r w:rsidRPr="003F709D">
        <w:rPr>
          <w:rFonts w:ascii="Times New Roman" w:hAnsi="Times New Roman" w:cs="Times New Roman"/>
        </w:rPr>
        <w:t xml:space="preserve">ata and </w:t>
      </w:r>
      <w:r>
        <w:rPr>
          <w:rFonts w:ascii="Times New Roman" w:hAnsi="Times New Roman" w:cs="Times New Roman"/>
        </w:rPr>
        <w:t>c</w:t>
      </w:r>
      <w:r w:rsidRPr="003F709D">
        <w:rPr>
          <w:rFonts w:ascii="Times New Roman" w:hAnsi="Times New Roman" w:cs="Times New Roman"/>
        </w:rPr>
        <w:t xml:space="preserve">ardiac </w:t>
      </w:r>
      <w:r>
        <w:rPr>
          <w:rFonts w:ascii="Times New Roman" w:hAnsi="Times New Roman" w:cs="Times New Roman"/>
        </w:rPr>
        <w:t>a</w:t>
      </w:r>
      <w:r w:rsidRPr="003F709D">
        <w:rPr>
          <w:rFonts w:ascii="Times New Roman" w:hAnsi="Times New Roman" w:cs="Times New Roman"/>
        </w:rPr>
        <w:t xml:space="preserve">ssessment </w:t>
      </w:r>
      <w:r w:rsidRPr="00897E74">
        <w:rPr>
          <w:rFonts w:ascii="Times New Roman" w:hAnsi="Times New Roman" w:cs="Times New Roman"/>
        </w:rPr>
        <w:t xml:space="preserve">of the study population </w:t>
      </w:r>
      <w:r>
        <w:rPr>
          <w:rFonts w:ascii="Times New Roman" w:hAnsi="Times New Roman" w:cs="Times New Roman"/>
        </w:rPr>
        <w:t>at</w:t>
      </w:r>
      <w:r w:rsidRPr="003F70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first </w:t>
      </w:r>
      <w:r w:rsidRPr="00897E74">
        <w:rPr>
          <w:rFonts w:ascii="Times New Roman" w:hAnsi="Times New Roman" w:cs="Times New Roman"/>
        </w:rPr>
        <w:t>follow-up</w:t>
      </w:r>
      <w:r>
        <w:rPr>
          <w:rFonts w:ascii="Times New Roman" w:hAnsi="Times New Roman" w:cs="Times New Roman"/>
        </w:rPr>
        <w:t xml:space="preserve"> (</w:t>
      </w:r>
      <w:r w:rsidRPr="00CD13D0">
        <w:rPr>
          <w:rFonts w:ascii="Times New Roman" w:hAnsi="Times New Roman" w:cs="Times New Roman"/>
        </w:rPr>
        <w:t>0-2 months-of-age</w:t>
      </w:r>
      <w:r>
        <w:rPr>
          <w:rFonts w:ascii="Times New Roman" w:hAnsi="Times New Roman" w:cs="Times New Roman"/>
        </w:rPr>
        <w:t>)</w:t>
      </w:r>
    </w:p>
    <w:tbl>
      <w:tblPr>
        <w:tblW w:w="8135" w:type="dxa"/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575"/>
        <w:gridCol w:w="1039"/>
      </w:tblGrid>
      <w:tr w:rsidR="00226FE0" w:rsidRPr="003F709D" w14:paraId="725D728C" w14:textId="77777777" w:rsidTr="00226FE0">
        <w:trPr>
          <w:trHeight w:val="28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5314" w14:textId="77777777" w:rsidR="00226FE0" w:rsidRPr="003F709D" w:rsidRDefault="00226FE0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aracteristi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FC6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</w:t>
            </w: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n=4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03D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T (n=37)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4C8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0FFDA1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B15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justed P*</w:t>
            </w:r>
          </w:p>
        </w:tc>
      </w:tr>
      <w:tr w:rsidR="00226FE0" w:rsidRPr="003F709D" w14:paraId="24C8623C" w14:textId="77777777" w:rsidTr="00226FE0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63CB" w14:textId="77777777" w:rsidR="00226FE0" w:rsidRPr="00E52C4A" w:rsidRDefault="00226FE0" w:rsidP="00226FE0">
            <w:pPr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</w:pPr>
            <w:r w:rsidRPr="00151A92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Age at scan</w:t>
            </w:r>
            <w:r w:rsidRPr="00E52C4A"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  <w:t xml:space="preserve"> (m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163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 (1.0, 1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5A6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±0.5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14A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48A32B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26FE0" w:rsidRPr="003F709D" w14:paraId="6E058337" w14:textId="77777777" w:rsidTr="00226FE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366D63C6" w14:textId="77777777" w:rsidR="00226FE0" w:rsidRPr="003F709D" w:rsidRDefault="00226FE0" w:rsidP="00226FE0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3F709D">
              <w:rPr>
                <w:rFonts w:ascii="Tahoma" w:eastAsia="DengXian" w:hAnsi="Tahoma" w:cs="Tahoma"/>
                <w:b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Anthropometric dat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D9983D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highlight w:val="red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62971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highlight w:val="red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24AD64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highlight w:val="red"/>
              </w:rPr>
            </w:pPr>
          </w:p>
        </w:tc>
        <w:tc>
          <w:tcPr>
            <w:tcW w:w="1039" w:type="dxa"/>
          </w:tcPr>
          <w:p w14:paraId="1C0B068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highlight w:val="red"/>
              </w:rPr>
            </w:pPr>
          </w:p>
        </w:tc>
      </w:tr>
      <w:tr w:rsidR="00226FE0" w:rsidRPr="003F709D" w14:paraId="7ED92536" w14:textId="77777777" w:rsidTr="00226FE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87B496" w14:textId="77777777" w:rsidR="00226FE0" w:rsidRPr="003F709D" w:rsidRDefault="00226FE0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ight (c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27D60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.6 (54.4, 56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49B35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.3±2.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A71D55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85</w:t>
            </w:r>
          </w:p>
        </w:tc>
        <w:tc>
          <w:tcPr>
            <w:tcW w:w="1039" w:type="dxa"/>
          </w:tcPr>
          <w:p w14:paraId="3C114D8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26FE0" w:rsidRPr="003F709D" w14:paraId="575A4212" w14:textId="77777777" w:rsidTr="00226FE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B7586A5" w14:textId="77777777" w:rsidR="00226FE0" w:rsidRPr="003F709D" w:rsidRDefault="00226FE0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eight (g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BB55D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03±6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D9C4B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58±803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C5D957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34</w:t>
            </w:r>
          </w:p>
        </w:tc>
        <w:tc>
          <w:tcPr>
            <w:tcW w:w="1039" w:type="dxa"/>
          </w:tcPr>
          <w:p w14:paraId="0D3C24B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26FE0" w:rsidRPr="003F709D" w14:paraId="233F17FE" w14:textId="77777777" w:rsidTr="00226FE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3CA59D75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SA (cm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96611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53.40±251.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17125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63.12±297.93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1C2821F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1039" w:type="dxa"/>
          </w:tcPr>
          <w:p w14:paraId="4AAB288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26FE0" w:rsidRPr="003F709D" w14:paraId="7245B8FB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688274A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Cardiac morphome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582EA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3992A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F178C8A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25777163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26FE0" w:rsidRPr="003F709D" w14:paraId="302121F3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77D6631A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42FD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atrial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A4C84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3.45±63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A3C13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5.36±69.4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6738B6E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98</w:t>
            </w:r>
          </w:p>
        </w:tc>
        <w:tc>
          <w:tcPr>
            <w:tcW w:w="1039" w:type="dxa"/>
          </w:tcPr>
          <w:p w14:paraId="05CD4D74" w14:textId="622A1C54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7</w:t>
            </w:r>
          </w:p>
        </w:tc>
      </w:tr>
      <w:tr w:rsidR="00226FE0" w:rsidRPr="003F709D" w14:paraId="045E79F6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022033B5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42FD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atrial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6C64B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2.12±46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60C90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7.62±61.4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90BF3E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1039" w:type="dxa"/>
          </w:tcPr>
          <w:p w14:paraId="3A986B70" w14:textId="048DB7EF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78</w:t>
            </w:r>
          </w:p>
        </w:tc>
      </w:tr>
      <w:tr w:rsidR="00226FE0" w:rsidRPr="003F709D" w14:paraId="323E8ED5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77996C7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 area (mm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9A23E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9.45±92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6096C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1.21±99.6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68466A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84</w:t>
            </w:r>
          </w:p>
        </w:tc>
        <w:tc>
          <w:tcPr>
            <w:tcW w:w="1039" w:type="dxa"/>
          </w:tcPr>
          <w:p w14:paraId="10629D70" w14:textId="4BD5F123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8</w:t>
            </w:r>
          </w:p>
        </w:tc>
      </w:tr>
      <w:tr w:rsidR="00226FE0" w:rsidRPr="003F709D" w14:paraId="0C66FD47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24FA3D40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 area (mm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C78B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6.64±79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810F9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5.05±83.9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E3F729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26</w:t>
            </w:r>
          </w:p>
        </w:tc>
        <w:tc>
          <w:tcPr>
            <w:tcW w:w="1039" w:type="dxa"/>
          </w:tcPr>
          <w:p w14:paraId="731BCBD1" w14:textId="6990B71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9</w:t>
            </w:r>
          </w:p>
        </w:tc>
      </w:tr>
      <w:tr w:rsidR="00226FE0" w:rsidRPr="003F709D" w14:paraId="688B8B3D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60F3314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SI mi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277F7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5 (2.03, 2.2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53274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0 (2.00, 2.32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F17415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11</w:t>
            </w:r>
          </w:p>
        </w:tc>
        <w:tc>
          <w:tcPr>
            <w:tcW w:w="1039" w:type="dxa"/>
          </w:tcPr>
          <w:p w14:paraId="2A3258F5" w14:textId="6FCCABFE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2</w:t>
            </w:r>
          </w:p>
        </w:tc>
      </w:tr>
      <w:tr w:rsidR="00226FE0" w:rsidRPr="003F709D" w14:paraId="5B72EA48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C699400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SI b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5FB2F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1.75±0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61AE4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1.72 (1.63, 1.87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968DAD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0.363</w:t>
            </w:r>
          </w:p>
        </w:tc>
        <w:tc>
          <w:tcPr>
            <w:tcW w:w="1039" w:type="dxa"/>
          </w:tcPr>
          <w:p w14:paraId="06A0A1FC" w14:textId="19EF29C9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0.53</w:t>
            </w:r>
            <w:r w:rsidR="006C518E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</w:tr>
      <w:tr w:rsidR="00226FE0" w:rsidRPr="003F709D" w14:paraId="0EE628C1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292ACA9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SI mi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F6CDC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2.92±0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41F55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2.73±0.4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3F6E93A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0.040</w:t>
            </w:r>
          </w:p>
        </w:tc>
        <w:tc>
          <w:tcPr>
            <w:tcW w:w="1039" w:type="dxa"/>
          </w:tcPr>
          <w:p w14:paraId="10224CBA" w14:textId="0722B6E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bCs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bCs/>
                <w:sz w:val="15"/>
                <w:szCs w:val="15"/>
              </w:rPr>
              <w:t>0.1</w:t>
            </w:r>
            <w:r w:rsidR="006C518E">
              <w:rPr>
                <w:rFonts w:ascii="Times New Roman" w:eastAsia="DengXian" w:hAnsi="Times New Roman" w:cs="Times New Roman"/>
                <w:bCs/>
                <w:sz w:val="15"/>
                <w:szCs w:val="15"/>
              </w:rPr>
              <w:t>62</w:t>
            </w:r>
          </w:p>
        </w:tc>
      </w:tr>
      <w:tr w:rsidR="00226FE0" w:rsidRPr="003F709D" w14:paraId="44F45371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2EB63BE5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SI b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249A7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2±0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4735C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3±0.1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1E7E08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22</w:t>
            </w:r>
          </w:p>
        </w:tc>
        <w:tc>
          <w:tcPr>
            <w:tcW w:w="1039" w:type="dxa"/>
          </w:tcPr>
          <w:p w14:paraId="779C5EF8" w14:textId="59CF55D8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4</w:t>
            </w:r>
          </w:p>
        </w:tc>
      </w:tr>
      <w:tr w:rsidR="00226FE0" w:rsidRPr="003F709D" w14:paraId="2A366910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C31FFEC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B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ive LV wall thickne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33F3D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6±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1DBF7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6 (0.24, 0.28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2148167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1039" w:type="dxa"/>
          </w:tcPr>
          <w:p w14:paraId="6591ECCD" w14:textId="021D1378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12</w:t>
            </w:r>
          </w:p>
        </w:tc>
      </w:tr>
      <w:tr w:rsidR="00226FE0" w:rsidRPr="003F709D" w14:paraId="7E41A532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04695692" w14:textId="77777777" w:rsidR="00226FE0" w:rsidRPr="003F709D" w:rsidRDefault="00226FE0" w:rsidP="00226FE0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55BF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lative interventricular septal thicknes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2AC4A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9±0.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C71B8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8 (0.26, 0.32)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2078C4B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27</w:t>
            </w:r>
          </w:p>
        </w:tc>
        <w:tc>
          <w:tcPr>
            <w:tcW w:w="1039" w:type="dxa"/>
          </w:tcPr>
          <w:p w14:paraId="542082AA" w14:textId="3080877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</w:t>
            </w:r>
            <w:r w:rsidR="006C518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7</w:t>
            </w:r>
          </w:p>
        </w:tc>
      </w:tr>
      <w:tr w:rsidR="00226FE0" w:rsidRPr="003F709D" w14:paraId="38EF5415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76B6F84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B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ive RV wall thickne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A1FAA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2±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19175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0±0.0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1A0E2B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28</w:t>
            </w:r>
          </w:p>
        </w:tc>
        <w:tc>
          <w:tcPr>
            <w:tcW w:w="1039" w:type="dxa"/>
          </w:tcPr>
          <w:p w14:paraId="14270B75" w14:textId="4DD97B6E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.0</w:t>
            </w:r>
            <w:r w:rsidR="006C518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8</w:t>
            </w:r>
          </w:p>
        </w:tc>
      </w:tr>
      <w:tr w:rsidR="00226FE0" w:rsidRPr="003F709D" w14:paraId="404BB853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50798108" w14:textId="77777777" w:rsidR="00226FE0" w:rsidRPr="003F709D" w:rsidRDefault="00226FE0" w:rsidP="00226FE0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ystolic fun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57F88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E55C95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F1D934C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0CA8BC47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26FE0" w:rsidRPr="003F709D" w14:paraId="507DF563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33EB1B66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LVEF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86EA5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.33±5.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D85CE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.19±5.74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671C3B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1039" w:type="dxa"/>
          </w:tcPr>
          <w:p w14:paraId="656E3897" w14:textId="2B611955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F322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6</w:t>
            </w:r>
          </w:p>
        </w:tc>
      </w:tr>
      <w:tr w:rsidR="00226FE0" w:rsidRPr="003F709D" w14:paraId="2C4EC325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0B3BAC76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RVEF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53E80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bookmarkStart w:id="3" w:name="_Hlk69507810"/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.53±5.91</w:t>
            </w:r>
            <w:bookmarkEnd w:id="3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F876F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.90 (61.10, 73.15)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2F873D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82</w:t>
            </w:r>
          </w:p>
        </w:tc>
        <w:tc>
          <w:tcPr>
            <w:tcW w:w="1039" w:type="dxa"/>
          </w:tcPr>
          <w:p w14:paraId="2081BD7A" w14:textId="47159AB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F322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72</w:t>
            </w:r>
          </w:p>
        </w:tc>
      </w:tr>
      <w:tr w:rsidR="00226FE0" w:rsidRPr="003F709D" w14:paraId="4B36DEB9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64A12367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Left stroke volume (ml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D812C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3±2.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54B5B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76 (5.73, 8.34)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0CCBA5B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98</w:t>
            </w:r>
          </w:p>
        </w:tc>
        <w:tc>
          <w:tcPr>
            <w:tcW w:w="1039" w:type="dxa"/>
          </w:tcPr>
          <w:p w14:paraId="7BA02EF8" w14:textId="22DD00E0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F322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5</w:t>
            </w:r>
          </w:p>
        </w:tc>
      </w:tr>
      <w:tr w:rsidR="00226FE0" w:rsidRPr="003F709D" w14:paraId="2A01723D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130B3826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Right stroke volume (ml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75D49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93 (5.06, 7.0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693C9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bookmarkStart w:id="4" w:name="_Hlk69506997"/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57±2.1</w:t>
            </w:r>
            <w:bookmarkEnd w:id="4"/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6746F66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1039" w:type="dxa"/>
          </w:tcPr>
          <w:p w14:paraId="28679D12" w14:textId="1377532A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F322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6</w:t>
            </w:r>
          </w:p>
        </w:tc>
      </w:tr>
      <w:tr w:rsidR="00226FE0" w:rsidRPr="003F709D" w14:paraId="79BA6646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14885891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Left cardiac output (ml/min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BA745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63.17±343.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0CFF6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73.90±282.65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EAEB9D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80</w:t>
            </w:r>
          </w:p>
        </w:tc>
        <w:tc>
          <w:tcPr>
            <w:tcW w:w="1039" w:type="dxa"/>
          </w:tcPr>
          <w:p w14:paraId="701BE8AF" w14:textId="63BE382A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F322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3</w:t>
            </w:r>
          </w:p>
        </w:tc>
      </w:tr>
      <w:tr w:rsidR="00226FE0" w:rsidRPr="003F709D" w14:paraId="3011D34F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7EF2906D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Right cardiac output (ml/min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9B8F5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2.19 (742.83, 1009.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D6220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61.00±334.77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3DE3DC8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1039" w:type="dxa"/>
          </w:tcPr>
          <w:p w14:paraId="698F0DD0" w14:textId="137D8F28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3F1A1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51</w:t>
            </w:r>
          </w:p>
        </w:tc>
      </w:tr>
      <w:tr w:rsidR="00226FE0" w:rsidRPr="003F709D" w14:paraId="59AC0528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6E44302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Mitral ring displacement (m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EB7E3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±1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56D42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±1.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6416E9C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1039" w:type="dxa"/>
          </w:tcPr>
          <w:p w14:paraId="5E14A933" w14:textId="52E9BA9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1167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0</w:t>
            </w:r>
          </w:p>
        </w:tc>
      </w:tr>
      <w:tr w:rsidR="00226FE0" w:rsidRPr="003F709D" w14:paraId="73C2E1D3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74EC47F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ahoma" w:hAnsi="Tahoma" w:cs="Tahoma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Tricuspid ring displacement (m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D5045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3±2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1567E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8±2.6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63F2BD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92</w:t>
            </w:r>
          </w:p>
        </w:tc>
        <w:tc>
          <w:tcPr>
            <w:tcW w:w="1039" w:type="dxa"/>
          </w:tcPr>
          <w:p w14:paraId="108259FC" w14:textId="6BA7EA2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1167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44</w:t>
            </w:r>
          </w:p>
        </w:tc>
      </w:tr>
      <w:tr w:rsidR="00226FE0" w:rsidRPr="003F709D" w14:paraId="75F5F904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165E4E38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ahoma" w:hAnsi="Tahoma" w:cs="Tahoma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Mitral S′ (c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EB89D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62 (5.25, 6.1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13F29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97±0.8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D4E83D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1039" w:type="dxa"/>
          </w:tcPr>
          <w:p w14:paraId="18259C9D" w14:textId="23CEB5F5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1</w:t>
            </w:r>
            <w:r w:rsidR="001167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226FE0" w:rsidRPr="003F709D" w14:paraId="5B68F2A7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785F0151" w14:textId="77777777" w:rsidR="00226FE0" w:rsidRPr="003F709D" w:rsidRDefault="00226FE0" w:rsidP="00226F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709D">
              <w:rPr>
                <w:rFonts w:ascii="Tahoma" w:hAnsi="Tahoma" w:cs="Tahoma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Tricuspid S′ (c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C26BC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8±1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AE563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7 (7.24, 8.51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0B2D4AA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94</w:t>
            </w:r>
          </w:p>
        </w:tc>
        <w:tc>
          <w:tcPr>
            <w:tcW w:w="1039" w:type="dxa"/>
          </w:tcPr>
          <w:p w14:paraId="6394B823" w14:textId="4C273F1C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1167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77</w:t>
            </w:r>
          </w:p>
        </w:tc>
      </w:tr>
      <w:tr w:rsidR="00226FE0" w:rsidRPr="003F709D" w14:paraId="7490EA6F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431C5A3" w14:textId="77777777" w:rsidR="00226FE0" w:rsidRPr="003F709D" w:rsidRDefault="00226FE0" w:rsidP="00226FE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b/>
                <w:sz w:val="15"/>
                <w:szCs w:val="15"/>
              </w:rPr>
              <w:t>Diastolic fun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77D74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8BA40D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C2162F5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07DE41DA" w14:textId="77777777" w:rsidR="00226FE0" w:rsidRPr="003F709D" w:rsidRDefault="00226FE0" w:rsidP="00226FE0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26FE0" w:rsidRPr="003F709D" w14:paraId="07C1729D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767EA4E6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/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389001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0 (1.00, 1.2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D4776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3 (1.00, 1.44)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16F55B3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04</w:t>
            </w:r>
          </w:p>
        </w:tc>
        <w:tc>
          <w:tcPr>
            <w:tcW w:w="1039" w:type="dxa"/>
          </w:tcPr>
          <w:p w14:paraId="5DB87084" w14:textId="18ACFD7A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B01A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0</w:t>
            </w:r>
          </w:p>
        </w:tc>
      </w:tr>
      <w:tr w:rsidR="00226FE0" w:rsidRPr="003F709D" w14:paraId="5820B8B9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2356B1C6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/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EED05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1.73±0.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BCA56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2.13±1.08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3B213E0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1039" w:type="dxa"/>
          </w:tcPr>
          <w:p w14:paraId="05563AF7" w14:textId="3F84DECD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0.04</w:t>
            </w:r>
            <w:r w:rsidR="000B01A9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</w:tr>
      <w:tr w:rsidR="00226FE0" w:rsidRPr="003F709D" w14:paraId="6C81ECA4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7A5B6460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 deceleration time (</w:t>
            </w:r>
            <w:proofErr w:type="spellStart"/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26A88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11±28.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1CA51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5.76±21.85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AF6B0A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50</w:t>
            </w:r>
          </w:p>
        </w:tc>
        <w:tc>
          <w:tcPr>
            <w:tcW w:w="1039" w:type="dxa"/>
          </w:tcPr>
          <w:p w14:paraId="74E4118B" w14:textId="67644220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5</w:t>
            </w:r>
            <w:r w:rsidR="000B01A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226FE0" w:rsidRPr="003F709D" w14:paraId="698C1481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4F604630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 deceleration time (</w:t>
            </w:r>
            <w:proofErr w:type="spellStart"/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718DF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.82±22.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5FC6C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.08±19.68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0B595A7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1039" w:type="dxa"/>
          </w:tcPr>
          <w:p w14:paraId="7DEF89F2" w14:textId="0C49B5CC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5</w:t>
            </w:r>
          </w:p>
        </w:tc>
      </w:tr>
      <w:tr w:rsidR="00226FE0" w:rsidRPr="003F709D" w14:paraId="317D1073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DFB81FD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′</w:t>
            </w:r>
            <w:r w:rsidR="00A3641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c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B69AA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3 (7.58, 10.5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58E1E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7 (7.37, 9.97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18DF028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26</w:t>
            </w:r>
          </w:p>
        </w:tc>
        <w:tc>
          <w:tcPr>
            <w:tcW w:w="1039" w:type="dxa"/>
          </w:tcPr>
          <w:p w14:paraId="3E71DECC" w14:textId="02D0035E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1</w:t>
            </w:r>
          </w:p>
        </w:tc>
      </w:tr>
      <w:tr w:rsidR="00226FE0" w:rsidRPr="003F709D" w14:paraId="794215C1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25ECEB8A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14C5D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4±2.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F7294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6±3.3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4F7E7B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39</w:t>
            </w:r>
          </w:p>
        </w:tc>
        <w:tc>
          <w:tcPr>
            <w:tcW w:w="1039" w:type="dxa"/>
          </w:tcPr>
          <w:p w14:paraId="4580CCEA" w14:textId="011DDFBB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6</w:t>
            </w:r>
          </w:p>
        </w:tc>
      </w:tr>
      <w:tr w:rsidR="00226FE0" w:rsidRPr="003F709D" w14:paraId="5AA189BF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77498AC4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5D729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5 (7.78, 17.0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011E2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0 (8.14, 15.70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64EDE90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40</w:t>
            </w:r>
          </w:p>
        </w:tc>
        <w:tc>
          <w:tcPr>
            <w:tcW w:w="1039" w:type="dxa"/>
          </w:tcPr>
          <w:p w14:paraId="16126461" w14:textId="721CAD59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67</w:t>
            </w:r>
          </w:p>
        </w:tc>
      </w:tr>
      <w:tr w:rsidR="00226FE0" w:rsidRPr="003F709D" w14:paraId="562BE80E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022E3A2F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7ACFB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4±3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7FE45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0 (8.14, 14.05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5166EEC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1039" w:type="dxa"/>
          </w:tcPr>
          <w:p w14:paraId="74E37C7E" w14:textId="51332ACF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29</w:t>
            </w:r>
          </w:p>
        </w:tc>
      </w:tr>
      <w:tr w:rsidR="00226FE0" w:rsidRPr="003F709D" w14:paraId="2D8BB9DD" w14:textId="77777777" w:rsidTr="00226FE0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D724BB5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isovolumic relaxation time (</w:t>
            </w:r>
            <w:proofErr w:type="spellStart"/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CF4AC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49.41±9.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75719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45.00 (40.00, 50.00)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14:paraId="4794776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0.030</w:t>
            </w:r>
          </w:p>
        </w:tc>
        <w:tc>
          <w:tcPr>
            <w:tcW w:w="1039" w:type="dxa"/>
          </w:tcPr>
          <w:p w14:paraId="25B50BA0" w14:textId="32FE1B0C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bCs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bCs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bCs/>
                <w:sz w:val="15"/>
                <w:szCs w:val="15"/>
              </w:rPr>
              <w:t>110</w:t>
            </w:r>
          </w:p>
        </w:tc>
      </w:tr>
      <w:tr w:rsidR="00226FE0" w:rsidRPr="003F709D" w14:paraId="180EDEA0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64662AB9" w14:textId="77777777" w:rsidR="00226FE0" w:rsidRPr="003F709D" w:rsidRDefault="00226FE0" w:rsidP="00226FE0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3F709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lobal cardiac fun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81FA7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715E8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674316B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</w:tcPr>
          <w:p w14:paraId="13CC1A0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226FE0" w:rsidRPr="003F709D" w14:paraId="279AF8B7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0D7F6B6E" w14:textId="77777777" w:rsidR="00226FE0" w:rsidRPr="00533A8C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3A8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Left myocardial performance index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49237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7±0.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E36C0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0±0.09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BB3CE2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1039" w:type="dxa"/>
          </w:tcPr>
          <w:p w14:paraId="4BF8ECA3" w14:textId="596058A6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67</w:t>
            </w:r>
          </w:p>
        </w:tc>
      </w:tr>
      <w:tr w:rsidR="00226FE0" w:rsidRPr="003F709D" w14:paraId="531AD98A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7F44539A" w14:textId="77777777" w:rsidR="00226FE0" w:rsidRPr="00533A8C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33A8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myocardial performance index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4833F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7±0.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FDFEF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2 (0.07, 0.31)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7A2B362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35</w:t>
            </w:r>
          </w:p>
        </w:tc>
        <w:tc>
          <w:tcPr>
            <w:tcW w:w="1039" w:type="dxa"/>
          </w:tcPr>
          <w:p w14:paraId="66C949A3" w14:textId="6035C878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4</w:t>
            </w:r>
          </w:p>
        </w:tc>
      </w:tr>
      <w:tr w:rsidR="00226FE0" w:rsidRPr="003F709D" w14:paraId="4519716A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48186F7B" w14:textId="77777777" w:rsidR="00226FE0" w:rsidRPr="00224012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24012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Deformation analys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798E2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508C6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325F68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</w:tcPr>
          <w:p w14:paraId="2270312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226FE0" w:rsidRPr="003F709D" w14:paraId="2C4CB3E9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7C20D2B6" w14:textId="77777777" w:rsidR="00226FE0" w:rsidRPr="00224012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2401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 rate (fps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407CD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3.0 (107.0, 120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020D2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4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1CBFBB8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1039" w:type="dxa"/>
          </w:tcPr>
          <w:p w14:paraId="028B126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26FE0" w:rsidRPr="003F709D" w14:paraId="3AD677ED" w14:textId="77777777" w:rsidTr="00226FE0">
        <w:trPr>
          <w:trHeight w:val="280"/>
        </w:trPr>
        <w:tc>
          <w:tcPr>
            <w:tcW w:w="3119" w:type="dxa"/>
            <w:shd w:val="clear" w:color="auto" w:fill="auto"/>
          </w:tcPr>
          <w:p w14:paraId="159EAC9E" w14:textId="77777777" w:rsidR="00226FE0" w:rsidRPr="003F709D" w:rsidRDefault="00226FE0" w:rsidP="00226FE0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highlight w:val="red"/>
              </w:rPr>
            </w:pPr>
            <w:r w:rsidRPr="003F709D">
              <w:rPr>
                <w:rFonts w:ascii="Times New Roman" w:hAnsi="Times New Roman" w:cs="Times New Roman"/>
                <w:sz w:val="15"/>
                <w:szCs w:val="15"/>
              </w:rPr>
              <w:t>Heart rate (bpm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50F20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7.0±17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60EA9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6.1±14.8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813FDE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08</w:t>
            </w:r>
          </w:p>
        </w:tc>
        <w:tc>
          <w:tcPr>
            <w:tcW w:w="1039" w:type="dxa"/>
          </w:tcPr>
          <w:p w14:paraId="4200FC29" w14:textId="0A58A094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021A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3</w:t>
            </w:r>
          </w:p>
        </w:tc>
      </w:tr>
      <w:tr w:rsidR="00226FE0" w:rsidRPr="003F709D" w14:paraId="601957BA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0C3A06E" w14:textId="77777777" w:rsidR="00226FE0" w:rsidRPr="003F709D" w:rsidRDefault="00226FE0" w:rsidP="00226F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ystolic deform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EE73E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E22E6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11A0CA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</w:tcPr>
          <w:p w14:paraId="6F63BB6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226FE0" w:rsidRPr="003F709D" w14:paraId="14BAAA8C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47475768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F10CA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21.30±1.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7EE3F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-20.84±2.24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14:paraId="76FB71C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00</w:t>
            </w:r>
          </w:p>
        </w:tc>
        <w:tc>
          <w:tcPr>
            <w:tcW w:w="1039" w:type="dxa"/>
          </w:tcPr>
          <w:p w14:paraId="27481E2F" w14:textId="05150059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C45C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5</w:t>
            </w:r>
          </w:p>
        </w:tc>
      </w:tr>
      <w:tr w:rsidR="00226FE0" w:rsidRPr="003F709D" w14:paraId="277CB660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82D7C8C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S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0FEFD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-3.35 (-3.47, -3.1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70AA9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-3.42±0.29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74CAE5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1039" w:type="dxa"/>
          </w:tcPr>
          <w:p w14:paraId="63C8C00E" w14:textId="11BAFAC0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C45C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0</w:t>
            </w:r>
          </w:p>
        </w:tc>
      </w:tr>
      <w:tr w:rsidR="00226FE0" w:rsidRPr="003F709D" w14:paraId="4A88E8B3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766D39D1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obal longitudinal T2P strain (</w:t>
            </w:r>
            <w:proofErr w:type="spellStart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5008E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.39±19.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734BA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.14±18.75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629500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1039" w:type="dxa"/>
          </w:tcPr>
          <w:p w14:paraId="39F01601" w14:textId="4D3255DD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C45C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7</w:t>
            </w:r>
          </w:p>
        </w:tc>
      </w:tr>
      <w:tr w:rsidR="00226FE0" w:rsidRPr="003F709D" w14:paraId="65B72D3F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0153E7AF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EBD11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23.50±2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C0E86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sz w:val="15"/>
                <w:szCs w:val="15"/>
              </w:rPr>
              <w:t>-23.82±2.52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14:paraId="6AA15BC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1039" w:type="dxa"/>
          </w:tcPr>
          <w:p w14:paraId="4B49B525" w14:textId="1F14EF61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FC45C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9</w:t>
            </w:r>
          </w:p>
        </w:tc>
      </w:tr>
      <w:tr w:rsidR="00226FE0" w:rsidRPr="003F709D" w14:paraId="52087D88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F4FBDCD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S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313B3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4.15±0.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BA5DD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4.15±0.54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70AFC4D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1039" w:type="dxa"/>
          </w:tcPr>
          <w:p w14:paraId="222073D5" w14:textId="01302BE4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9</w:t>
            </w:r>
          </w:p>
        </w:tc>
      </w:tr>
      <w:tr w:rsidR="00226FE0" w:rsidRPr="003F709D" w14:paraId="5DCB1B70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2AC4AB5D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circumferential T2P strain (</w:t>
            </w:r>
            <w:proofErr w:type="spellStart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EEEA4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7.30±22.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9E50F4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9.46±20.97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9946C1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61</w:t>
            </w:r>
          </w:p>
        </w:tc>
        <w:tc>
          <w:tcPr>
            <w:tcW w:w="1039" w:type="dxa"/>
          </w:tcPr>
          <w:p w14:paraId="2E03AB30" w14:textId="3010808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3</w:t>
            </w:r>
          </w:p>
        </w:tc>
      </w:tr>
      <w:tr w:rsidR="00226FE0" w:rsidRPr="003F709D" w14:paraId="3FDA3A99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3E89112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12434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28.62±3.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AB7ED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27.05±3.45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652DD09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1039" w:type="dxa"/>
          </w:tcPr>
          <w:p w14:paraId="29A87D4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81</w:t>
            </w:r>
          </w:p>
        </w:tc>
      </w:tr>
      <w:tr w:rsidR="00226FE0" w:rsidRPr="003F709D" w14:paraId="4BA5CB6F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206CF75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S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51871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4.59 (-5.36, -4.2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B8FB3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4.47±1.37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378A2FB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1039" w:type="dxa"/>
          </w:tcPr>
          <w:p w14:paraId="4B565FC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63</w:t>
            </w:r>
          </w:p>
        </w:tc>
      </w:tr>
      <w:tr w:rsidR="00226FE0" w:rsidRPr="003F709D" w14:paraId="450004C4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27A2F40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obal longitudinal T2P strain (</w:t>
            </w:r>
            <w:proofErr w:type="spellStart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73807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.00±28.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153E3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6.65±20.83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0001632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70</w:t>
            </w:r>
          </w:p>
        </w:tc>
        <w:tc>
          <w:tcPr>
            <w:tcW w:w="1039" w:type="dxa"/>
          </w:tcPr>
          <w:p w14:paraId="5046BE51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36</w:t>
            </w:r>
          </w:p>
        </w:tc>
      </w:tr>
      <w:tr w:rsidR="00226FE0" w:rsidRPr="003F709D" w14:paraId="3D53F6AB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2CC3A4A7" w14:textId="77777777" w:rsidR="00226FE0" w:rsidRPr="003F709D" w:rsidRDefault="00226FE0" w:rsidP="00226F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astolic deform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8905F2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9F35C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7DE1E1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</w:tcPr>
          <w:p w14:paraId="2F35C85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226FE0" w:rsidRPr="003F709D" w14:paraId="55806368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92ACD05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E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081CE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08±1.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4A56F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66±1.09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32F7E5C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1039" w:type="dxa"/>
          </w:tcPr>
          <w:p w14:paraId="6B37C4A8" w14:textId="041F8574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21</w:t>
            </w:r>
          </w:p>
        </w:tc>
      </w:tr>
      <w:tr w:rsidR="00226FE0" w:rsidRPr="003F709D" w14:paraId="0829757B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97268B8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A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282FC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72±0.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BF17A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98±0.92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3AFB3A7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93</w:t>
            </w:r>
          </w:p>
        </w:tc>
        <w:tc>
          <w:tcPr>
            <w:tcW w:w="1039" w:type="dxa"/>
          </w:tcPr>
          <w:p w14:paraId="52FE7DB5" w14:textId="484F59EA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7</w:t>
            </w:r>
          </w:p>
        </w:tc>
      </w:tr>
      <w:tr w:rsidR="00226FE0" w:rsidRPr="003F709D" w14:paraId="19612FE3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98C924D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E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D56AA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47±1.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69DBA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77±1.29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561CF5C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52</w:t>
            </w:r>
          </w:p>
        </w:tc>
        <w:tc>
          <w:tcPr>
            <w:tcW w:w="1039" w:type="dxa"/>
          </w:tcPr>
          <w:p w14:paraId="300DB839" w14:textId="273952FE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0</w:t>
            </w:r>
          </w:p>
        </w:tc>
      </w:tr>
      <w:tr w:rsidR="00226FE0" w:rsidRPr="003F709D" w14:paraId="6B8CD7D0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4076CE63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A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D88B4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17±1.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63D81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73 (3.04, 5.15)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0F64E3A3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1039" w:type="dxa"/>
          </w:tcPr>
          <w:p w14:paraId="2C7DA76D" w14:textId="5D31A87F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4</w:t>
            </w:r>
          </w:p>
        </w:tc>
      </w:tr>
      <w:tr w:rsidR="00226FE0" w:rsidRPr="003F709D" w14:paraId="0D09EF26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154030E4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E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A044B6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93 (4.08, 6.9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78E890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18±2.15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267EAC1D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79</w:t>
            </w:r>
          </w:p>
        </w:tc>
        <w:tc>
          <w:tcPr>
            <w:tcW w:w="1039" w:type="dxa"/>
          </w:tcPr>
          <w:p w14:paraId="649D992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50</w:t>
            </w:r>
          </w:p>
        </w:tc>
      </w:tr>
      <w:tr w:rsidR="00226FE0" w:rsidRPr="003F709D" w14:paraId="595AF20B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1284731" w14:textId="77777777" w:rsidR="00226FE0" w:rsidRPr="003F709D" w:rsidRDefault="00226FE0" w:rsidP="00226FE0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A (</w:t>
            </w:r>
            <w:r w:rsidRPr="003F709D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3FFA18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25±1.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6A35A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80±1.89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2B98ED5C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80</w:t>
            </w:r>
          </w:p>
        </w:tc>
        <w:tc>
          <w:tcPr>
            <w:tcW w:w="1039" w:type="dxa"/>
          </w:tcPr>
          <w:p w14:paraId="24D6A3E9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11</w:t>
            </w:r>
          </w:p>
        </w:tc>
      </w:tr>
      <w:tr w:rsidR="00226FE0" w:rsidRPr="003F709D" w14:paraId="11CC97AE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11046604" w14:textId="77777777" w:rsidR="00226FE0" w:rsidRPr="003F709D" w:rsidRDefault="00226FE0" w:rsidP="00226FE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yssynchron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CA6F0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118B7A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39208297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</w:tcPr>
          <w:p w14:paraId="2F3EA85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226FE0" w:rsidRPr="003F709D" w14:paraId="1109C9E7" w14:textId="77777777" w:rsidTr="00226FE0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70E396AB" w14:textId="77777777" w:rsidR="00226FE0" w:rsidRPr="003F709D" w:rsidRDefault="00226FE0" w:rsidP="009C6CEE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Longitudinal strain </w:t>
            </w:r>
            <w:bookmarkStart w:id="5" w:name="_Hlk79654588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D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>t18S</w:t>
            </w:r>
            <w:bookmarkEnd w:id="5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 xml:space="preserve"> 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618219E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9±5.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CEA235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97±5.70</w:t>
            </w: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0031B61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1039" w:type="dxa"/>
          </w:tcPr>
          <w:p w14:paraId="0E23DE09" w14:textId="551A0240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90</w:t>
            </w:r>
          </w:p>
        </w:tc>
      </w:tr>
      <w:tr w:rsidR="00226FE0" w:rsidRPr="003F709D" w14:paraId="73B34DFC" w14:textId="77777777" w:rsidTr="00226FE0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36177" w14:textId="77777777" w:rsidR="00226FE0" w:rsidRPr="003F709D" w:rsidRDefault="00226FE0" w:rsidP="009C6CEE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ircumferential strain SD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3F709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EE742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73±8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A908B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00 (17.00, 27.00)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7D57F" w14:textId="7777777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3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5666165" w14:textId="61D54397" w:rsidR="00226FE0" w:rsidRPr="003F709D" w:rsidRDefault="00226FE0" w:rsidP="00226FE0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709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 w:rsidR="00903C7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77</w:t>
            </w:r>
          </w:p>
        </w:tc>
      </w:tr>
    </w:tbl>
    <w:p w14:paraId="40C3A4C6" w14:textId="77777777" w:rsidR="00226FE0" w:rsidRDefault="00226FE0" w:rsidP="00226FE0">
      <w:pPr>
        <w:rPr>
          <w:rFonts w:ascii="Times New Roman" w:eastAsia="DengXian" w:hAnsi="Times New Roman" w:cs="Times New Roman"/>
          <w:kern w:val="0"/>
          <w:sz w:val="15"/>
          <w:szCs w:val="15"/>
        </w:rPr>
      </w:pPr>
      <w:r w:rsidRPr="003B5957">
        <w:rPr>
          <w:rFonts w:ascii="Times New Roman" w:hAnsi="Times New Roman" w:cs="Times New Roman"/>
          <w:sz w:val="15"/>
          <w:szCs w:val="15"/>
        </w:rPr>
        <w:t>ART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3B5957">
        <w:rPr>
          <w:rFonts w:ascii="Times New Roman" w:hAnsi="Times New Roman" w:cs="Times New Roman"/>
          <w:sz w:val="15"/>
          <w:szCs w:val="15"/>
        </w:rPr>
        <w:t xml:space="preserve"> pregnancy conceived by assisted reproductive technologies;</w:t>
      </w:r>
      <w:r>
        <w:rPr>
          <w:rFonts w:ascii="Times New Roman" w:hAnsi="Times New Roman" w:cs="Times New Roman"/>
          <w:sz w:val="15"/>
          <w:szCs w:val="15"/>
        </w:rPr>
        <w:t xml:space="preserve"> BSA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b</w:t>
      </w:r>
      <w:r w:rsidRPr="00EF1A26">
        <w:rPr>
          <w:rFonts w:ascii="Times New Roman" w:hAnsi="Times New Roman" w:cs="Times New Roman"/>
          <w:sz w:val="15"/>
          <w:szCs w:val="15"/>
        </w:rPr>
        <w:t>ody surface area</w:t>
      </w:r>
      <w:r w:rsidRPr="00E52C4A"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GCS</w:t>
      </w:r>
      <w:r w:rsidR="00F6664D"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global circumferential strain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0A4C34">
        <w:rPr>
          <w:rFonts w:ascii="Times New Roman" w:eastAsia="DengXian" w:hAnsi="Times New Roman" w:cs="Times New Roman"/>
          <w:kern w:val="0"/>
          <w:sz w:val="15"/>
          <w:szCs w:val="15"/>
        </w:rPr>
        <w:t>GLS</w:t>
      </w:r>
      <w:r w:rsidR="00F6664D"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global longitudinal strain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0A4C34">
        <w:rPr>
          <w:rFonts w:ascii="Times New Roman" w:hAnsi="Times New Roman" w:cs="Times New Roman"/>
          <w:color w:val="000000"/>
          <w:sz w:val="15"/>
          <w:szCs w:val="15"/>
        </w:rPr>
        <w:t>L</w:t>
      </w:r>
      <w:r>
        <w:rPr>
          <w:rFonts w:ascii="Times New Roman" w:hAnsi="Times New Roman" w:cs="Times New Roman"/>
          <w:color w:val="000000"/>
          <w:sz w:val="15"/>
          <w:szCs w:val="15"/>
        </w:rPr>
        <w:t>V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left ventricle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 w:rsidRPr="000A4C34">
        <w:rPr>
          <w:rFonts w:ascii="Times New Roman" w:hAnsi="Times New Roman" w:cs="Times New Roman"/>
          <w:sz w:val="15"/>
          <w:szCs w:val="15"/>
        </w:rPr>
        <w:t>LVEF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l</w:t>
      </w:r>
      <w:r w:rsidRPr="00F614FF">
        <w:rPr>
          <w:rFonts w:ascii="Times New Roman" w:hAnsi="Times New Roman" w:cs="Times New Roman"/>
          <w:sz w:val="15"/>
          <w:szCs w:val="15"/>
        </w:rPr>
        <w:t>eft</w:t>
      </w:r>
      <w:bookmarkStart w:id="6" w:name="_Hlk79574007"/>
      <w:r w:rsidRPr="00F614FF">
        <w:rPr>
          <w:rFonts w:ascii="Times New Roman" w:hAnsi="Times New Roman" w:cs="Times New Roman"/>
          <w:sz w:val="15"/>
          <w:szCs w:val="15"/>
        </w:rPr>
        <w:t xml:space="preserve"> </w:t>
      </w:r>
      <w:r w:rsidRPr="00CC40A9">
        <w:rPr>
          <w:rFonts w:ascii="Times New Roman" w:hAnsi="Times New Roman" w:cs="Times New Roman"/>
          <w:sz w:val="15"/>
          <w:szCs w:val="15"/>
        </w:rPr>
        <w:t>ventricular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>ejection fraction</w:t>
      </w:r>
      <w:bookmarkEnd w:id="6"/>
      <w:r>
        <w:rPr>
          <w:rFonts w:ascii="Times New Roman" w:hAnsi="Times New Roman" w:cs="Times New Roman"/>
          <w:sz w:val="15"/>
          <w:szCs w:val="15"/>
        </w:rPr>
        <w:t>;</w:t>
      </w:r>
      <w:r w:rsidRPr="00F614FF">
        <w:t xml:space="preserve"> </w:t>
      </w:r>
      <w:r>
        <w:rPr>
          <w:rFonts w:ascii="Times New Roman" w:hAnsi="Times New Roman" w:cs="Times New Roman"/>
          <w:color w:val="000000"/>
          <w:sz w:val="15"/>
          <w:szCs w:val="15"/>
        </w:rPr>
        <w:t>LVSI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lef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sphericity index</w:t>
      </w:r>
      <w:r>
        <w:rPr>
          <w:rFonts w:ascii="Times New Roman" w:hAnsi="Times New Roman" w:cs="Times New Roman"/>
          <w:color w:val="000000"/>
          <w:sz w:val="15"/>
          <w:szCs w:val="15"/>
        </w:rPr>
        <w:t>; RV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right ventricle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R</w:t>
      </w:r>
      <w:r w:rsidRPr="00F614FF">
        <w:rPr>
          <w:rFonts w:ascii="Times New Roman" w:hAnsi="Times New Roman" w:cs="Times New Roman"/>
          <w:sz w:val="15"/>
          <w:szCs w:val="15"/>
        </w:rPr>
        <w:t>VEF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F614FF"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 xml:space="preserve">right </w:t>
      </w:r>
      <w:r w:rsidRPr="00CC40A9">
        <w:rPr>
          <w:rFonts w:ascii="Times New Roman" w:hAnsi="Times New Roman" w:cs="Times New Roman"/>
          <w:sz w:val="15"/>
          <w:szCs w:val="15"/>
        </w:rPr>
        <w:t>ventricular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>ejection frac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color w:val="000000"/>
          <w:sz w:val="15"/>
          <w:szCs w:val="15"/>
        </w:rPr>
        <w:t>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VSI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righ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sphericity index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3F709D">
        <w:rPr>
          <w:rFonts w:ascii="Times New Roman" w:eastAsia="DengXian" w:hAnsi="Times New Roman" w:cs="Times New Roman"/>
          <w:kern w:val="0"/>
          <w:sz w:val="15"/>
          <w:szCs w:val="15"/>
        </w:rPr>
        <w:t>SD</w:t>
      </w:r>
      <w:r w:rsidRPr="003F709D">
        <w:rPr>
          <w:rFonts w:ascii="Times New Roman" w:eastAsia="DengXian" w:hAnsi="Times New Roman" w:cs="Times New Roman"/>
          <w:kern w:val="0"/>
          <w:sz w:val="15"/>
          <w:szCs w:val="15"/>
          <w:vertAlign w:val="subscript"/>
        </w:rPr>
        <w:t>t18S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E52C4A">
        <w:rPr>
          <w:rFonts w:ascii="Times New Roman" w:hAnsi="Times New Roman" w:cs="Times New Roman"/>
          <w:sz w:val="15"/>
          <w:szCs w:val="15"/>
        </w:rPr>
        <w:t xml:space="preserve"> </w:t>
      </w:r>
      <w:r w:rsidRPr="00295920">
        <w:rPr>
          <w:rFonts w:ascii="Times New Roman" w:hAnsi="Times New Roman" w:cs="Times New Roman"/>
          <w:sz w:val="15"/>
          <w:szCs w:val="15"/>
        </w:rPr>
        <w:t>standard deviation of the tim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295920">
        <w:rPr>
          <w:rFonts w:ascii="Times New Roman" w:hAnsi="Times New Roman" w:cs="Times New Roman"/>
          <w:sz w:val="15"/>
          <w:szCs w:val="15"/>
        </w:rPr>
        <w:t xml:space="preserve">to peak systolic strain of </w:t>
      </w:r>
      <w:r>
        <w:rPr>
          <w:rFonts w:ascii="Times New Roman" w:hAnsi="Times New Roman" w:cs="Times New Roman"/>
          <w:sz w:val="15"/>
          <w:szCs w:val="15"/>
        </w:rPr>
        <w:t>18</w:t>
      </w:r>
      <w:r w:rsidRPr="00295920">
        <w:rPr>
          <w:rFonts w:ascii="Times New Roman" w:hAnsi="Times New Roman" w:cs="Times New Roman"/>
          <w:sz w:val="15"/>
          <w:szCs w:val="15"/>
        </w:rPr>
        <w:t xml:space="preserve"> segments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T2P</w:t>
      </w:r>
      <w:r w:rsidR="00F6664D"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time to peak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.</w:t>
      </w:r>
    </w:p>
    <w:p w14:paraId="2C950CE2" w14:textId="0901378A" w:rsidR="00226FE0" w:rsidRPr="003F709D" w:rsidRDefault="00226FE0" w:rsidP="00226FE0">
      <w:pPr>
        <w:rPr>
          <w:rFonts w:ascii="Times New Roman" w:hAnsi="Times New Roman" w:cs="Times New Roman"/>
          <w:sz w:val="15"/>
          <w:szCs w:val="15"/>
        </w:rPr>
      </w:pPr>
      <w:r w:rsidRPr="00E52C4A">
        <w:rPr>
          <w:rFonts w:ascii="Times New Roman" w:hAnsi="Times New Roman" w:cs="Times New Roman"/>
          <w:sz w:val="15"/>
          <w:szCs w:val="15"/>
        </w:rPr>
        <w:t xml:space="preserve">*P values calculated by linear regression adjusted for age at scan, </w:t>
      </w:r>
      <w:r>
        <w:rPr>
          <w:rFonts w:ascii="Times New Roman" w:hAnsi="Times New Roman" w:cs="Times New Roman"/>
          <w:sz w:val="15"/>
          <w:szCs w:val="15"/>
        </w:rPr>
        <w:t>BSA</w:t>
      </w:r>
      <w:r w:rsidRPr="00E52C4A">
        <w:rPr>
          <w:rFonts w:ascii="Times New Roman" w:hAnsi="Times New Roman" w:cs="Times New Roman"/>
          <w:sz w:val="15"/>
          <w:szCs w:val="15"/>
        </w:rPr>
        <w:t xml:space="preserve">, </w:t>
      </w:r>
      <w:r w:rsidR="00564D2B" w:rsidRPr="00564D2B">
        <w:rPr>
          <w:rFonts w:ascii="Times New Roman" w:hAnsi="Times New Roman" w:cs="Times New Roman"/>
          <w:sz w:val="15"/>
          <w:szCs w:val="15"/>
        </w:rPr>
        <w:t xml:space="preserve">parity, sex of offspring, </w:t>
      </w:r>
      <w:r w:rsidR="00564D2B">
        <w:rPr>
          <w:rFonts w:ascii="Times New Roman" w:hAnsi="Times New Roman" w:cs="Times New Roman"/>
          <w:sz w:val="15"/>
          <w:szCs w:val="15"/>
        </w:rPr>
        <w:t>g</w:t>
      </w:r>
      <w:r w:rsidR="00564D2B" w:rsidRPr="00A85E90">
        <w:rPr>
          <w:rFonts w:ascii="Times New Roman" w:hAnsi="Times New Roman" w:cs="Times New Roman"/>
          <w:sz w:val="15"/>
          <w:szCs w:val="15"/>
        </w:rPr>
        <w:t>estational diabetes</w:t>
      </w:r>
      <w:r w:rsidR="00564D2B"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ascii="Times New Roman" w:hAnsi="Times New Roman" w:cs="Times New Roman"/>
          <w:sz w:val="15"/>
          <w:szCs w:val="15"/>
        </w:rPr>
        <w:t xml:space="preserve">and </w:t>
      </w:r>
      <w:r w:rsidR="00564D2B" w:rsidRPr="00E52C4A">
        <w:rPr>
          <w:rFonts w:ascii="Times New Roman" w:hAnsi="Times New Roman" w:cs="Times New Roman"/>
          <w:sz w:val="15"/>
          <w:szCs w:val="15"/>
        </w:rPr>
        <w:t xml:space="preserve">mean uterine artery </w:t>
      </w:r>
      <w:proofErr w:type="spellStart"/>
      <w:r w:rsidR="00564D2B" w:rsidRPr="003B5957">
        <w:rPr>
          <w:rFonts w:ascii="Times New Roman" w:hAnsi="Times New Roman" w:cs="Times New Roman"/>
          <w:sz w:val="15"/>
          <w:szCs w:val="15"/>
        </w:rPr>
        <w:t>pulsatility</w:t>
      </w:r>
      <w:proofErr w:type="spellEnd"/>
      <w:r w:rsidR="00564D2B" w:rsidRPr="003B5957">
        <w:rPr>
          <w:rFonts w:ascii="Times New Roman" w:hAnsi="Times New Roman" w:cs="Times New Roman"/>
          <w:sz w:val="15"/>
          <w:szCs w:val="15"/>
        </w:rPr>
        <w:t xml:space="preserve"> index</w:t>
      </w:r>
      <w:r w:rsidRPr="00E52C4A">
        <w:rPr>
          <w:rFonts w:ascii="Times New Roman" w:hAnsi="Times New Roman" w:cs="Times New Roman"/>
          <w:sz w:val="15"/>
          <w:szCs w:val="15"/>
        </w:rPr>
        <w:t>. For LV/RV deformation parameters, P values were additionally adjusted for frame rate and LV or RV area.</w:t>
      </w:r>
    </w:p>
    <w:p w14:paraId="6D1C027B" w14:textId="77777777" w:rsidR="0083535D" w:rsidRDefault="0083535D">
      <w:pPr>
        <w:widowControl/>
        <w:jc w:val="left"/>
      </w:pPr>
      <w:r>
        <w:br w:type="page"/>
      </w:r>
    </w:p>
    <w:p w14:paraId="6698145B" w14:textId="77777777" w:rsidR="0083535D" w:rsidRPr="00116C35" w:rsidRDefault="0083535D" w:rsidP="0083535D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</w:rPr>
      </w:pPr>
      <w:r w:rsidRPr="00116C35">
        <w:rPr>
          <w:rFonts w:ascii="Times New Roman" w:hAnsi="Times New Roman" w:cs="Times New Roman"/>
        </w:rPr>
        <w:lastRenderedPageBreak/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116C35">
        <w:rPr>
          <w:rFonts w:ascii="Times New Roman" w:hAnsi="Times New Roman" w:cs="Times New Roman"/>
        </w:rPr>
        <w:t xml:space="preserve">3. </w:t>
      </w:r>
      <w:r w:rsidRPr="00CD69DB">
        <w:rPr>
          <w:rFonts w:ascii="Times New Roman" w:hAnsi="Times New Roman" w:cs="Times New Roman"/>
        </w:rPr>
        <w:t xml:space="preserve">Baseline and perinatal characteristics of the study population </w:t>
      </w:r>
      <w:r>
        <w:rPr>
          <w:rFonts w:ascii="Times New Roman" w:hAnsi="Times New Roman" w:cs="Times New Roman"/>
        </w:rPr>
        <w:t xml:space="preserve">who </w:t>
      </w:r>
      <w:r w:rsidRPr="00CD69DB">
        <w:rPr>
          <w:rFonts w:ascii="Times New Roman" w:hAnsi="Times New Roman" w:cs="Times New Roman"/>
        </w:rPr>
        <w:t xml:space="preserve">attended the </w:t>
      </w:r>
      <w:r>
        <w:rPr>
          <w:rFonts w:ascii="Times New Roman" w:hAnsi="Times New Roman" w:cs="Times New Roman"/>
        </w:rPr>
        <w:t>second</w:t>
      </w:r>
      <w:r w:rsidRPr="00CD69DB">
        <w:rPr>
          <w:rFonts w:ascii="Times New Roman" w:hAnsi="Times New Roman" w:cs="Times New Roman"/>
        </w:rPr>
        <w:t xml:space="preserve"> follow-up (</w:t>
      </w:r>
      <w:r w:rsidRPr="0076194C">
        <w:rPr>
          <w:rFonts w:ascii="Times New Roman" w:hAnsi="Times New Roman" w:cs="Times New Roman"/>
        </w:rPr>
        <w:t>6 months-of-age</w:t>
      </w:r>
      <w:r w:rsidRPr="00CD69DB">
        <w:rPr>
          <w:rFonts w:ascii="Times New Roman" w:hAnsi="Times New Roman" w:cs="Times New Roman"/>
        </w:rPr>
        <w:t>)</w:t>
      </w:r>
    </w:p>
    <w:tbl>
      <w:tblPr>
        <w:tblW w:w="8523" w:type="dxa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868"/>
      </w:tblGrid>
      <w:tr w:rsidR="0083535D" w:rsidRPr="00116C35" w14:paraId="0CB7BE51" w14:textId="77777777" w:rsidTr="00EC08EC">
        <w:trPr>
          <w:trHeight w:val="27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C1A5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racteristic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C7EF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n=4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F25D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T (n=41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D21E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</w:t>
            </w:r>
          </w:p>
        </w:tc>
      </w:tr>
      <w:tr w:rsidR="0083535D" w:rsidRPr="00116C35" w14:paraId="2D6277F6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CEBF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aternal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409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BE9" w14:textId="77777777" w:rsidR="0083535D" w:rsidRPr="00116C35" w:rsidRDefault="0083535D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DB72" w14:textId="77777777" w:rsidR="0083535D" w:rsidRPr="00116C35" w:rsidRDefault="0083535D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83535D" w:rsidRPr="00116C35" w14:paraId="45E29F0A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E026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C17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0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9D7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0 (31.0, 37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DDC5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9</w:t>
            </w:r>
          </w:p>
        </w:tc>
      </w:tr>
      <w:tr w:rsidR="0083535D" w:rsidRPr="00116C35" w14:paraId="089F91FC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1F9F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A32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30±3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C49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6±3.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7A7B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43</w:t>
            </w:r>
          </w:p>
        </w:tc>
      </w:tr>
      <w:tr w:rsidR="0083535D" w:rsidRPr="00116C35" w14:paraId="4C69099E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718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68D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1.1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92D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.8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7E8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83</w:t>
            </w:r>
          </w:p>
        </w:tc>
      </w:tr>
      <w:tr w:rsidR="0083535D" w:rsidRPr="00116C35" w14:paraId="33CF51EA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DEC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lliparity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0A89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.8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F0B9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2.6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9F0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06</w:t>
            </w:r>
          </w:p>
        </w:tc>
      </w:tr>
      <w:tr w:rsidR="0083535D" w:rsidRPr="00116C35" w14:paraId="5E516494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3A8D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116C35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0412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2.2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001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.3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B8E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40</w:t>
            </w:r>
          </w:p>
        </w:tc>
      </w:tr>
      <w:tr w:rsidR="0083535D" w:rsidRPr="00116C35" w14:paraId="2CCD7767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47A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700B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3C6D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8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E0C3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99</w:t>
            </w:r>
          </w:p>
        </w:tc>
      </w:tr>
      <w:tr w:rsidR="0083535D" w:rsidRPr="00116C35" w14:paraId="29355F33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6BC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1C9A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6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5C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.7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0FF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  <w:t>0.070</w:t>
            </w:r>
          </w:p>
        </w:tc>
      </w:tr>
      <w:tr w:rsidR="0083535D" w:rsidRPr="00116C35" w14:paraId="66563CF5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E50A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aternal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5B5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B02" w14:textId="77777777" w:rsidR="0083535D" w:rsidRPr="00116C35" w:rsidRDefault="0083535D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45CB" w14:textId="77777777" w:rsidR="0083535D" w:rsidRPr="00116C35" w:rsidRDefault="0083535D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83535D" w:rsidRPr="00116C35" w14:paraId="3A36E3DF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7665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00B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7±4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F72F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0±4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0F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.016</w:t>
            </w:r>
          </w:p>
        </w:tc>
      </w:tr>
      <w:tr w:rsidR="0083535D" w:rsidRPr="00116C35" w14:paraId="0EB72822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811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E02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90±3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9E7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60±3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168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7</w:t>
            </w:r>
          </w:p>
        </w:tc>
      </w:tr>
      <w:tr w:rsidR="0083535D" w:rsidRPr="00116C35" w14:paraId="51DB60C4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606B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7F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.8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FF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0.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20CF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83535D" w:rsidRPr="00116C35" w14:paraId="7846530F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88D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garette smoker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91E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5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F4E0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.9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ACA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29</w:t>
            </w:r>
          </w:p>
        </w:tc>
      </w:tr>
      <w:tr w:rsidR="0083535D" w:rsidRPr="00116C35" w14:paraId="0374BDAA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1D2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116C35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CA5D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7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344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2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662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42</w:t>
            </w:r>
          </w:p>
        </w:tc>
      </w:tr>
      <w:tr w:rsidR="0083535D" w:rsidRPr="00116C35" w14:paraId="201675DB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0FD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68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4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9A3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C94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10</w:t>
            </w:r>
          </w:p>
        </w:tc>
      </w:tr>
      <w:tr w:rsidR="0083535D" w:rsidRPr="00116C35" w14:paraId="7960A6C4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F1A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294B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6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BB5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.7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A4F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  <w:t>0.070</w:t>
            </w:r>
          </w:p>
        </w:tc>
      </w:tr>
      <w:tr w:rsidR="0083535D" w:rsidRPr="00116C35" w14:paraId="30F4AF13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A6F7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116C35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116C3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regnancy complications</w:t>
            </w:r>
            <w:r w:rsidRPr="0040577F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0BA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C8CE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571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116C35" w14:paraId="0CA8F560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3BB4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eclamps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2D06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7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27B4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0D23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83535D" w:rsidRPr="00116C35" w14:paraId="41A2E20F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0884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82F9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1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6E2F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F84A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.035</w:t>
            </w:r>
          </w:p>
        </w:tc>
      </w:tr>
      <w:tr w:rsidR="0083535D" w:rsidRPr="00116C35" w14:paraId="5452088D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359D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centa prev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8B8C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4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64696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8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C255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00</w:t>
            </w:r>
          </w:p>
        </w:tc>
      </w:tr>
      <w:tr w:rsidR="0083535D" w:rsidRPr="00116C35" w14:paraId="7322128B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E29C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bstetric cholesta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6F43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2918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49B2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0</w:t>
            </w:r>
          </w:p>
        </w:tc>
      </w:tr>
      <w:tr w:rsidR="0083535D" w:rsidRPr="00116C35" w14:paraId="0AD7327A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5960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natal corticoid expos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B3E1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B041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8EA6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0</w:t>
            </w:r>
          </w:p>
        </w:tc>
      </w:tr>
      <w:tr w:rsidR="0083535D" w:rsidRPr="00116C35" w14:paraId="53C93E33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2053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Delivery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FE39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A419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59A7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116C35" w14:paraId="60A04780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FEE5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age at delivery (</w:t>
            </w:r>
            <w:proofErr w:type="spellStart"/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k</w:t>
            </w:r>
            <w:proofErr w:type="spellEnd"/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8544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2EA9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5±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E2A3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34</w:t>
            </w:r>
          </w:p>
        </w:tc>
      </w:tr>
      <w:tr w:rsidR="0083535D" w:rsidRPr="00116C35" w14:paraId="2E68F7DF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F3DB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sarean section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0A26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.3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3BBB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8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4C4D" w14:textId="77777777" w:rsidR="0083535D" w:rsidRPr="00116C35" w:rsidRDefault="0083535D" w:rsidP="00EC08E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Cs/>
                <w:color w:val="000000"/>
                <w:sz w:val="15"/>
                <w:szCs w:val="15"/>
              </w:rPr>
              <w:t>0.238</w:t>
            </w:r>
          </w:p>
        </w:tc>
      </w:tr>
      <w:tr w:rsidR="0083535D" w:rsidRPr="00116C35" w14:paraId="2575D47D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EDF2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e</w:t>
            </w:r>
            <w:r w:rsidRPr="0040577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1EC8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.4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852C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.1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AA65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80</w:t>
            </w:r>
          </w:p>
        </w:tc>
      </w:tr>
      <w:tr w:rsidR="0083535D" w:rsidRPr="00116C35" w14:paraId="5EE483F4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7EA7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length (c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8BD5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.9±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48F1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50.0, 52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01DD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35</w:t>
            </w:r>
          </w:p>
        </w:tc>
      </w:tr>
      <w:tr w:rsidR="0083535D" w:rsidRPr="00116C35" w14:paraId="7F386FEF" w14:textId="77777777" w:rsidTr="00EC08E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70D77" w14:textId="77777777" w:rsidR="0083535D" w:rsidRPr="00116C35" w:rsidRDefault="0083535D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weight (g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C88AA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27±2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3B41B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83±31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13B2F" w14:textId="77777777" w:rsidR="0083535D" w:rsidRPr="00116C35" w:rsidRDefault="0083535D" w:rsidP="00EC08E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16C35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.017</w:t>
            </w:r>
          </w:p>
        </w:tc>
      </w:tr>
    </w:tbl>
    <w:p w14:paraId="332B1950" w14:textId="77777777" w:rsidR="0083535D" w:rsidRPr="004912E2" w:rsidRDefault="0083535D" w:rsidP="0083535D">
      <w:pPr>
        <w:rPr>
          <w:rFonts w:ascii="Times New Roman" w:hAnsi="Times New Roman" w:cs="Times New Roman"/>
          <w:sz w:val="15"/>
          <w:szCs w:val="15"/>
        </w:rPr>
      </w:pPr>
      <w:r w:rsidRPr="004912E2">
        <w:rPr>
          <w:rFonts w:ascii="Times New Roman" w:hAnsi="Times New Roman" w:cs="Times New Roman"/>
          <w:sz w:val="15"/>
          <w:szCs w:val="15"/>
        </w:rPr>
        <w:t>ART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4912E2">
        <w:rPr>
          <w:rFonts w:ascii="Times New Roman" w:hAnsi="Times New Roman" w:cs="Times New Roman"/>
          <w:sz w:val="15"/>
          <w:szCs w:val="15"/>
        </w:rPr>
        <w:t xml:space="preserve"> pregnancy conceived by assisted reproductive technologies; BMI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4912E2">
        <w:rPr>
          <w:rFonts w:ascii="Times New Roman" w:hAnsi="Times New Roman" w:cs="Times New Roman"/>
          <w:sz w:val="15"/>
          <w:szCs w:val="15"/>
        </w:rPr>
        <w:t xml:space="preserve"> body mass index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83535D">
        <w:rPr>
          <w:rFonts w:ascii="Times New Roman" w:hAnsi="Times New Roman" w:cs="Times New Roman"/>
          <w:sz w:val="15"/>
          <w:szCs w:val="15"/>
        </w:rPr>
        <w:t xml:space="preserve">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 w:rsidRPr="004912E2">
        <w:rPr>
          <w:rFonts w:ascii="Times New Roman" w:hAnsi="Times New Roman" w:cs="Times New Roman"/>
          <w:sz w:val="15"/>
          <w:szCs w:val="15"/>
        </w:rPr>
        <w:t>.</w:t>
      </w:r>
    </w:p>
    <w:p w14:paraId="1776E4B6" w14:textId="77777777" w:rsidR="0083535D" w:rsidRPr="00116C35" w:rsidRDefault="0083535D" w:rsidP="0083535D">
      <w:pPr>
        <w:rPr>
          <w:rFonts w:ascii="Times New Roman" w:hAnsi="Times New Roman" w:cs="Times New Roman"/>
          <w:sz w:val="15"/>
          <w:szCs w:val="15"/>
        </w:rPr>
      </w:pPr>
      <w:r w:rsidRPr="004912E2">
        <w:rPr>
          <w:rFonts w:ascii="Times New Roman" w:hAnsi="Times New Roman" w:cs="Times New Roman" w:hint="eastAsia"/>
          <w:sz w:val="15"/>
          <w:szCs w:val="15"/>
        </w:rPr>
        <w:t>†</w:t>
      </w:r>
      <w:r w:rsidRPr="004912E2">
        <w:rPr>
          <w:rFonts w:ascii="Times New Roman" w:hAnsi="Times New Roman" w:cs="Times New Roman"/>
          <w:sz w:val="15"/>
          <w:szCs w:val="15"/>
        </w:rPr>
        <w:t>Family cardiovascular history is defined as the existence of congenital heart disease, coronary disease, hypertension, diabetes, hypercholesterolemia or stroke in men&lt;55 years and women&lt;65 years.</w:t>
      </w:r>
    </w:p>
    <w:p w14:paraId="4730DB01" w14:textId="77777777" w:rsidR="0083535D" w:rsidRDefault="0083535D">
      <w:pPr>
        <w:widowControl/>
        <w:jc w:val="left"/>
      </w:pPr>
      <w:r>
        <w:br w:type="page"/>
      </w:r>
    </w:p>
    <w:p w14:paraId="384E9ABE" w14:textId="77777777" w:rsidR="0083535D" w:rsidRPr="002F6076" w:rsidRDefault="0083535D" w:rsidP="0083535D">
      <w:pPr>
        <w:spacing w:line="480" w:lineRule="auto"/>
        <w:jc w:val="center"/>
        <w:rPr>
          <w:rFonts w:ascii="Times New Roman" w:hAnsi="Times New Roman" w:cs="Times New Roman"/>
        </w:rPr>
      </w:pPr>
      <w:r w:rsidRPr="002F6076">
        <w:rPr>
          <w:rFonts w:ascii="Times New Roman" w:hAnsi="Times New Roman" w:cs="Times New Roman"/>
        </w:rPr>
        <w:lastRenderedPageBreak/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2F6076">
        <w:rPr>
          <w:rFonts w:ascii="Times New Roman" w:hAnsi="Times New Roman" w:cs="Times New Roman"/>
        </w:rPr>
        <w:t xml:space="preserve">4. </w:t>
      </w:r>
      <w:r w:rsidRPr="00306C54">
        <w:rPr>
          <w:rFonts w:ascii="Times New Roman" w:hAnsi="Times New Roman" w:cs="Times New Roman"/>
        </w:rPr>
        <w:t xml:space="preserve">Anthropometric data and cardiac assessment of the study population </w:t>
      </w:r>
      <w:r>
        <w:rPr>
          <w:rFonts w:ascii="Times New Roman" w:hAnsi="Times New Roman" w:cs="Times New Roman"/>
        </w:rPr>
        <w:t>at</w:t>
      </w:r>
      <w:r w:rsidRPr="00306C54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second</w:t>
      </w:r>
      <w:r w:rsidRPr="00306C54">
        <w:rPr>
          <w:rFonts w:ascii="Times New Roman" w:hAnsi="Times New Roman" w:cs="Times New Roman"/>
        </w:rPr>
        <w:t xml:space="preserve"> follow-up (</w:t>
      </w:r>
      <w:r w:rsidRPr="0076194C">
        <w:rPr>
          <w:rFonts w:ascii="Times New Roman" w:hAnsi="Times New Roman" w:cs="Times New Roman"/>
        </w:rPr>
        <w:t>6 months-of-age</w:t>
      </w:r>
      <w:r w:rsidRPr="00306C54">
        <w:rPr>
          <w:rFonts w:ascii="Times New Roman" w:hAnsi="Times New Roman" w:cs="Times New Roman"/>
        </w:rPr>
        <w:t>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851"/>
        <w:gridCol w:w="992"/>
      </w:tblGrid>
      <w:tr w:rsidR="0083535D" w:rsidRPr="002F6076" w14:paraId="6058DC1C" w14:textId="77777777" w:rsidTr="00EC08EC">
        <w:trPr>
          <w:trHeight w:val="27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3BA6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Characteristic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13D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SC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n=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E6D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ART (n=4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B2F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CF7B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Adjusted P*</w:t>
            </w:r>
          </w:p>
        </w:tc>
      </w:tr>
      <w:tr w:rsidR="0083535D" w:rsidRPr="002F6076" w14:paraId="01C78C46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FED4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BB1854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Age at scan</w:t>
            </w: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 xml:space="preserve">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F0F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.3 (6.1, 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224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.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E1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48CB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83535D" w:rsidRPr="002F6076" w14:paraId="19E38AFC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FE98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b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Anthropometric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EAA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0CE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5DB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D7D1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2F6076" w14:paraId="7AC2D34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938D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Height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764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8.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±5.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E9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bookmarkStart w:id="7" w:name="_Hlk69655230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70.6±2.</w:t>
            </w:r>
            <w:bookmarkEnd w:id="7"/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09E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C3CB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-</w:t>
            </w:r>
          </w:p>
        </w:tc>
      </w:tr>
      <w:tr w:rsidR="0083535D" w:rsidRPr="002F6076" w14:paraId="409FF73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7873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Weigh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95C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460</w:t>
            </w:r>
            <w:bookmarkStart w:id="8" w:name="_Hlk69655441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±</w:t>
            </w:r>
            <w:bookmarkEnd w:id="8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413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21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±104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FAB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E6F4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-</w:t>
            </w:r>
          </w:p>
        </w:tc>
      </w:tr>
      <w:tr w:rsidR="0083535D" w:rsidRPr="002F6076" w14:paraId="6BDA979C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05EB" w14:textId="77777777" w:rsidR="0083535D" w:rsidRPr="002F6076" w:rsidRDefault="0083535D" w:rsidP="00EC08E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SA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cm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FBC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041.83±249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373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282.43±29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13F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BABC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-</w:t>
            </w:r>
          </w:p>
        </w:tc>
      </w:tr>
      <w:tr w:rsidR="0083535D" w:rsidRPr="002F6076" w14:paraId="60A2BB7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72818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Cardiac morphome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44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C7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1B5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1875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83535D" w:rsidRPr="002F6076" w14:paraId="545F97F9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DFB40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71536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Left atrial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33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50.20±77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E9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86.30±7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95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87C92" w14:textId="4D8ED8B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6E3430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925</w:t>
            </w:r>
          </w:p>
        </w:tc>
      </w:tr>
      <w:tr w:rsidR="0083535D" w:rsidRPr="002F6076" w14:paraId="6437B3BB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085E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71536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ight atrial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0F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32.66±6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72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49.22±6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E4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91DC5" w14:textId="7C1D9F2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9</w:t>
            </w:r>
            <w:r w:rsidR="006E3430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8</w:t>
            </w:r>
          </w:p>
        </w:tc>
      </w:tr>
      <w:tr w:rsidR="0083535D" w:rsidRPr="002F6076" w14:paraId="750BD43F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6EA5F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LV area (mm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C6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91.97±106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3F6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755.33±13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3A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CF04F" w14:textId="17707D5B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6E3430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572</w:t>
            </w:r>
          </w:p>
        </w:tc>
      </w:tr>
      <w:tr w:rsidR="0083535D" w:rsidRPr="002F6076" w14:paraId="1414AB2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A7503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V area (mm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E54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25.37±108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CC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79.03±9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0A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1F083" w14:textId="5185D736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6E3430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183</w:t>
            </w:r>
          </w:p>
        </w:tc>
      </w:tr>
      <w:tr w:rsidR="0083535D" w:rsidRPr="002F6076" w14:paraId="3C407593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5ED26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LVSI m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4A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.15 (1.97, 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440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.13±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7E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4D01B" w14:textId="169E1394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4</w:t>
            </w:r>
            <w:r w:rsidR="006E3430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4</w:t>
            </w:r>
          </w:p>
        </w:tc>
      </w:tr>
      <w:tr w:rsidR="0083535D" w:rsidRPr="002F6076" w14:paraId="59DEA54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531C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LVSI b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05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77±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E7A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74±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4DD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C84C7" w14:textId="4961C9E4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6E3430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61</w:t>
            </w:r>
          </w:p>
        </w:tc>
      </w:tr>
      <w:tr w:rsidR="0083535D" w:rsidRPr="002F6076" w14:paraId="4AEE1639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86119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VSI m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C0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.65±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A4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.56±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C4E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B3507" w14:textId="3ABFA526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6E3430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29</w:t>
            </w:r>
          </w:p>
        </w:tc>
      </w:tr>
      <w:tr w:rsidR="0083535D" w:rsidRPr="002F6076" w14:paraId="71745D4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69E4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VSI b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9D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80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21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75±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C3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4894F" w14:textId="652F7945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6E3430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24</w:t>
            </w:r>
          </w:p>
        </w:tc>
      </w:tr>
      <w:tr w:rsidR="0083535D" w:rsidRPr="002F6076" w14:paraId="2F631F6B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AAB6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71536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elative LV wall thic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3C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4 (0.22, 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955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4±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0A9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6107B" w14:textId="694C3D6E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D376AA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59</w:t>
            </w:r>
          </w:p>
        </w:tc>
      </w:tr>
      <w:tr w:rsidR="0083535D" w:rsidRPr="002F6076" w14:paraId="11805BB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1275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71536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elative interventricular septal thic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CA0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7 (0.25, 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38D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6±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A40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01C74" w14:textId="2CDD9E59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D376AA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31</w:t>
            </w:r>
          </w:p>
        </w:tc>
      </w:tr>
      <w:tr w:rsidR="0083535D" w:rsidRPr="002F6076" w14:paraId="65F5066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A6F12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71536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elative RV wall thic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A9E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18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FA3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19±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71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FAFB8" w14:textId="4D1079B3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D376AA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196</w:t>
            </w:r>
          </w:p>
        </w:tc>
      </w:tr>
      <w:tr w:rsidR="0083535D" w:rsidRPr="002F6076" w14:paraId="3FB4BE3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4629C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Systolic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A7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44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2CC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6B39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83535D" w:rsidRPr="002F6076" w14:paraId="40CCCF94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F2D8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034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5.18±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F7E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7.90 (62.20, 70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912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5EB33" w14:textId="0C1998CE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5459FA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50</w:t>
            </w:r>
          </w:p>
        </w:tc>
      </w:tr>
      <w:tr w:rsidR="0083535D" w:rsidRPr="002F6076" w14:paraId="669CEA01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4489F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R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A5C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7.93±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592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7.27±6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0E8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9D63F" w14:textId="4D07C2F8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9</w:t>
            </w:r>
            <w:r w:rsidR="005459FA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5</w:t>
            </w:r>
          </w:p>
        </w:tc>
      </w:tr>
      <w:tr w:rsidR="0083535D" w:rsidRPr="002F6076" w14:paraId="69A64314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A0E44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Left 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21B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2.10±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441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3.02±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574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A798F" w14:textId="3DCF7D69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5459FA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19</w:t>
            </w:r>
          </w:p>
        </w:tc>
      </w:tr>
      <w:tr w:rsidR="0083535D" w:rsidRPr="002F6076" w14:paraId="00422D49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5831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Right 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284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.06±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8C9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.72±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E09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095DE" w14:textId="5C0AEC66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5459FA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145</w:t>
            </w:r>
          </w:p>
        </w:tc>
      </w:tr>
      <w:tr w:rsidR="0083535D" w:rsidRPr="002F6076" w14:paraId="02D8D733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FEF83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Left cardiac output (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2B9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606.61±28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0E2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681.37±38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5D4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70EA0" w14:textId="2A1BFB4B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850B67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12</w:t>
            </w:r>
          </w:p>
        </w:tc>
      </w:tr>
      <w:tr w:rsidR="0083535D" w:rsidRPr="002F6076" w14:paraId="557D90D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6ACC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Right cardiac output (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FD3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177.03±246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619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333.81±35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FCC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1D4219" w14:textId="0E8437DA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sz w:val="15"/>
                <w:szCs w:val="15"/>
              </w:rPr>
              <w:t>0.2</w:t>
            </w:r>
            <w:r w:rsidR="00850B67">
              <w:rPr>
                <w:rFonts w:ascii="Times New Roman" w:eastAsiaTheme="minorHAnsi" w:hAnsi="Times New Roman" w:cs="Times New Roman"/>
                <w:bCs/>
                <w:sz w:val="15"/>
                <w:szCs w:val="15"/>
              </w:rPr>
              <w:t>65</w:t>
            </w:r>
          </w:p>
        </w:tc>
      </w:tr>
      <w:tr w:rsidR="0083535D" w:rsidRPr="002F6076" w14:paraId="7ACD1CF7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9BD07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Mitral ring displacement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F3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.08±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B48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.16 (8.54, 1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70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AF81D" w14:textId="015F643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C75CB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7</w:t>
            </w:r>
          </w:p>
        </w:tc>
      </w:tr>
      <w:tr w:rsidR="0083535D" w:rsidRPr="002F6076" w14:paraId="3F0E6E0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D24EC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Tricuspid ring displacement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288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5.07±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D49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5.00±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57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5EE93" w14:textId="43953AEC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C75CB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78</w:t>
            </w:r>
          </w:p>
        </w:tc>
      </w:tr>
      <w:tr w:rsidR="0083535D" w:rsidRPr="002F6076" w14:paraId="5EF62A9F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F8FE2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Mitral S′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915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.59±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D7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.87±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A7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7B4F6" w14:textId="4F024381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C75CB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62</w:t>
            </w:r>
          </w:p>
        </w:tc>
      </w:tr>
      <w:tr w:rsidR="0083535D" w:rsidRPr="002F6076" w14:paraId="0486CC6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FF56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Tricuspid S′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5D7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.25±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3BD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.48±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43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C8CEB" w14:textId="24E49404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5</w:t>
            </w:r>
            <w:r w:rsidR="00C75CB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83535D" w:rsidRPr="002F6076" w14:paraId="6D494ED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FAEF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Diastolic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E2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4D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362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6BEF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83535D" w:rsidRPr="002F6076" w14:paraId="0993413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37084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itral E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581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27 (1.03, 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1F8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27 (1.09, 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633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67D56" w14:textId="700F235C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813834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28</w:t>
            </w:r>
          </w:p>
        </w:tc>
      </w:tr>
      <w:tr w:rsidR="0083535D" w:rsidRPr="002F6076" w14:paraId="3DAFD86A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567B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Tricuspid E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B0C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91±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CB7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.70±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444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4A878" w14:textId="0FCC6C52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813834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8</w:t>
            </w:r>
          </w:p>
        </w:tc>
      </w:tr>
      <w:tr w:rsidR="0083535D" w:rsidRPr="002F6076" w14:paraId="5E268DBC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E25AA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itral E deceleration time 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A55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1.91±2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492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5.78±2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619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7F609" w14:textId="30644ED8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731</w:t>
            </w:r>
          </w:p>
        </w:tc>
      </w:tr>
      <w:tr w:rsidR="0083535D" w:rsidRPr="002F6076" w14:paraId="44642D0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56AB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Tricuspid E deceleration time 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8AC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9.56±2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D80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6.66±27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2EF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F1923" w14:textId="13319222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708</w:t>
            </w:r>
          </w:p>
        </w:tc>
      </w:tr>
      <w:tr w:rsidR="0083535D" w:rsidRPr="002F6076" w14:paraId="33D39A0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532A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itral E′</w:t>
            </w:r>
            <w:r w:rsidR="00EC08E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422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.70±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DF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1.14±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E0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6951F" w14:textId="6FBFD7C6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83535D" w:rsidRPr="002F6076" w14:paraId="2183FE5A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9019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itral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F22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.45±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BA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.40 (6.86, 1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550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B19A7" w14:textId="2DC5B454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73</w:t>
            </w:r>
          </w:p>
        </w:tc>
      </w:tr>
      <w:tr w:rsidR="0083535D" w:rsidRPr="002F6076" w14:paraId="094A342C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7EA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Tricuspid E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190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.50 (9.30, 1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8F1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.90 (9.24, 1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515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08D52" w14:textId="14A3B57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8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83535D" w:rsidRPr="002F6076" w14:paraId="4E84E0C3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023F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Tricuspid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C75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.50±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A55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.77 (6.99, 1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9C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93A78" w14:textId="67762E03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22</w:t>
            </w:r>
          </w:p>
        </w:tc>
      </w:tr>
      <w:tr w:rsidR="0083535D" w:rsidRPr="002F6076" w14:paraId="394C1B5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F8A8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ahoma" w:eastAsiaTheme="minorHAnsi" w:hAnsi="Tahoma" w:cs="Tahoma"/>
                <w:color w:val="00000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Left isovolumic relaxation time 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5C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bookmarkStart w:id="9" w:name="_Hlk69661566"/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3.84±9.53</w:t>
            </w:r>
            <w:bookmarkEnd w:id="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6B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8.00 (45.00, 59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97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07818" w14:textId="3BD00C5F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0D694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93</w:t>
            </w:r>
          </w:p>
        </w:tc>
      </w:tr>
      <w:tr w:rsidR="0083535D" w:rsidRPr="002F6076" w14:paraId="77ADA5B6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C4BA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Global cardiac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F18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BFB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394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021C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2F6076" w14:paraId="5CA72C7B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B3B11" w14:textId="77777777" w:rsidR="0083535D" w:rsidRPr="00E246B4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E246B4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lastRenderedPageBreak/>
              <w:t>Left myocardial performance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D01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0 (0.16, 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14A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5±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743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4D75E" w14:textId="377765D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803E42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29</w:t>
            </w:r>
          </w:p>
        </w:tc>
      </w:tr>
      <w:tr w:rsidR="0083535D" w:rsidRPr="002F6076" w14:paraId="2BBD2FFF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6243C7" w14:textId="77777777" w:rsidR="0083535D" w:rsidRPr="00E246B4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E246B4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ight myocardial performance ind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EDBA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5 (0.09, 0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D252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7 (0.13, 0.2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8203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5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97C067" w14:textId="7A8AADF6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803E42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48</w:t>
            </w:r>
          </w:p>
        </w:tc>
      </w:tr>
      <w:tr w:rsidR="0083535D" w:rsidRPr="002F6076" w14:paraId="01009F8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E717CA" w14:textId="77777777" w:rsidR="0083535D" w:rsidRPr="00E246B4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E246B4">
              <w:rPr>
                <w:rFonts w:ascii="Times New Roman" w:eastAsiaTheme="minorHAnsi" w:hAnsi="Times New Roman" w:cs="Times New Roman"/>
                <w:b/>
                <w:kern w:val="0"/>
                <w:sz w:val="15"/>
                <w:szCs w:val="15"/>
              </w:rPr>
              <w:t>Deformation analy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8652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DF2B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55D5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18B1DB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2F6076" w14:paraId="474EA65F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F58738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highlight w:val="red"/>
              </w:rPr>
            </w:pPr>
            <w:r w:rsidRPr="00E246B4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Frame rate (fp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11C2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7.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1DAF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01.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</w:t>
            </w: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±9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A59A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CBF05C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83535D" w:rsidRPr="002F6076" w14:paraId="0A140B1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17224" w14:textId="77777777" w:rsidR="0083535D" w:rsidRPr="002F6076" w:rsidRDefault="0083535D" w:rsidP="00EC08EC">
            <w:pPr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Heart rate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A9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32.3±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E56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33.0 (120.5, 13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6A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23E11" w14:textId="3540B3CC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803E42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92</w:t>
            </w:r>
          </w:p>
        </w:tc>
      </w:tr>
      <w:tr w:rsidR="0083535D" w:rsidRPr="002F6076" w14:paraId="3D0C5A8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B119B" w14:textId="77777777" w:rsidR="0083535D" w:rsidRPr="002F6076" w:rsidRDefault="0083535D" w:rsidP="00EC08E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Systolic deform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F3861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2CF9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35C8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E0899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2F6076" w14:paraId="2C2467B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A9922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LS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172E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23.52±1.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1378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-22.68±1.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BC6F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FF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7D409C" w14:textId="0E3E7580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bCs/>
                <w:sz w:val="15"/>
                <w:szCs w:val="15"/>
              </w:rPr>
              <w:t>068</w:t>
            </w:r>
          </w:p>
        </w:tc>
      </w:tr>
      <w:tr w:rsidR="0083535D" w:rsidRPr="002F6076" w14:paraId="7BA40844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B45BA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LS rate S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EA22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3.79±0.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0554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3.53±0.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3DF0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0DFFAC5" w14:textId="0D2E618E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423</w:t>
            </w:r>
          </w:p>
        </w:tc>
      </w:tr>
      <w:tr w:rsidR="0083535D" w:rsidRPr="002F6076" w14:paraId="45291E20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E1B74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lobal longitudinal T2P strain 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009A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12.84±13.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E533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11.56±14.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A08E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6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54E6DB" w14:textId="476144F3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95</w:t>
            </w:r>
          </w:p>
        </w:tc>
      </w:tr>
      <w:tr w:rsidR="0083535D" w:rsidRPr="002F6076" w14:paraId="03F94AFD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57ECD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CS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E5BC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26.26±2.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300C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-25.66±2.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1FAA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299DE7E" w14:textId="799EF93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00</w:t>
            </w:r>
          </w:p>
        </w:tc>
      </w:tr>
      <w:tr w:rsidR="0083535D" w:rsidRPr="002F6076" w14:paraId="4E9371EE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E7CC4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CS rate S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52F2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4.82±0.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F2E6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4.47±0.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5197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FDB19B" w14:textId="62CC86A1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899</w:t>
            </w:r>
          </w:p>
        </w:tc>
      </w:tr>
      <w:tr w:rsidR="0083535D" w:rsidRPr="002F6076" w14:paraId="5272CA76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6A396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lobal circumferential T2P strain 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E691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99.82±17.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268A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98.17±15.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5AB9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5142F98" w14:textId="5B55B6D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9</w:t>
            </w:r>
            <w:r w:rsidR="0094132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4</w:t>
            </w:r>
          </w:p>
        </w:tc>
      </w:tr>
      <w:tr w:rsidR="0083535D" w:rsidRPr="002F6076" w14:paraId="2C5A3BE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DEE75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RV GLS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1ACF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33.04±4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5248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-32.88±3.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6E34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8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E69CFEB" w14:textId="0255171A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1C6B87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76</w:t>
            </w:r>
          </w:p>
        </w:tc>
      </w:tr>
      <w:tr w:rsidR="0083535D" w:rsidRPr="002F6076" w14:paraId="6064AA43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B88BA6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RV GLS rate S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20F6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-5.81 (-7.26, -5.1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5FA2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sz w:val="15"/>
                <w:szCs w:val="15"/>
              </w:rPr>
              <w:t>-5.29 (-6.61, -4.6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A56E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564A040" w14:textId="1563F99E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</w:t>
            </w:r>
            <w:r w:rsidR="001C6B87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9</w:t>
            </w:r>
          </w:p>
        </w:tc>
      </w:tr>
      <w:tr w:rsidR="0083535D" w:rsidRPr="002F6076" w14:paraId="0BB7176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4C594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RV global longitudinal T2P strain 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C6E3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00.22±26.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C4D2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02.10±28.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9AF7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7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DCFBDC" w14:textId="376BEC95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</w:t>
            </w:r>
            <w:r w:rsidR="001C6B87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79</w:t>
            </w:r>
          </w:p>
        </w:tc>
      </w:tr>
      <w:tr w:rsidR="0083535D" w:rsidRPr="002F6076" w14:paraId="45807CD7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92389" w14:textId="77777777" w:rsidR="0083535D" w:rsidRPr="002F6076" w:rsidRDefault="0083535D" w:rsidP="00EC08E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Diastolic deform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4E7D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E9E8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4C48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124A2A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2F6076" w14:paraId="61617FF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22955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LS rate E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88AEE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.42±0.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6996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4.96±0.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83FE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0A7D34A" w14:textId="425FD3DD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bCs/>
                <w:color w:val="000000"/>
                <w:sz w:val="15"/>
                <w:szCs w:val="15"/>
              </w:rPr>
              <w:t>431</w:t>
            </w:r>
          </w:p>
        </w:tc>
      </w:tr>
      <w:tr w:rsidR="0083535D" w:rsidRPr="002F6076" w14:paraId="500C3859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72EDF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LS rate A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E22C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.82±0.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969F0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.55±0.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1EBC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23E6DEF" w14:textId="714FA6EA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75</w:t>
            </w:r>
          </w:p>
        </w:tc>
      </w:tr>
      <w:tr w:rsidR="0083535D" w:rsidRPr="002F6076" w14:paraId="6EF376D1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A95F4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CS rate E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7B9D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.74±1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20F74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.90±1.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7A996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5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A31AE2B" w14:textId="17C352DA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75</w:t>
            </w:r>
          </w:p>
        </w:tc>
      </w:tr>
      <w:tr w:rsidR="0083535D" w:rsidRPr="002F6076" w14:paraId="3C22CAC5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22FE8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V GCS rate A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4940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.86 (3.11, 4.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0761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.76±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003C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2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35E1A46" w14:textId="3B4E21A1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94132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31</w:t>
            </w:r>
          </w:p>
        </w:tc>
      </w:tr>
      <w:tr w:rsidR="0083535D" w:rsidRPr="002F6076" w14:paraId="7938C33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C9AB27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RV GLS rate E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7CAD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.20±2.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E5602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.02 (4.04, 5.7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6366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8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F423004" w14:textId="3F6CEC50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1C6B87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57</w:t>
            </w:r>
          </w:p>
        </w:tc>
      </w:tr>
      <w:tr w:rsidR="0083535D" w:rsidRPr="002F6076" w14:paraId="5B98771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63D46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RV GLS rate A (</w:t>
            </w:r>
            <w:r w:rsidRPr="002F6076">
              <w:rPr>
                <w:rFonts w:ascii="Tahoma" w:eastAsiaTheme="minorHAnsi" w:hAnsi="Tahoma" w:cs="Tahoma"/>
                <w:kern w:val="0"/>
                <w:sz w:val="15"/>
                <w:szCs w:val="15"/>
              </w:rPr>
              <w:t>﻿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958B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6.48±1.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CED05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.85 (4.95, 7.1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DCDC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18C39F6" w14:textId="50B29633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1C6B87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531</w:t>
            </w:r>
          </w:p>
        </w:tc>
      </w:tr>
      <w:tr w:rsidR="0083535D" w:rsidRPr="002F6076" w14:paraId="57768BA8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CCC2D" w14:textId="77777777" w:rsidR="0083535D" w:rsidRPr="002F6076" w:rsidRDefault="0083535D" w:rsidP="00EC08E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Dyssynchron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19DA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92E0A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80C79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F533DCC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3535D" w:rsidRPr="002F6076" w14:paraId="7AEB4106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88FFB" w14:textId="77777777" w:rsidR="0083535D" w:rsidRPr="002F6076" w:rsidRDefault="0083535D" w:rsidP="007E3EA5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Longitudinal strain SD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89C3B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8.84±5.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E2347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8.17±7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C3C33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6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6E4F76" w14:textId="6E38F3E6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</w:t>
            </w:r>
            <w:r w:rsidR="00401C7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936</w:t>
            </w:r>
          </w:p>
        </w:tc>
      </w:tr>
      <w:tr w:rsidR="0083535D" w:rsidRPr="002F6076" w14:paraId="37BA0F42" w14:textId="77777777" w:rsidTr="00EC08EC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A773F" w14:textId="77777777" w:rsidR="0083535D" w:rsidRPr="002F6076" w:rsidRDefault="0083535D" w:rsidP="00EC08EC">
            <w:pPr>
              <w:widowControl/>
              <w:ind w:firstLineChars="100" w:firstLine="150"/>
              <w:jc w:val="left"/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Circumferential strain SD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2F6076">
              <w:rPr>
                <w:rFonts w:ascii="Times New Roman" w:eastAsiaTheme="minorHAns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D6D4D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3.42±8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6EC68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26.34±8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8058F" w14:textId="77777777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0622" w14:textId="19F1A270" w:rsidR="0083535D" w:rsidRPr="002F6076" w:rsidRDefault="0083535D" w:rsidP="00EC08EC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2F6076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0.1</w:t>
            </w:r>
            <w:r w:rsidR="00401C7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</w:tbl>
    <w:p w14:paraId="77E826B2" w14:textId="77777777" w:rsidR="0083535D" w:rsidRDefault="0083535D" w:rsidP="0083535D">
      <w:pPr>
        <w:rPr>
          <w:rFonts w:ascii="Times New Roman" w:eastAsia="DengXian" w:hAnsi="Times New Roman" w:cs="Times New Roman"/>
          <w:kern w:val="0"/>
          <w:sz w:val="15"/>
          <w:szCs w:val="15"/>
        </w:rPr>
      </w:pPr>
      <w:r w:rsidRPr="003B5957">
        <w:rPr>
          <w:rFonts w:ascii="Times New Roman" w:hAnsi="Times New Roman" w:cs="Times New Roman"/>
          <w:sz w:val="15"/>
          <w:szCs w:val="15"/>
        </w:rPr>
        <w:t>ART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3B5957">
        <w:rPr>
          <w:rFonts w:ascii="Times New Roman" w:hAnsi="Times New Roman" w:cs="Times New Roman"/>
          <w:sz w:val="15"/>
          <w:szCs w:val="15"/>
        </w:rPr>
        <w:t xml:space="preserve"> pregnancy conceived by assisted reproductive technologies;</w:t>
      </w:r>
      <w:r>
        <w:rPr>
          <w:rFonts w:ascii="Times New Roman" w:hAnsi="Times New Roman" w:cs="Times New Roman"/>
          <w:sz w:val="15"/>
          <w:szCs w:val="15"/>
        </w:rPr>
        <w:t xml:space="preserve"> BSA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b</w:t>
      </w:r>
      <w:r w:rsidRPr="00EF1A26">
        <w:rPr>
          <w:rFonts w:ascii="Times New Roman" w:hAnsi="Times New Roman" w:cs="Times New Roman"/>
          <w:sz w:val="15"/>
          <w:szCs w:val="15"/>
        </w:rPr>
        <w:t>ody surface area</w:t>
      </w:r>
      <w:r w:rsidRPr="00E52C4A"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GCS</w:t>
      </w:r>
      <w:r w:rsidR="00F6664D"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global circumferential strain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0A4C34">
        <w:rPr>
          <w:rFonts w:ascii="Times New Roman" w:eastAsia="DengXian" w:hAnsi="Times New Roman" w:cs="Times New Roman"/>
          <w:kern w:val="0"/>
          <w:sz w:val="15"/>
          <w:szCs w:val="15"/>
        </w:rPr>
        <w:t>GLS</w:t>
      </w:r>
      <w:r w:rsidR="00F6664D"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global longitudinal strain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0A4C34">
        <w:rPr>
          <w:rFonts w:ascii="Times New Roman" w:hAnsi="Times New Roman" w:cs="Times New Roman"/>
          <w:color w:val="000000"/>
          <w:sz w:val="15"/>
          <w:szCs w:val="15"/>
        </w:rPr>
        <w:t>L</w:t>
      </w:r>
      <w:r>
        <w:rPr>
          <w:rFonts w:ascii="Times New Roman" w:hAnsi="Times New Roman" w:cs="Times New Roman"/>
          <w:color w:val="000000"/>
          <w:sz w:val="15"/>
          <w:szCs w:val="15"/>
        </w:rPr>
        <w:t>V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left ventricle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 w:rsidRPr="000A4C34">
        <w:rPr>
          <w:rFonts w:ascii="Times New Roman" w:hAnsi="Times New Roman" w:cs="Times New Roman"/>
          <w:sz w:val="15"/>
          <w:szCs w:val="15"/>
        </w:rPr>
        <w:t>LVEF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l</w:t>
      </w:r>
      <w:r w:rsidRPr="00F614FF">
        <w:rPr>
          <w:rFonts w:ascii="Times New Roman" w:hAnsi="Times New Roman" w:cs="Times New Roman"/>
          <w:sz w:val="15"/>
          <w:szCs w:val="15"/>
        </w:rPr>
        <w:t xml:space="preserve">eft </w:t>
      </w:r>
      <w:r w:rsidRPr="00CC40A9">
        <w:rPr>
          <w:rFonts w:ascii="Times New Roman" w:hAnsi="Times New Roman" w:cs="Times New Roman"/>
          <w:sz w:val="15"/>
          <w:szCs w:val="15"/>
        </w:rPr>
        <w:t>ventricular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>ejection fraction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F614FF">
        <w:t xml:space="preserve"> </w:t>
      </w:r>
      <w:r>
        <w:rPr>
          <w:rFonts w:ascii="Times New Roman" w:hAnsi="Times New Roman" w:cs="Times New Roman"/>
          <w:color w:val="000000"/>
          <w:sz w:val="15"/>
          <w:szCs w:val="15"/>
        </w:rPr>
        <w:t>LVSI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lef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sphericity index</w:t>
      </w:r>
      <w:r>
        <w:rPr>
          <w:rFonts w:ascii="Times New Roman" w:hAnsi="Times New Roman" w:cs="Times New Roman"/>
          <w:color w:val="000000"/>
          <w:sz w:val="15"/>
          <w:szCs w:val="15"/>
        </w:rPr>
        <w:t>; RV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right ventricle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R</w:t>
      </w:r>
      <w:r w:rsidRPr="00F614FF">
        <w:rPr>
          <w:rFonts w:ascii="Times New Roman" w:hAnsi="Times New Roman" w:cs="Times New Roman"/>
          <w:sz w:val="15"/>
          <w:szCs w:val="15"/>
        </w:rPr>
        <w:t>VEF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F614FF"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 xml:space="preserve">right </w:t>
      </w:r>
      <w:r w:rsidRPr="00CC40A9">
        <w:rPr>
          <w:rFonts w:ascii="Times New Roman" w:hAnsi="Times New Roman" w:cs="Times New Roman"/>
          <w:sz w:val="15"/>
          <w:szCs w:val="15"/>
        </w:rPr>
        <w:t>ventricular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>ejection frac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color w:val="000000"/>
          <w:sz w:val="15"/>
          <w:szCs w:val="15"/>
        </w:rPr>
        <w:t>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VSI</w:t>
      </w:r>
      <w:r w:rsidR="00F6664D">
        <w:rPr>
          <w:rFonts w:ascii="Times New Roman" w:hAnsi="Times New Roman" w:cs="Times New Roman"/>
          <w:color w:val="000000"/>
          <w:sz w:val="15"/>
          <w:szCs w:val="15"/>
        </w:rPr>
        <w:t>,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righ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sphericity index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3F709D">
        <w:rPr>
          <w:rFonts w:ascii="Times New Roman" w:eastAsia="DengXian" w:hAnsi="Times New Roman" w:cs="Times New Roman"/>
          <w:kern w:val="0"/>
          <w:sz w:val="15"/>
          <w:szCs w:val="15"/>
        </w:rPr>
        <w:t>SD</w:t>
      </w:r>
      <w:r w:rsidRPr="003F709D">
        <w:rPr>
          <w:rFonts w:ascii="Times New Roman" w:eastAsia="DengXian" w:hAnsi="Times New Roman" w:cs="Times New Roman"/>
          <w:kern w:val="0"/>
          <w:sz w:val="15"/>
          <w:szCs w:val="15"/>
          <w:vertAlign w:val="subscript"/>
        </w:rPr>
        <w:t>t18S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E52C4A">
        <w:rPr>
          <w:rFonts w:ascii="Times New Roman" w:hAnsi="Times New Roman" w:cs="Times New Roman"/>
          <w:sz w:val="15"/>
          <w:szCs w:val="15"/>
        </w:rPr>
        <w:t xml:space="preserve"> </w:t>
      </w:r>
      <w:r w:rsidRPr="00295920">
        <w:rPr>
          <w:rFonts w:ascii="Times New Roman" w:hAnsi="Times New Roman" w:cs="Times New Roman"/>
          <w:sz w:val="15"/>
          <w:szCs w:val="15"/>
        </w:rPr>
        <w:t>standard deviation of the tim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295920">
        <w:rPr>
          <w:rFonts w:ascii="Times New Roman" w:hAnsi="Times New Roman" w:cs="Times New Roman"/>
          <w:sz w:val="15"/>
          <w:szCs w:val="15"/>
        </w:rPr>
        <w:t xml:space="preserve">to peak systolic strain of </w:t>
      </w:r>
      <w:r>
        <w:rPr>
          <w:rFonts w:ascii="Times New Roman" w:hAnsi="Times New Roman" w:cs="Times New Roman"/>
          <w:sz w:val="15"/>
          <w:szCs w:val="15"/>
        </w:rPr>
        <w:t>18</w:t>
      </w:r>
      <w:r w:rsidRPr="00295920">
        <w:rPr>
          <w:rFonts w:ascii="Times New Roman" w:hAnsi="Times New Roman" w:cs="Times New Roman"/>
          <w:sz w:val="15"/>
          <w:szCs w:val="15"/>
        </w:rPr>
        <w:t xml:space="preserve"> segments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T2P</w:t>
      </w:r>
      <w:r w:rsidR="00F6664D"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time to peak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.</w:t>
      </w:r>
    </w:p>
    <w:p w14:paraId="2021850F" w14:textId="0A812D93" w:rsidR="0083535D" w:rsidRPr="002F6076" w:rsidRDefault="0083535D" w:rsidP="0083535D">
      <w:pPr>
        <w:rPr>
          <w:rFonts w:ascii="Times New Roman" w:hAnsi="Times New Roman" w:cs="Times New Roman"/>
          <w:sz w:val="15"/>
          <w:szCs w:val="15"/>
        </w:rPr>
      </w:pPr>
      <w:r w:rsidRPr="00E52C4A">
        <w:rPr>
          <w:rFonts w:ascii="Times New Roman" w:hAnsi="Times New Roman" w:cs="Times New Roman"/>
          <w:sz w:val="15"/>
          <w:szCs w:val="15"/>
        </w:rPr>
        <w:t xml:space="preserve">*P values calculated by linear regression adjusted for age at scan, </w:t>
      </w:r>
      <w:r>
        <w:rPr>
          <w:rFonts w:ascii="Times New Roman" w:hAnsi="Times New Roman" w:cs="Times New Roman"/>
          <w:sz w:val="15"/>
          <w:szCs w:val="15"/>
        </w:rPr>
        <w:t>BSA</w:t>
      </w:r>
      <w:r w:rsidRPr="00E52C4A">
        <w:rPr>
          <w:rFonts w:ascii="Times New Roman" w:hAnsi="Times New Roman" w:cs="Times New Roman"/>
          <w:sz w:val="15"/>
          <w:szCs w:val="15"/>
        </w:rPr>
        <w:t xml:space="preserve">, </w:t>
      </w:r>
      <w:r w:rsidR="006E0AB2" w:rsidRPr="006E0AB2">
        <w:rPr>
          <w:rFonts w:ascii="Times New Roman" w:hAnsi="Times New Roman" w:cs="Times New Roman"/>
          <w:sz w:val="15"/>
          <w:szCs w:val="15"/>
        </w:rPr>
        <w:t>parity, sex of offspring,</w:t>
      </w:r>
      <w:r w:rsidR="006E0AB2">
        <w:rPr>
          <w:rFonts w:ascii="Times New Roman" w:hAnsi="Times New Roman" w:cs="Times New Roman"/>
          <w:sz w:val="15"/>
          <w:szCs w:val="15"/>
        </w:rPr>
        <w:t xml:space="preserve"> </w:t>
      </w:r>
      <w:r w:rsidR="006E0AB2">
        <w:rPr>
          <w:rFonts w:ascii="Times New Roman" w:eastAsia="DengXian" w:hAnsi="Times New Roman" w:cs="Times New Roman"/>
          <w:color w:val="000000"/>
          <w:sz w:val="15"/>
          <w:szCs w:val="15"/>
        </w:rPr>
        <w:t>b</w:t>
      </w:r>
      <w:r w:rsidR="006E0AB2" w:rsidRPr="00116C35">
        <w:rPr>
          <w:rFonts w:ascii="Times New Roman" w:eastAsia="DengXian" w:hAnsi="Times New Roman" w:cs="Times New Roman"/>
          <w:color w:val="000000"/>
          <w:sz w:val="15"/>
          <w:szCs w:val="15"/>
        </w:rPr>
        <w:t>irth weight</w:t>
      </w:r>
      <w:r w:rsidR="006E0AB2">
        <w:rPr>
          <w:rFonts w:ascii="Times New Roman" w:eastAsia="DengXian" w:hAnsi="Times New Roman" w:cs="Times New Roman"/>
          <w:color w:val="000000"/>
          <w:sz w:val="15"/>
          <w:szCs w:val="15"/>
        </w:rPr>
        <w:t>,</w:t>
      </w:r>
      <w:r w:rsidR="006E0AB2" w:rsidRPr="00E52C4A">
        <w:rPr>
          <w:rFonts w:ascii="Times New Roman" w:hAnsi="Times New Roman" w:cs="Times New Roman"/>
          <w:sz w:val="15"/>
          <w:szCs w:val="15"/>
        </w:rPr>
        <w:t xml:space="preserve"> </w:t>
      </w:r>
      <w:r w:rsidRPr="00D258E1">
        <w:rPr>
          <w:rFonts w:ascii="Times New Roman" w:hAnsi="Times New Roman" w:cs="Times New Roman"/>
          <w:sz w:val="15"/>
          <w:szCs w:val="15"/>
        </w:rPr>
        <w:t>gestational diabetes</w:t>
      </w:r>
      <w:r w:rsidR="006E0AB2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and</w:t>
      </w:r>
      <w:r w:rsidR="006E0AB2" w:rsidRPr="006E0AB2">
        <w:rPr>
          <w:rFonts w:ascii="Times New Roman" w:hAnsi="Times New Roman" w:cs="Times New Roman"/>
          <w:sz w:val="15"/>
          <w:szCs w:val="15"/>
        </w:rPr>
        <w:t xml:space="preserve"> </w:t>
      </w:r>
      <w:r w:rsidR="006E0AB2" w:rsidRPr="00E52C4A">
        <w:rPr>
          <w:rFonts w:ascii="Times New Roman" w:hAnsi="Times New Roman" w:cs="Times New Roman"/>
          <w:sz w:val="15"/>
          <w:szCs w:val="15"/>
        </w:rPr>
        <w:t xml:space="preserve">mean uterine artery </w:t>
      </w:r>
      <w:proofErr w:type="spellStart"/>
      <w:r w:rsidR="006E0AB2" w:rsidRPr="003B5957">
        <w:rPr>
          <w:rFonts w:ascii="Times New Roman" w:hAnsi="Times New Roman" w:cs="Times New Roman"/>
          <w:sz w:val="15"/>
          <w:szCs w:val="15"/>
        </w:rPr>
        <w:t>pulsatility</w:t>
      </w:r>
      <w:proofErr w:type="spellEnd"/>
      <w:r w:rsidR="006E0AB2" w:rsidRPr="003B5957">
        <w:rPr>
          <w:rFonts w:ascii="Times New Roman" w:hAnsi="Times New Roman" w:cs="Times New Roman"/>
          <w:sz w:val="15"/>
          <w:szCs w:val="15"/>
        </w:rPr>
        <w:t xml:space="preserve"> index</w:t>
      </w:r>
      <w:r w:rsidRPr="00E52C4A">
        <w:rPr>
          <w:rFonts w:ascii="Times New Roman" w:hAnsi="Times New Roman" w:cs="Times New Roman"/>
          <w:sz w:val="15"/>
          <w:szCs w:val="15"/>
        </w:rPr>
        <w:t>. For LV/RV deformation parameters, P values were additionally adjusted for frame rate and LV or RV area.</w:t>
      </w:r>
    </w:p>
    <w:p w14:paraId="40FA56CF" w14:textId="77777777" w:rsidR="00AF6AB0" w:rsidRDefault="00AF6AB0">
      <w:pPr>
        <w:widowControl/>
        <w:jc w:val="left"/>
      </w:pPr>
      <w:r>
        <w:br w:type="page"/>
      </w:r>
    </w:p>
    <w:p w14:paraId="5EE10C2E" w14:textId="77777777" w:rsidR="00AF6AB0" w:rsidRPr="005F35F8" w:rsidRDefault="00AF6AB0" w:rsidP="00AF6AB0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</w:rPr>
      </w:pPr>
      <w:r w:rsidRPr="00026A0B">
        <w:rPr>
          <w:rFonts w:ascii="Times New Roman" w:hAnsi="Times New Roman" w:cs="Times New Roman"/>
        </w:rPr>
        <w:lastRenderedPageBreak/>
        <w:t xml:space="preserve">Table </w:t>
      </w:r>
      <w:r w:rsidR="00F6664D">
        <w:rPr>
          <w:rFonts w:ascii="Times New Roman" w:hAnsi="Times New Roman" w:cs="Times New Roman"/>
        </w:rPr>
        <w:t>S</w:t>
      </w:r>
      <w:r w:rsidRPr="00026A0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5F35F8">
        <w:rPr>
          <w:rFonts w:ascii="Times New Roman" w:hAnsi="Times New Roman" w:cs="Times New Roman"/>
        </w:rPr>
        <w:t xml:space="preserve">Baseline and </w:t>
      </w:r>
      <w:r>
        <w:rPr>
          <w:rFonts w:ascii="Times New Roman" w:hAnsi="Times New Roman" w:cs="Times New Roman"/>
        </w:rPr>
        <w:t>p</w:t>
      </w:r>
      <w:r w:rsidRPr="005F35F8">
        <w:rPr>
          <w:rFonts w:ascii="Times New Roman" w:hAnsi="Times New Roman" w:cs="Times New Roman"/>
        </w:rPr>
        <w:t xml:space="preserve">erinatal </w:t>
      </w:r>
      <w:r>
        <w:rPr>
          <w:rFonts w:ascii="Times New Roman" w:hAnsi="Times New Roman" w:cs="Times New Roman"/>
        </w:rPr>
        <w:t>c</w:t>
      </w:r>
      <w:r w:rsidRPr="005F35F8">
        <w:rPr>
          <w:rFonts w:ascii="Times New Roman" w:hAnsi="Times New Roman" w:cs="Times New Roman"/>
        </w:rPr>
        <w:t>haracteristics of</w:t>
      </w:r>
      <w:r w:rsidRPr="00F66C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5B70E3">
        <w:rPr>
          <w:rFonts w:ascii="Times New Roman" w:hAnsi="Times New Roman" w:cs="Times New Roman"/>
        </w:rPr>
        <w:t>ontrols</w:t>
      </w:r>
      <w:r>
        <w:rPr>
          <w:rFonts w:ascii="Times New Roman" w:hAnsi="Times New Roman" w:cs="Times New Roman"/>
        </w:rPr>
        <w:t xml:space="preserve"> and</w:t>
      </w:r>
      <w:r w:rsidRPr="005B70E3">
        <w:rPr>
          <w:rFonts w:ascii="Times New Roman" w:hAnsi="Times New Roman" w:cs="Times New Roman"/>
        </w:rPr>
        <w:t xml:space="preserve"> </w:t>
      </w:r>
      <w:r w:rsidRPr="00F66C4B">
        <w:rPr>
          <w:rFonts w:ascii="Times New Roman" w:hAnsi="Times New Roman" w:cs="Times New Roman"/>
        </w:rPr>
        <w:t>fetuses conceived by</w:t>
      </w:r>
      <w:r>
        <w:rPr>
          <w:rFonts w:ascii="Times New Roman" w:hAnsi="Times New Roman" w:cs="Times New Roman"/>
        </w:rPr>
        <w:t xml:space="preserve"> </w:t>
      </w:r>
      <w:r w:rsidRPr="00F66C4B">
        <w:rPr>
          <w:rFonts w:ascii="Times New Roman" w:hAnsi="Times New Roman" w:cs="Times New Roman"/>
        </w:rPr>
        <w:t>IVF and ICSI</w:t>
      </w:r>
    </w:p>
    <w:tbl>
      <w:tblPr>
        <w:tblW w:w="7796" w:type="dxa"/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1559"/>
        <w:gridCol w:w="708"/>
      </w:tblGrid>
      <w:tr w:rsidR="00AF6AB0" w:rsidRPr="005F35F8" w14:paraId="26A28583" w14:textId="77777777" w:rsidTr="00EC08EC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1766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racteristic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AA5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n=8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E1F2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VF (n=4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BFE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CSI (n=3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4130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</w:p>
        </w:tc>
      </w:tr>
      <w:tr w:rsidR="00AF6AB0" w:rsidRPr="005F35F8" w14:paraId="05B5DFAA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979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atern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A5A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059EE7" w14:textId="77777777" w:rsidR="00AF6AB0" w:rsidRPr="005F35F8" w:rsidRDefault="00AF6AB0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672" w14:textId="77777777" w:rsidR="00AF6AB0" w:rsidRPr="005F35F8" w:rsidRDefault="00AF6AB0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E26" w14:textId="77777777" w:rsidR="00AF6AB0" w:rsidRPr="005F35F8" w:rsidRDefault="00AF6AB0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F6AB0" w:rsidRPr="005F35F8" w14:paraId="32328C4A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7A7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2AA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0 (31.5, 3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7AB28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0 (32.0, 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0D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0 (31.0, 37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D37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48</w:t>
            </w:r>
          </w:p>
        </w:tc>
      </w:tr>
      <w:tr w:rsidR="00AF6AB0" w:rsidRPr="005F35F8" w14:paraId="5E53B26E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D65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5B7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11±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6982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77±4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50B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56 (24.14, 27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30E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A3A75">
              <w:rPr>
                <w:rFonts w:ascii="Times New Roman" w:eastAsia="DengXian" w:hAnsi="Times New Roman" w:cs="Times New Roman"/>
                <w:sz w:val="15"/>
                <w:szCs w:val="15"/>
              </w:rPr>
              <w:t>0.850</w:t>
            </w:r>
          </w:p>
        </w:tc>
      </w:tr>
      <w:tr w:rsidR="00AF6AB0" w:rsidRPr="005F35F8" w14:paraId="4916B0F2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7B4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3E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85.88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8B0F4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1.6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34A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8.9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FEC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41</w:t>
            </w:r>
          </w:p>
        </w:tc>
      </w:tr>
      <w:tr w:rsidR="00AF6AB0" w:rsidRPr="005F35F8" w14:paraId="57578A1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049E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lliparity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690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.4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BE5FC0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.5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FA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4.7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D40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AF6AB0" w:rsidRPr="005F35F8" w14:paraId="53EBD28A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9D40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5F35F8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7472A5">
              <w:rPr>
                <w:rFonts w:ascii="Tahoma" w:eastAsia="DengXian" w:hAnsi="Tahoma" w:cs="Tahoma" w:hint="eastAsia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749F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6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0BF78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.0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31EB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.1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73F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79</w:t>
            </w:r>
          </w:p>
        </w:tc>
      </w:tr>
      <w:tr w:rsidR="00AF6AB0" w:rsidRPr="005F35F8" w14:paraId="16FED1E6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CC21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D938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8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8FAE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8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6DA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4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4B34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.039</w:t>
            </w:r>
          </w:p>
        </w:tc>
      </w:tr>
      <w:tr w:rsidR="00AF6AB0" w:rsidRPr="005F35F8" w14:paraId="6A9B90BF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D63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7B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.0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035FE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.7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D8C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.0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E964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22</w:t>
            </w:r>
          </w:p>
        </w:tc>
      </w:tr>
      <w:tr w:rsidR="00AF6AB0" w:rsidRPr="005F35F8" w14:paraId="25107C22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D0B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atern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126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B75EA" w14:textId="77777777" w:rsidR="00AF6AB0" w:rsidRPr="005F35F8" w:rsidRDefault="00AF6AB0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3F2" w14:textId="77777777" w:rsidR="00AF6AB0" w:rsidRPr="005F35F8" w:rsidRDefault="00AF6AB0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EC2" w14:textId="77777777" w:rsidR="00AF6AB0" w:rsidRPr="005F35F8" w:rsidRDefault="00AF6AB0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F6AB0" w:rsidRPr="005F35F8" w14:paraId="1303567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E29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B26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8±4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9EC9BF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5±3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F2A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0±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2B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04</w:t>
            </w:r>
          </w:p>
        </w:tc>
      </w:tr>
      <w:tr w:rsidR="00AF6AB0" w:rsidRPr="005F35F8" w14:paraId="66086620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9DA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2C6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77±3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730B7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78±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B3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72±2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3D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47</w:t>
            </w:r>
          </w:p>
        </w:tc>
      </w:tr>
      <w:tr w:rsidR="00AF6AB0" w:rsidRPr="005F35F8" w14:paraId="26D6E223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69C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6878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.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08AFB8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.5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D8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9.4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E937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60</w:t>
            </w:r>
          </w:p>
        </w:tc>
      </w:tr>
      <w:tr w:rsidR="00AF6AB0" w:rsidRPr="005F35F8" w14:paraId="18142895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5A2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garette smoker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52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1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36A92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.0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3A1B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2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A3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97</w:t>
            </w:r>
          </w:p>
        </w:tc>
      </w:tr>
      <w:tr w:rsidR="00AF6AB0" w:rsidRPr="005F35F8" w14:paraId="63E6AF6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C7E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5F35F8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7472A5">
              <w:rPr>
                <w:rFonts w:ascii="Tahoma" w:eastAsia="DengXian" w:hAnsi="Tahoma" w:cs="Tahoma" w:hint="eastAsia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8BC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6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8BE1C4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.0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481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.6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9CB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82</w:t>
            </w:r>
          </w:p>
        </w:tc>
      </w:tr>
      <w:tr w:rsidR="00AF6AB0" w:rsidRPr="005F35F8" w14:paraId="7932D48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18F3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8E6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8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624222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DD22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AEE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74</w:t>
            </w:r>
          </w:p>
        </w:tc>
      </w:tr>
      <w:tr w:rsidR="00AF6AB0" w:rsidRPr="005F35F8" w14:paraId="4D55AD63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126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8F81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5.8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7B1364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.8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C0C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.4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E61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3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9</w:t>
            </w:r>
          </w:p>
        </w:tc>
      </w:tr>
      <w:tr w:rsidR="00AF6AB0" w:rsidRPr="005F35F8" w14:paraId="74655DAB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8F3F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regnancy complications</w:t>
            </w:r>
            <w:r w:rsidRPr="00EF6361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4D6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A9F36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C90F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3A9C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F6AB0" w:rsidRPr="005F35F8" w14:paraId="1F6DFBFC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51A5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eclamp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0FC4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DB08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1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6BE8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91F2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05</w:t>
            </w:r>
          </w:p>
        </w:tc>
      </w:tr>
      <w:tr w:rsidR="00AF6AB0" w:rsidRPr="005F35F8" w14:paraId="74CECA92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AAD1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FD94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5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5CE96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36B2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9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1B37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82</w:t>
            </w:r>
          </w:p>
        </w:tc>
      </w:tr>
      <w:tr w:rsidR="00AF6AB0" w:rsidRPr="005F35F8" w14:paraId="37C0EFC3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28B8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centa prev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E10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429120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7DEC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2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A5F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10</w:t>
            </w:r>
          </w:p>
        </w:tc>
      </w:tr>
      <w:tr w:rsidR="00AF6AB0" w:rsidRPr="005F35F8" w14:paraId="6C405900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EF6A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bstetric chole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C512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81E47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625B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31B9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0</w:t>
            </w:r>
          </w:p>
        </w:tc>
      </w:tr>
      <w:tr w:rsidR="00AF6AB0" w:rsidRPr="005F35F8" w14:paraId="540FEB1A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4A2F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natal corticoid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F093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708D9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57AF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6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88CE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91</w:t>
            </w:r>
          </w:p>
        </w:tc>
      </w:tr>
      <w:tr w:rsidR="00AF6AB0" w:rsidRPr="005F35F8" w14:paraId="466B268B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1AFE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Delivery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2DE3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780600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291A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AD59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F6AB0" w:rsidRPr="005F35F8" w14:paraId="17C32D00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7C0A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age at delivery (</w:t>
            </w:r>
            <w:proofErr w:type="spellStart"/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k</w:t>
            </w:r>
            <w:proofErr w:type="spellEnd"/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416F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402D5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9878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0D6E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63</w:t>
            </w:r>
          </w:p>
        </w:tc>
      </w:tr>
      <w:tr w:rsidR="00AF6AB0" w:rsidRPr="005F35F8" w14:paraId="58DE0E66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0C2D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sarean section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F683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.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32C31B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7.0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892B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.7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36D3" w14:textId="77777777" w:rsidR="00AF6AB0" w:rsidRPr="005F35F8" w:rsidRDefault="00AF6AB0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04</w:t>
            </w:r>
          </w:p>
        </w:tc>
      </w:tr>
      <w:tr w:rsidR="00AF6AB0" w:rsidRPr="005F35F8" w14:paraId="767E89DE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3F69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e</w:t>
            </w:r>
            <w:r w:rsidRPr="00EF636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8F9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0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E462A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8.3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81B7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.1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15C1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</w:p>
        </w:tc>
      </w:tr>
      <w:tr w:rsidR="00AF6AB0" w:rsidRPr="005F35F8" w14:paraId="3E67C4CA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F41E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length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277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49.5, 5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326B2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50.0, 5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2BD1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50.0, 5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DC43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36</w:t>
            </w:r>
          </w:p>
        </w:tc>
      </w:tr>
      <w:tr w:rsidR="00AF6AB0" w:rsidRPr="005F35F8" w14:paraId="58B28521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55A0B" w14:textId="77777777" w:rsidR="00AF6AB0" w:rsidRPr="005F35F8" w:rsidRDefault="00AF6AB0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weight (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C179C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80±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29DAD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48±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7E62A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115, 36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5BDE4" w14:textId="77777777" w:rsidR="00AF6AB0" w:rsidRPr="005F35F8" w:rsidRDefault="00AF6AB0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35F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59</w:t>
            </w:r>
          </w:p>
        </w:tc>
      </w:tr>
    </w:tbl>
    <w:p w14:paraId="53AA30C2" w14:textId="77777777" w:rsidR="00AF6AB0" w:rsidRPr="00F61741" w:rsidRDefault="00AF6AB0" w:rsidP="00AF6AB0">
      <w:pPr>
        <w:rPr>
          <w:rFonts w:ascii="Times New Roman" w:hAnsi="Times New Roman" w:cs="Times New Roman"/>
          <w:sz w:val="15"/>
          <w:szCs w:val="15"/>
        </w:rPr>
      </w:pPr>
      <w:r w:rsidRPr="00F61741">
        <w:rPr>
          <w:rFonts w:ascii="Times New Roman" w:hAnsi="Times New Roman" w:cs="Times New Roman"/>
          <w:sz w:val="15"/>
          <w:szCs w:val="15"/>
        </w:rPr>
        <w:t>BMI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F61741">
        <w:rPr>
          <w:rFonts w:ascii="Times New Roman" w:hAnsi="Times New Roman" w:cs="Times New Roman"/>
          <w:sz w:val="15"/>
          <w:szCs w:val="15"/>
        </w:rPr>
        <w:t xml:space="preserve"> body mass index; ICSI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F61741">
        <w:rPr>
          <w:rFonts w:ascii="Times New Roman" w:hAnsi="Times New Roman" w:cs="Times New Roman"/>
          <w:sz w:val="15"/>
          <w:szCs w:val="15"/>
        </w:rPr>
        <w:t xml:space="preserve"> intracytoplasmic sperm injection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AF6AB0">
        <w:rPr>
          <w:rFonts w:ascii="Times New Roman" w:hAnsi="Times New Roman" w:cs="Times New Roman"/>
          <w:sz w:val="15"/>
          <w:szCs w:val="15"/>
        </w:rPr>
        <w:t xml:space="preserve"> </w:t>
      </w:r>
      <w:r w:rsidRPr="00F61741">
        <w:rPr>
          <w:rFonts w:ascii="Times New Roman" w:hAnsi="Times New Roman" w:cs="Times New Roman"/>
          <w:sz w:val="15"/>
          <w:szCs w:val="15"/>
        </w:rPr>
        <w:t>IVF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F61741">
        <w:rPr>
          <w:rFonts w:ascii="Times New Roman" w:hAnsi="Times New Roman" w:cs="Times New Roman"/>
          <w:sz w:val="15"/>
          <w:szCs w:val="15"/>
        </w:rPr>
        <w:t xml:space="preserve"> in vitro fertilization;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 w:rsidRPr="00F61741">
        <w:rPr>
          <w:rFonts w:ascii="Times New Roman" w:hAnsi="Times New Roman" w:cs="Times New Roman"/>
          <w:sz w:val="15"/>
          <w:szCs w:val="15"/>
        </w:rPr>
        <w:t>.</w:t>
      </w:r>
    </w:p>
    <w:p w14:paraId="431D6049" w14:textId="77777777" w:rsidR="00AF6AB0" w:rsidRPr="005F35F8" w:rsidRDefault="00AF6AB0" w:rsidP="00AF6AB0">
      <w:pPr>
        <w:rPr>
          <w:rFonts w:ascii="Times New Roman" w:hAnsi="Times New Roman" w:cs="Times New Roman"/>
          <w:sz w:val="15"/>
          <w:szCs w:val="15"/>
        </w:rPr>
      </w:pPr>
      <w:r w:rsidRPr="00F61741">
        <w:rPr>
          <w:rFonts w:ascii="Times New Roman" w:hAnsi="Times New Roman" w:cs="Times New Roman" w:hint="eastAsia"/>
          <w:sz w:val="15"/>
          <w:szCs w:val="15"/>
        </w:rPr>
        <w:t>†</w:t>
      </w:r>
      <w:r w:rsidRPr="00F61741">
        <w:rPr>
          <w:rFonts w:ascii="Times New Roman" w:hAnsi="Times New Roman" w:cs="Times New Roman"/>
          <w:sz w:val="15"/>
          <w:szCs w:val="15"/>
        </w:rPr>
        <w:t>Family cardiovascular history is defined as the existence of congenital heart disease, coronary disease, hypertension, diabetes, hypercholesterolemia or stroke in men&lt;55 years and women&lt;65 years.</w:t>
      </w:r>
    </w:p>
    <w:p w14:paraId="5903BA3E" w14:textId="77777777" w:rsidR="00EC45F1" w:rsidRDefault="00EC45F1">
      <w:pPr>
        <w:widowControl/>
        <w:jc w:val="left"/>
      </w:pPr>
      <w:r>
        <w:br w:type="page"/>
      </w:r>
    </w:p>
    <w:p w14:paraId="7F0CC1AC" w14:textId="77777777" w:rsidR="00EC45F1" w:rsidRPr="007349CC" w:rsidRDefault="00EC45F1" w:rsidP="00EC45F1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</w:rPr>
      </w:pPr>
      <w:r w:rsidRPr="003F3C10">
        <w:rPr>
          <w:rFonts w:ascii="Times New Roman" w:hAnsi="Times New Roman" w:cs="Times New Roman"/>
        </w:rPr>
        <w:lastRenderedPageBreak/>
        <w:t xml:space="preserve">Table </w:t>
      </w:r>
      <w:r w:rsidR="00F666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3F3C10">
        <w:rPr>
          <w:rFonts w:ascii="Times New Roman" w:hAnsi="Times New Roman" w:cs="Times New Roman"/>
        </w:rPr>
        <w:t xml:space="preserve">. Baseline and perinatal characteristics of controls and fetuses conceived by </w:t>
      </w:r>
      <w:r>
        <w:rPr>
          <w:rFonts w:ascii="Times New Roman" w:hAnsi="Times New Roman" w:cs="Times New Roman"/>
        </w:rPr>
        <w:t>fresh ET</w:t>
      </w:r>
      <w:r w:rsidRPr="003F3C1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ET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559"/>
        <w:gridCol w:w="851"/>
      </w:tblGrid>
      <w:tr w:rsidR="00EC45F1" w:rsidRPr="007349CC" w14:paraId="626B9605" w14:textId="77777777" w:rsidTr="00EC08EC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EBEE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racteristic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DA7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n=8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2A1E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fresh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E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 (n=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0E3D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 (n=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DC2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</w:p>
        </w:tc>
      </w:tr>
      <w:tr w:rsidR="00EC45F1" w:rsidRPr="007349CC" w14:paraId="3A3568EC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6B2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atern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7C3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D694D" w14:textId="77777777" w:rsidR="00EC45F1" w:rsidRPr="007349CC" w:rsidRDefault="00EC45F1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10E" w14:textId="77777777" w:rsidR="00EC45F1" w:rsidRPr="007349CC" w:rsidRDefault="00EC45F1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E3C" w14:textId="77777777" w:rsidR="00EC45F1" w:rsidRPr="007349CC" w:rsidRDefault="00EC45F1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C45F1" w:rsidRPr="007349CC" w14:paraId="4219817B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742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A6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bookmarkStart w:id="10" w:name="_Hlk71926820"/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0 (31.5, 36.0)</w:t>
            </w:r>
            <w:bookmarkEnd w:id="1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27D46D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4AF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0 (31.0, 3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8C1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92</w:t>
            </w:r>
          </w:p>
        </w:tc>
      </w:tr>
      <w:tr w:rsidR="00EC45F1" w:rsidRPr="007349CC" w14:paraId="3DA07A61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1C74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8701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11±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E8E450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26±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EAF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59 (24.02, 28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0F73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10</w:t>
            </w:r>
          </w:p>
        </w:tc>
      </w:tr>
      <w:tr w:rsidR="00EC45F1" w:rsidRPr="007349CC" w14:paraId="28302255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FA4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DFB3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85.88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1D02A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1.6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19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8.9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F0F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41</w:t>
            </w:r>
          </w:p>
        </w:tc>
      </w:tr>
      <w:tr w:rsidR="00EC45F1" w:rsidRPr="007349CC" w14:paraId="339724EC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CFA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lliparity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23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.4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7177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0.0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E79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.5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91FB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EC45F1" w:rsidRPr="007349CC" w14:paraId="46F16ED6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A4D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8D6DA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A4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6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CB622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6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3A0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.2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D971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7</w:t>
            </w:r>
          </w:p>
        </w:tc>
      </w:tr>
      <w:tr w:rsidR="00EC45F1" w:rsidRPr="007349CC" w14:paraId="32415283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6B8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58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8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6B1B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3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E1D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8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6FD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EC45F1" w:rsidRPr="007349CC" w14:paraId="3A03DDE2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967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B7C8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.0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23272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1.9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17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3.1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60F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1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6</w:t>
            </w:r>
          </w:p>
        </w:tc>
      </w:tr>
      <w:tr w:rsidR="00EC45F1" w:rsidRPr="007349CC" w14:paraId="15B33C11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82D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atern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E5B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BD1E5" w14:textId="77777777" w:rsidR="00EC45F1" w:rsidRPr="007349CC" w:rsidRDefault="00EC45F1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E095" w14:textId="77777777" w:rsidR="00EC45F1" w:rsidRPr="007349CC" w:rsidRDefault="00EC45F1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9C47" w14:textId="77777777" w:rsidR="00EC45F1" w:rsidRPr="007349CC" w:rsidRDefault="00EC45F1" w:rsidP="00EC08EC">
            <w:pPr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C45F1" w:rsidRPr="007349CC" w14:paraId="5B405F10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DB6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982C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8±4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EADA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EBC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4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C2F8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78</w:t>
            </w:r>
          </w:p>
        </w:tc>
      </w:tr>
      <w:tr w:rsidR="00EC45F1" w:rsidRPr="007349CC" w14:paraId="2D37F76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C47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I (kg/m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1AF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77±3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56402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0±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DFA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36±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5CDB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76</w:t>
            </w:r>
          </w:p>
        </w:tc>
      </w:tr>
      <w:tr w:rsidR="00EC45F1" w:rsidRPr="007349CC" w14:paraId="4DB1AF41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0CF3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9AA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.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59A03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.5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869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9.4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ED62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60</w:t>
            </w:r>
          </w:p>
        </w:tc>
      </w:tr>
      <w:tr w:rsidR="00EC45F1" w:rsidRPr="007349CC" w14:paraId="4E859581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4C2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garette smoker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FFA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1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71643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07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7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B35C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37</w:t>
            </w:r>
          </w:p>
        </w:tc>
      </w:tr>
      <w:tr w:rsidR="00EC45F1" w:rsidRPr="007349CC" w14:paraId="1C922E02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1D5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ily cardiovascular history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  <w:r w:rsidRPr="008D6DA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EC4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6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41EB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6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B30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.2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3F3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09</w:t>
            </w:r>
          </w:p>
        </w:tc>
      </w:tr>
      <w:tr w:rsidR="00EC45F1" w:rsidRPr="007349CC" w14:paraId="4189D325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B634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socioeconomic level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A91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8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6FFB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A9F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B28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7</w:t>
            </w:r>
          </w:p>
        </w:tc>
      </w:tr>
      <w:tr w:rsidR="00EC45F1" w:rsidRPr="007349CC" w14:paraId="18090B27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353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ersity education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42AC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5.8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AB36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1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880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4.6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06A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1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2</w:t>
            </w:r>
          </w:p>
        </w:tc>
      </w:tr>
      <w:tr w:rsidR="00EC45F1" w:rsidRPr="007349CC" w14:paraId="03AE8A7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8613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regnancy complications</w:t>
            </w:r>
            <w:r w:rsidRPr="00EB6A0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5580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95FE19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BC7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90E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C45F1" w:rsidRPr="007349CC" w14:paraId="21AE2BD9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D8F0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eclamp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43A2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46C8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463E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9223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45</w:t>
            </w:r>
          </w:p>
        </w:tc>
      </w:tr>
      <w:tr w:rsidR="00EC45F1" w:rsidRPr="007349CC" w14:paraId="2BBADB44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E339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CECF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5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93B184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0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F862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9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A2DE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</w:p>
        </w:tc>
      </w:tr>
      <w:tr w:rsidR="00EC45F1" w:rsidRPr="007349CC" w14:paraId="0E4F2038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9785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ahoma" w:eastAsia="DengXian" w:hAnsi="Tahoma" w:cs="Tahoma"/>
                <w:color w:val="000000"/>
                <w:sz w:val="15"/>
                <w:szCs w:val="15"/>
              </w:rPr>
              <w:t>﻿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centa prev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9EAA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A8EF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5DD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9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DF3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62</w:t>
            </w:r>
          </w:p>
        </w:tc>
      </w:tr>
      <w:tr w:rsidR="00EC45F1" w:rsidRPr="007349CC" w14:paraId="04AD94DC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B2BA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bstetric chole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4DC2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7FCA31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94E9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AA0E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0</w:t>
            </w:r>
          </w:p>
        </w:tc>
      </w:tr>
      <w:tr w:rsidR="00EC45F1" w:rsidRPr="007349CC" w14:paraId="59F1CD7F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7120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natal corticoid 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8AC2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BD572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4D43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8AFEC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96</w:t>
            </w:r>
          </w:p>
        </w:tc>
      </w:tr>
      <w:tr w:rsidR="00EC45F1" w:rsidRPr="007349CC" w14:paraId="0B8F86A1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5608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Delivery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4307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24061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A51A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A472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C45F1" w:rsidRPr="007349CC" w14:paraId="752FBA4D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8078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estational age at delivery (</w:t>
            </w:r>
            <w:proofErr w:type="spellStart"/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k</w:t>
            </w:r>
            <w:proofErr w:type="spellEnd"/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34FC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±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2ACF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5±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7972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.5±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D6EA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22</w:t>
            </w:r>
          </w:p>
        </w:tc>
      </w:tr>
      <w:tr w:rsidR="00EC45F1" w:rsidRPr="007349CC" w14:paraId="07EB90CC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205F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sarean section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B4DB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.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57EEF4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1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E5B9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.6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D74E" w14:textId="77777777" w:rsidR="00EC45F1" w:rsidRPr="007349CC" w:rsidRDefault="00EC45F1" w:rsidP="00EC08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0.001</w:t>
            </w:r>
          </w:p>
        </w:tc>
      </w:tr>
      <w:tr w:rsidR="00EC45F1" w:rsidRPr="007349CC" w14:paraId="3FF249B9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A431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e</w:t>
            </w:r>
            <w:r w:rsidRPr="00EB6A0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F3F1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0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46667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6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4F04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.7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1EDF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01</w:t>
            </w:r>
          </w:p>
        </w:tc>
      </w:tr>
      <w:tr w:rsidR="00EC45F1" w:rsidRPr="007349CC" w14:paraId="0657DA15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09A9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length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6EDE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49.5, 5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7DF4B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50.0, 5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ECE8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.0 (50.0, 5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3DA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43</w:t>
            </w:r>
          </w:p>
        </w:tc>
      </w:tr>
      <w:tr w:rsidR="00EC45F1" w:rsidRPr="007349CC" w14:paraId="1BC59A77" w14:textId="77777777" w:rsidTr="00EC08EC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603E9" w14:textId="77777777" w:rsidR="00EC45F1" w:rsidRPr="007349CC" w:rsidRDefault="00EC45F1" w:rsidP="00EC08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th weight (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0E8E5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80±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37EB8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05±3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13766" w14:textId="77777777" w:rsidR="00EC45F1" w:rsidRPr="007349CC" w:rsidRDefault="00EC45F1" w:rsidP="00EC08EC">
            <w:pPr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349C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61±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74D19" w14:textId="77777777" w:rsidR="00EC45F1" w:rsidRPr="00137109" w:rsidRDefault="00EC45F1" w:rsidP="00EC08EC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37109">
              <w:rPr>
                <w:rFonts w:ascii="Times New Roman" w:eastAsia="DengXian" w:hAnsi="Times New Roman" w:cs="Times New Roman"/>
                <w:sz w:val="15"/>
                <w:szCs w:val="15"/>
              </w:rPr>
              <w:t>0.228</w:t>
            </w:r>
          </w:p>
        </w:tc>
      </w:tr>
    </w:tbl>
    <w:p w14:paraId="06C38DAB" w14:textId="77777777" w:rsidR="00EC45F1" w:rsidRPr="008D6DA1" w:rsidRDefault="00EC45F1" w:rsidP="00EC45F1">
      <w:pPr>
        <w:rPr>
          <w:rFonts w:ascii="Times New Roman" w:hAnsi="Times New Roman" w:cs="Times New Roman"/>
          <w:sz w:val="15"/>
          <w:szCs w:val="15"/>
        </w:rPr>
      </w:pPr>
      <w:r w:rsidRPr="008D6DA1">
        <w:rPr>
          <w:rFonts w:ascii="Times New Roman" w:hAnsi="Times New Roman" w:cs="Times New Roman"/>
          <w:sz w:val="15"/>
          <w:szCs w:val="15"/>
        </w:rPr>
        <w:t>BMI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8D6DA1">
        <w:rPr>
          <w:rFonts w:ascii="Times New Roman" w:hAnsi="Times New Roman" w:cs="Times New Roman"/>
          <w:sz w:val="15"/>
          <w:szCs w:val="15"/>
        </w:rPr>
        <w:t xml:space="preserve"> body mass index; </w:t>
      </w:r>
      <w:r>
        <w:rPr>
          <w:rFonts w:ascii="Times New Roman" w:hAnsi="Times New Roman" w:cs="Times New Roman"/>
          <w:sz w:val="15"/>
          <w:szCs w:val="15"/>
        </w:rPr>
        <w:t>ET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3C6611">
        <w:rPr>
          <w:rFonts w:ascii="Times New Roman" w:hAnsi="Times New Roman" w:cs="Times New Roman"/>
          <w:sz w:val="15"/>
          <w:szCs w:val="15"/>
        </w:rPr>
        <w:t>embryo transfer</w:t>
      </w:r>
      <w:r>
        <w:rPr>
          <w:rFonts w:ascii="Times New Roman" w:hAnsi="Times New Roman" w:cs="Times New Roman"/>
          <w:sz w:val="15"/>
          <w:szCs w:val="15"/>
        </w:rPr>
        <w:t>; FET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3C6611">
        <w:t xml:space="preserve"> </w:t>
      </w:r>
      <w:r w:rsidRPr="003C6611">
        <w:rPr>
          <w:rFonts w:ascii="Times New Roman" w:hAnsi="Times New Roman" w:cs="Times New Roman"/>
          <w:sz w:val="15"/>
          <w:szCs w:val="15"/>
        </w:rPr>
        <w:t>frozen embryo transfer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EC45F1">
        <w:rPr>
          <w:rFonts w:ascii="Times New Roman" w:hAnsi="Times New Roman" w:cs="Times New Roman"/>
          <w:sz w:val="15"/>
          <w:szCs w:val="15"/>
        </w:rPr>
        <w:t xml:space="preserve">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 w:rsidR="00F6664D"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 w:rsidRPr="00F61741">
        <w:rPr>
          <w:rFonts w:ascii="Times New Roman" w:hAnsi="Times New Roman" w:cs="Times New Roman"/>
          <w:sz w:val="15"/>
          <w:szCs w:val="15"/>
        </w:rPr>
        <w:t>.</w:t>
      </w:r>
    </w:p>
    <w:p w14:paraId="171E82B6" w14:textId="77777777" w:rsidR="00EC45F1" w:rsidRPr="007349CC" w:rsidRDefault="00EC45F1" w:rsidP="00EC45F1">
      <w:pPr>
        <w:rPr>
          <w:rFonts w:ascii="Times New Roman" w:hAnsi="Times New Roman" w:cs="Times New Roman"/>
          <w:sz w:val="15"/>
          <w:szCs w:val="15"/>
        </w:rPr>
      </w:pPr>
      <w:r w:rsidRPr="008D6DA1">
        <w:rPr>
          <w:rFonts w:ascii="Times New Roman" w:hAnsi="Times New Roman" w:cs="Times New Roman" w:hint="eastAsia"/>
          <w:sz w:val="15"/>
          <w:szCs w:val="15"/>
        </w:rPr>
        <w:t>†</w:t>
      </w:r>
      <w:r w:rsidRPr="008D6DA1">
        <w:rPr>
          <w:rFonts w:ascii="Times New Roman" w:hAnsi="Times New Roman" w:cs="Times New Roman"/>
          <w:sz w:val="15"/>
          <w:szCs w:val="15"/>
        </w:rPr>
        <w:t>Family cardiovascular history is defined as the existence of congenital heart disease, coronary disease, hypertension, diabetes, hypercholesterolemia or stroke in men&lt;55 years and women&lt;65 years.</w:t>
      </w:r>
    </w:p>
    <w:p w14:paraId="08892C54" w14:textId="77777777" w:rsidR="00F6664D" w:rsidRDefault="00F6664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764C70" w14:textId="77777777" w:rsidR="00F6664D" w:rsidRPr="00424C0C" w:rsidRDefault="00F6664D" w:rsidP="00F6664D">
      <w:pPr>
        <w:spacing w:beforeLines="50" w:before="156" w:line="480" w:lineRule="auto"/>
        <w:jc w:val="center"/>
        <w:rPr>
          <w:rFonts w:ascii="Times New Roman" w:hAnsi="Times New Roman" w:cs="Times New Roman"/>
        </w:rPr>
      </w:pPr>
      <w:r w:rsidRPr="00E66C4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S7. </w:t>
      </w:r>
      <w:r w:rsidRPr="00424C0C">
        <w:rPr>
          <w:rFonts w:ascii="Times New Roman" w:hAnsi="Times New Roman" w:cs="Times New Roman"/>
        </w:rPr>
        <w:t xml:space="preserve">Fetal </w:t>
      </w:r>
      <w:r>
        <w:rPr>
          <w:rFonts w:ascii="Times New Roman" w:hAnsi="Times New Roman" w:cs="Times New Roman" w:hint="eastAsia"/>
        </w:rPr>
        <w:t>a</w:t>
      </w:r>
      <w:r w:rsidRPr="00424C0C">
        <w:rPr>
          <w:rFonts w:ascii="Times New Roman" w:hAnsi="Times New Roman" w:cs="Times New Roman"/>
        </w:rPr>
        <w:t xml:space="preserve">ssessment of </w:t>
      </w:r>
      <w:r w:rsidRPr="001C7F1F">
        <w:rPr>
          <w:rFonts w:ascii="Times New Roman" w:hAnsi="Times New Roman" w:cs="Times New Roman"/>
        </w:rPr>
        <w:t>controls and fetuses conceived by IVF and ICSI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119"/>
        <w:gridCol w:w="1712"/>
        <w:gridCol w:w="1559"/>
        <w:gridCol w:w="1695"/>
        <w:gridCol w:w="1015"/>
      </w:tblGrid>
      <w:tr w:rsidR="00F6664D" w:rsidRPr="00424C0C" w14:paraId="559DC7C4" w14:textId="77777777" w:rsidTr="00C53357">
        <w:trPr>
          <w:trHeight w:val="51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27D4" w14:textId="77777777" w:rsidR="00F6664D" w:rsidRPr="00424C0C" w:rsidRDefault="00F6664D" w:rsidP="00C53357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99E7" w14:textId="77777777" w:rsidR="00F6664D" w:rsidRPr="00424C0C" w:rsidRDefault="00F6664D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SC</w:t>
            </w:r>
            <w:r w:rsidRPr="00424C0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n=8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FB00" w14:textId="77777777" w:rsidR="00F6664D" w:rsidRPr="00424C0C" w:rsidRDefault="00F6664D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VF (n=48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15CD" w14:textId="77777777" w:rsidR="00F6664D" w:rsidRPr="00424C0C" w:rsidRDefault="00F6664D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CSI (n=38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3B67" w14:textId="77777777" w:rsidR="00F6664D" w:rsidRPr="00424C0C" w:rsidRDefault="00F6664D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P</w:t>
            </w:r>
          </w:p>
        </w:tc>
      </w:tr>
      <w:tr w:rsidR="00F6664D" w:rsidRPr="00424C0C" w14:paraId="7447708D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10592E1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Gestational age at scan (</w:t>
            </w:r>
            <w:proofErr w:type="spellStart"/>
            <w:r w:rsidRPr="00424C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k</w:t>
            </w:r>
            <w:proofErr w:type="spellEnd"/>
            <w:r w:rsidRPr="00424C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DE0920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7 (28.7, 31.3)</w:t>
            </w:r>
          </w:p>
        </w:tc>
        <w:tc>
          <w:tcPr>
            <w:tcW w:w="1559" w:type="dxa"/>
          </w:tcPr>
          <w:p w14:paraId="5B503ED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1±1.4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088700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 (28.9, 30.2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D3EFB9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0.526</w:t>
            </w:r>
          </w:p>
        </w:tc>
      </w:tr>
      <w:tr w:rsidR="00F6664D" w:rsidRPr="00424C0C" w14:paraId="4587BF09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73B5CC2D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timated fetal weight (g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066DD6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0 (1265, 1733)</w:t>
            </w:r>
          </w:p>
        </w:tc>
        <w:tc>
          <w:tcPr>
            <w:tcW w:w="1559" w:type="dxa"/>
          </w:tcPr>
          <w:p w14:paraId="2548600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2±27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6499D64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8 (1275, 1650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CBEF9F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2</w:t>
            </w:r>
          </w:p>
        </w:tc>
      </w:tr>
      <w:tr w:rsidR="00F6664D" w:rsidRPr="00424C0C" w14:paraId="5D464E3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03B89B82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ental data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C32788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1746DCF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49898C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D28B22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664D" w:rsidRPr="00424C0C" w14:paraId="58B9780E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D327C19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ddle cerebral artery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4CFC42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 (1.84, 2.17)</w:t>
            </w:r>
          </w:p>
        </w:tc>
        <w:tc>
          <w:tcPr>
            <w:tcW w:w="1559" w:type="dxa"/>
          </w:tcPr>
          <w:p w14:paraId="71A56D7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2±0.3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265C29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±0.3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44E678E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4</w:t>
            </w:r>
          </w:p>
        </w:tc>
      </w:tr>
      <w:tr w:rsidR="00F6664D" w:rsidRPr="00424C0C" w14:paraId="3B52093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E3FA320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mbilical artery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A61EDF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±0.17</w:t>
            </w:r>
          </w:p>
        </w:tc>
        <w:tc>
          <w:tcPr>
            <w:tcW w:w="1559" w:type="dxa"/>
          </w:tcPr>
          <w:p w14:paraId="29F434A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±0.16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8944BB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±0.1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0C29D16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8</w:t>
            </w:r>
          </w:p>
        </w:tc>
      </w:tr>
      <w:tr w:rsidR="00F6664D" w:rsidRPr="00424C0C" w14:paraId="0FA30816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5379B47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ebroplacental ratio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14CE40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 (1.71, 2.12)</w:t>
            </w:r>
          </w:p>
        </w:tc>
        <w:tc>
          <w:tcPr>
            <w:tcW w:w="1559" w:type="dxa"/>
          </w:tcPr>
          <w:p w14:paraId="0DD40C2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 (1.66, 2.10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AE3DFF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±0.3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3138A0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0</w:t>
            </w:r>
          </w:p>
        </w:tc>
      </w:tr>
      <w:tr w:rsidR="00F6664D" w:rsidRPr="00424C0C" w14:paraId="21BB132A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7C79E9CA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ortic isthmus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C0AD44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8±0.35</w:t>
            </w:r>
          </w:p>
        </w:tc>
        <w:tc>
          <w:tcPr>
            <w:tcW w:w="1559" w:type="dxa"/>
          </w:tcPr>
          <w:p w14:paraId="767DB4C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5±0.37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F8D172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0±0.3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2BEEDF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5</w:t>
            </w:r>
          </w:p>
        </w:tc>
      </w:tr>
      <w:tr w:rsidR="00F6664D" w:rsidRPr="00424C0C" w14:paraId="725CA7B9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0DAF938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uctus venosus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B978D5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1" w:name="_Hlk71734355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 (0.45, 0.69)</w:t>
            </w:r>
            <w:bookmarkEnd w:id="11"/>
          </w:p>
        </w:tc>
        <w:tc>
          <w:tcPr>
            <w:tcW w:w="1559" w:type="dxa"/>
          </w:tcPr>
          <w:p w14:paraId="5016450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 (0.49, 0.81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1640CF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 (0.42, 0.65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6533D1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1</w:t>
            </w:r>
          </w:p>
        </w:tc>
      </w:tr>
      <w:tr w:rsidR="00F6664D" w:rsidRPr="00424C0C" w14:paraId="59B3F479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79B6B4D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E37A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an uterine artery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07055F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±0.21</w:t>
            </w:r>
          </w:p>
        </w:tc>
        <w:tc>
          <w:tcPr>
            <w:tcW w:w="1559" w:type="dxa"/>
          </w:tcPr>
          <w:p w14:paraId="009FD62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±0.20</w:t>
            </w:r>
            <w:r w:rsidRPr="002F2F0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EE6763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±0.21</w:t>
            </w:r>
            <w:r w:rsidRPr="002F2F0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A513D9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0.005</w:t>
            </w:r>
          </w:p>
        </w:tc>
      </w:tr>
      <w:tr w:rsidR="00F6664D" w:rsidRPr="00424C0C" w14:paraId="6A177CE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7B6B3CD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Cardiac morphometry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71CA44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0D610D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F5160B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2FF877C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664D" w:rsidRPr="00424C0C" w14:paraId="5FADDF8B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21ECC69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B0B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atrial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ea (mm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294979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.99±35.70</w:t>
            </w:r>
          </w:p>
        </w:tc>
        <w:tc>
          <w:tcPr>
            <w:tcW w:w="1559" w:type="dxa"/>
          </w:tcPr>
          <w:p w14:paraId="69890FB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3.24±32.78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A2DBE3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8.84±26.5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57E74E2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7</w:t>
            </w:r>
          </w:p>
        </w:tc>
      </w:tr>
      <w:tr w:rsidR="00F6664D" w:rsidRPr="00424C0C" w14:paraId="0B981D3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C65CC3C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B0B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atrial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858F37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.73±31.48</w:t>
            </w:r>
          </w:p>
        </w:tc>
        <w:tc>
          <w:tcPr>
            <w:tcW w:w="1559" w:type="dxa"/>
          </w:tcPr>
          <w:p w14:paraId="6781C62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7.10±35.29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89B5B1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1.11±28.7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B01B56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4</w:t>
            </w:r>
          </w:p>
        </w:tc>
      </w:tr>
      <w:tr w:rsidR="00F6664D" w:rsidRPr="00424C0C" w14:paraId="149A6CCA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5A470E9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 area (mm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08C768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.25±47.13</w:t>
            </w:r>
          </w:p>
        </w:tc>
        <w:tc>
          <w:tcPr>
            <w:tcW w:w="1559" w:type="dxa"/>
          </w:tcPr>
          <w:p w14:paraId="57AB273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2.03±45.47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5C0CB95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9.55±46.2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6F2FB75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5</w:t>
            </w:r>
          </w:p>
        </w:tc>
      </w:tr>
      <w:tr w:rsidR="00F6664D" w:rsidRPr="00424C0C" w14:paraId="680F4DFF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034C3A8F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 area (mm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E6F23C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.14±42.60</w:t>
            </w:r>
          </w:p>
        </w:tc>
        <w:tc>
          <w:tcPr>
            <w:tcW w:w="1559" w:type="dxa"/>
          </w:tcPr>
          <w:p w14:paraId="28BBE94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.60±36.98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BF20A4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.05±40.58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1F8262A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43</w:t>
            </w:r>
          </w:p>
        </w:tc>
      </w:tr>
      <w:tr w:rsidR="00F6664D" w:rsidRPr="00424C0C" w14:paraId="1043C33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E302BB8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SI mid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90A03E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5±0.39</w:t>
            </w:r>
          </w:p>
        </w:tc>
        <w:tc>
          <w:tcPr>
            <w:tcW w:w="1559" w:type="dxa"/>
          </w:tcPr>
          <w:p w14:paraId="604417B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7±0.28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F4DE7A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±0.3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5ABC98E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9</w:t>
            </w:r>
          </w:p>
        </w:tc>
      </w:tr>
      <w:tr w:rsidR="00F6664D" w:rsidRPr="00424C0C" w14:paraId="36E50A2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2A41BC0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SI base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CC94C4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±0.40</w:t>
            </w:r>
          </w:p>
        </w:tc>
        <w:tc>
          <w:tcPr>
            <w:tcW w:w="1559" w:type="dxa"/>
          </w:tcPr>
          <w:p w14:paraId="117FE3C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±0.2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7*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2516A8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8±0.4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86FDFA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A52C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7</w:t>
            </w:r>
          </w:p>
        </w:tc>
      </w:tr>
      <w:tr w:rsidR="00F6664D" w:rsidRPr="00424C0C" w14:paraId="6E2F3F43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0BC24765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SI mid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739920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2 (1.97, 2.41)</w:t>
            </w:r>
          </w:p>
        </w:tc>
        <w:tc>
          <w:tcPr>
            <w:tcW w:w="1559" w:type="dxa"/>
          </w:tcPr>
          <w:p w14:paraId="36A41A6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±0.33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509648B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±0.2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070B07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9</w:t>
            </w:r>
          </w:p>
        </w:tc>
      </w:tr>
      <w:tr w:rsidR="00F6664D" w:rsidRPr="00424C0C" w14:paraId="3745FB3C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59AF2B7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SI base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45E163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±0.28</w:t>
            </w:r>
          </w:p>
        </w:tc>
        <w:tc>
          <w:tcPr>
            <w:tcW w:w="1559" w:type="dxa"/>
          </w:tcPr>
          <w:p w14:paraId="6888387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±0.28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CEB154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0±0.2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19D36A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0.164</w:t>
            </w:r>
          </w:p>
        </w:tc>
      </w:tr>
      <w:tr w:rsidR="00F6664D" w:rsidRPr="00424C0C" w14:paraId="1FDEAF8A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2C3F58E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B0B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ive LV wall thicknes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2B00A6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±0.05</w:t>
            </w:r>
          </w:p>
        </w:tc>
        <w:tc>
          <w:tcPr>
            <w:tcW w:w="1559" w:type="dxa"/>
          </w:tcPr>
          <w:p w14:paraId="368ACAC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4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592468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±0.05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57A995A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6</w:t>
            </w:r>
          </w:p>
        </w:tc>
      </w:tr>
      <w:tr w:rsidR="00F6664D" w:rsidRPr="00424C0C" w14:paraId="5FB384D5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D00F762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B0BD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lative interventricular septal thicknes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91F318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±0.06</w:t>
            </w:r>
          </w:p>
        </w:tc>
        <w:tc>
          <w:tcPr>
            <w:tcW w:w="1559" w:type="dxa"/>
          </w:tcPr>
          <w:p w14:paraId="6CBD154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±0.0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CE77A2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±0.0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4745E6C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9</w:t>
            </w:r>
          </w:p>
        </w:tc>
      </w:tr>
      <w:tr w:rsidR="00F6664D" w:rsidRPr="00424C0C" w14:paraId="4709AF8F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04FBDB17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B0B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ive RV wall thicknes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D10B08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5</w:t>
            </w:r>
          </w:p>
        </w:tc>
        <w:tc>
          <w:tcPr>
            <w:tcW w:w="1559" w:type="dxa"/>
          </w:tcPr>
          <w:p w14:paraId="1452486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±0.0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3B1355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058503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3</w:t>
            </w:r>
          </w:p>
        </w:tc>
      </w:tr>
      <w:tr w:rsidR="00F6664D" w:rsidRPr="00424C0C" w14:paraId="3B2CD3DA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bottom"/>
            <w:hideMark/>
          </w:tcPr>
          <w:p w14:paraId="59A0E487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diothoracic ratio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C6BF83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 (0.27, 0.32)</w:t>
            </w:r>
          </w:p>
        </w:tc>
        <w:tc>
          <w:tcPr>
            <w:tcW w:w="1559" w:type="dxa"/>
          </w:tcPr>
          <w:p w14:paraId="251F3D4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 (0.26, 0.32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A7E0BE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±0.0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09B919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9</w:t>
            </w:r>
          </w:p>
        </w:tc>
      </w:tr>
      <w:tr w:rsidR="00F6664D" w:rsidRPr="00424C0C" w14:paraId="1B429BCB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1C81A0D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ystolic function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49C45F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A357F2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15CEF1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54DF87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F6664D" w:rsidRPr="00424C0C" w14:paraId="7E770F94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55F800E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LVEF (%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BC0739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43±5.22</w:t>
            </w:r>
          </w:p>
        </w:tc>
        <w:tc>
          <w:tcPr>
            <w:tcW w:w="1559" w:type="dxa"/>
          </w:tcPr>
          <w:p w14:paraId="411F9E9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64±4.1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5147AF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38±4.8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DBE740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2</w:t>
            </w:r>
          </w:p>
        </w:tc>
      </w:tr>
      <w:tr w:rsidR="00F6664D" w:rsidRPr="00424C0C" w14:paraId="6F444640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89DA072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RVEF (%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220FCA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2" w:name="_Hlk69385817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61±6.22</w:t>
            </w:r>
            <w:bookmarkEnd w:id="12"/>
          </w:p>
        </w:tc>
        <w:tc>
          <w:tcPr>
            <w:tcW w:w="1559" w:type="dxa"/>
          </w:tcPr>
          <w:p w14:paraId="168A225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75 (56.43, 62.08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C54EF0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53±5.5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1629D9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1</w:t>
            </w:r>
          </w:p>
        </w:tc>
      </w:tr>
      <w:tr w:rsidR="00F6664D" w:rsidRPr="00424C0C" w14:paraId="088E2041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2947FF76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Left stroke volume (ml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A200F3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6±0.71</w:t>
            </w:r>
          </w:p>
        </w:tc>
        <w:tc>
          <w:tcPr>
            <w:tcW w:w="1559" w:type="dxa"/>
          </w:tcPr>
          <w:p w14:paraId="4AF5419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±0.8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DE1508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2 (1.66, 2.89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7DB711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9</w:t>
            </w:r>
          </w:p>
        </w:tc>
      </w:tr>
      <w:tr w:rsidR="00F6664D" w:rsidRPr="00424C0C" w14:paraId="7391E8BD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F78071F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Right stroke volume (ml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AB6223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8 (3.01, 3.94)</w:t>
            </w:r>
          </w:p>
        </w:tc>
        <w:tc>
          <w:tcPr>
            <w:tcW w:w="1559" w:type="dxa"/>
          </w:tcPr>
          <w:p w14:paraId="484BEF7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2±1.0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42EDE1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3" w:name="_Hlk69384844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2±0.</w:t>
            </w:r>
            <w:bookmarkEnd w:id="13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50A9F6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0.483</w:t>
            </w:r>
          </w:p>
        </w:tc>
      </w:tr>
      <w:tr w:rsidR="00F6664D" w:rsidRPr="00424C0C" w14:paraId="30EA117B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3F9A8EF3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Left cardiac output (ml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76AD68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2.25±97.65</w:t>
            </w:r>
          </w:p>
        </w:tc>
        <w:tc>
          <w:tcPr>
            <w:tcW w:w="1559" w:type="dxa"/>
          </w:tcPr>
          <w:p w14:paraId="48B488C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3.07±119.5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0F019A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2.94 (248.62, 394.88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615E47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2</w:t>
            </w:r>
          </w:p>
        </w:tc>
      </w:tr>
      <w:tr w:rsidR="00F6664D" w:rsidRPr="00424C0C" w14:paraId="0EB08ADA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EAD5F45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highlight w:val="red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Right cardiac output (ml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C2CADC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8.57 (446.15, 574.26)</w:t>
            </w:r>
          </w:p>
        </w:tc>
        <w:tc>
          <w:tcPr>
            <w:tcW w:w="1559" w:type="dxa"/>
          </w:tcPr>
          <w:p w14:paraId="5912E78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9.48±148.0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54A2AF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6.65±105.7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49604E8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0.340</w:t>
            </w:r>
          </w:p>
        </w:tc>
      </w:tr>
      <w:tr w:rsidR="00F6664D" w:rsidRPr="00424C0C" w14:paraId="550BCA7D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25CB7476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Mitral ring displacement (mm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93F8D3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5±1.81</w:t>
            </w:r>
          </w:p>
        </w:tc>
        <w:tc>
          <w:tcPr>
            <w:tcW w:w="1559" w:type="dxa"/>
          </w:tcPr>
          <w:p w14:paraId="661A23B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4±1.9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3DA0DE9" w14:textId="77777777" w:rsidR="00F6664D" w:rsidRPr="00B23EA9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5.77±1.77*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F546DF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26</w:t>
            </w:r>
          </w:p>
        </w:tc>
      </w:tr>
      <w:tr w:rsidR="00F6664D" w:rsidRPr="00424C0C" w14:paraId="36EDC971" w14:textId="77777777" w:rsidTr="00C53357">
        <w:trPr>
          <w:trHeight w:val="280"/>
        </w:trPr>
        <w:tc>
          <w:tcPr>
            <w:tcW w:w="3119" w:type="dxa"/>
            <w:shd w:val="clear" w:color="auto" w:fill="auto"/>
            <w:noWrap/>
            <w:hideMark/>
          </w:tcPr>
          <w:p w14:paraId="4063FFDE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ahoma" w:hAnsi="Tahoma" w:cs="Tahoma"/>
                <w:sz w:val="15"/>
                <w:szCs w:val="15"/>
              </w:rPr>
              <w:t>﻿</w:t>
            </w: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Tricuspid ring displacement (mm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75BB50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0±1.81</w:t>
            </w:r>
          </w:p>
        </w:tc>
        <w:tc>
          <w:tcPr>
            <w:tcW w:w="1559" w:type="dxa"/>
          </w:tcPr>
          <w:p w14:paraId="743D7F8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2±1.9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653172A" w14:textId="77777777" w:rsidR="00F6664D" w:rsidRPr="00B23EA9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7.37±1.61*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CACA97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27</w:t>
            </w:r>
          </w:p>
        </w:tc>
      </w:tr>
      <w:tr w:rsidR="00F6664D" w:rsidRPr="00424C0C" w14:paraId="2A664712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5B55C918" w14:textId="77777777" w:rsidR="00F6664D" w:rsidRPr="00424C0C" w:rsidRDefault="00F6664D" w:rsidP="00C53357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ahoma" w:hAnsi="Tahoma" w:cs="Tahoma"/>
                <w:sz w:val="15"/>
                <w:szCs w:val="15"/>
              </w:rPr>
              <w:t>﻿</w:t>
            </w: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Mitral S′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5107DC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4±0.82</w:t>
            </w:r>
          </w:p>
        </w:tc>
        <w:tc>
          <w:tcPr>
            <w:tcW w:w="1559" w:type="dxa"/>
          </w:tcPr>
          <w:p w14:paraId="64B60FE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8±1.1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78C541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0 (5.27, 6.31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D824A3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8</w:t>
            </w:r>
          </w:p>
        </w:tc>
      </w:tr>
      <w:tr w:rsidR="00F6664D" w:rsidRPr="00424C0C" w14:paraId="7D6EECFF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0C159A1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Tricuspid S′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498320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9 (5.71, 6.96)</w:t>
            </w:r>
          </w:p>
        </w:tc>
        <w:tc>
          <w:tcPr>
            <w:tcW w:w="1559" w:type="dxa"/>
          </w:tcPr>
          <w:p w14:paraId="5DC42DC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5 (5.71, 6.75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A1C1E9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4 (5.66, 6.80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3CDE8F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9</w:t>
            </w:r>
          </w:p>
        </w:tc>
      </w:tr>
      <w:tr w:rsidR="00F6664D" w:rsidRPr="00424C0C" w14:paraId="1F7C764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386E55B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sz w:val="15"/>
                <w:szCs w:val="15"/>
              </w:rPr>
              <w:t>Diastolic func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9198B2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33FB5E3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D5AF73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5C9F30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664D" w:rsidRPr="00424C0C" w14:paraId="15BB9D7A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04D1965A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/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7819C0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±0.08</w:t>
            </w:r>
          </w:p>
        </w:tc>
        <w:tc>
          <w:tcPr>
            <w:tcW w:w="1559" w:type="dxa"/>
          </w:tcPr>
          <w:p w14:paraId="424BFEF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±0.1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880AFE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±0.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BE8316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6</w:t>
            </w:r>
          </w:p>
        </w:tc>
      </w:tr>
      <w:tr w:rsidR="00F6664D" w:rsidRPr="00424C0C" w14:paraId="074D1EB1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9950432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/A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4CED8D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 (0.68, 0.79)</w:t>
            </w:r>
          </w:p>
        </w:tc>
        <w:tc>
          <w:tcPr>
            <w:tcW w:w="1559" w:type="dxa"/>
          </w:tcPr>
          <w:p w14:paraId="4E609DE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 (0.67, 0.80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6B9731F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±0.0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2264924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2</w:t>
            </w:r>
          </w:p>
        </w:tc>
      </w:tr>
      <w:tr w:rsidR="00F6664D" w:rsidRPr="00424C0C" w14:paraId="63131E73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49F1ECE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 deceleration time (</w:t>
            </w:r>
            <w:proofErr w:type="spellStart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76D88A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00 (32.00, 48.00)</w:t>
            </w:r>
          </w:p>
        </w:tc>
        <w:tc>
          <w:tcPr>
            <w:tcW w:w="1559" w:type="dxa"/>
          </w:tcPr>
          <w:p w14:paraId="20200A8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96±17.13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8413FD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37±14.28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4A3B615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2</w:t>
            </w:r>
          </w:p>
        </w:tc>
      </w:tr>
      <w:tr w:rsidR="00F6664D" w:rsidRPr="00424C0C" w14:paraId="2643AF31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F8410AB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 deceleration time (</w:t>
            </w:r>
            <w:proofErr w:type="spellStart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88069B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0 (21.00, 36.00)</w:t>
            </w:r>
          </w:p>
        </w:tc>
        <w:tc>
          <w:tcPr>
            <w:tcW w:w="1559" w:type="dxa"/>
          </w:tcPr>
          <w:p w14:paraId="3164FD4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00 (22.50, 42.00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A557E8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63±10.3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0CE41D4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3</w:t>
            </w:r>
          </w:p>
        </w:tc>
      </w:tr>
      <w:tr w:rsidR="00F6664D" w:rsidRPr="00424C0C" w14:paraId="246D59D1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0DA4BD73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′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404A5A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9±0.79</w:t>
            </w:r>
          </w:p>
        </w:tc>
        <w:tc>
          <w:tcPr>
            <w:tcW w:w="1559" w:type="dxa"/>
          </w:tcPr>
          <w:p w14:paraId="4154502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0±0.93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5A931F5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0±0.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75*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5926112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42</w:t>
            </w:r>
          </w:p>
        </w:tc>
      </w:tr>
      <w:tr w:rsidR="00F6664D" w:rsidRPr="00424C0C" w14:paraId="258AAC99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21B6D70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142123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5±1.69</w:t>
            </w:r>
          </w:p>
        </w:tc>
        <w:tc>
          <w:tcPr>
            <w:tcW w:w="1559" w:type="dxa"/>
          </w:tcPr>
          <w:p w14:paraId="1EC2A2F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0±1.70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BF30B1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2 (7.33, 9.02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25FE3D8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7</w:t>
            </w:r>
          </w:p>
        </w:tc>
      </w:tr>
      <w:tr w:rsidR="00F6664D" w:rsidRPr="00424C0C" w14:paraId="673B91A8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40C3389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321F35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7 (5.61, 8.51)</w:t>
            </w:r>
          </w:p>
        </w:tc>
        <w:tc>
          <w:tcPr>
            <w:tcW w:w="1559" w:type="dxa"/>
          </w:tcPr>
          <w:p w14:paraId="788087D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3 (5.90, 8.39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5E881C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8±1.9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73C8539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0</w:t>
            </w:r>
          </w:p>
        </w:tc>
      </w:tr>
      <w:tr w:rsidR="00F6664D" w:rsidRPr="00424C0C" w14:paraId="728E147A" w14:textId="77777777" w:rsidTr="00C53357">
        <w:trPr>
          <w:trHeight w:val="310"/>
        </w:trPr>
        <w:tc>
          <w:tcPr>
            <w:tcW w:w="3119" w:type="dxa"/>
            <w:shd w:val="clear" w:color="auto" w:fill="auto"/>
            <w:hideMark/>
          </w:tcPr>
          <w:p w14:paraId="734FD715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Tricuspid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8FB46E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04±1.81</w:t>
            </w:r>
          </w:p>
        </w:tc>
        <w:tc>
          <w:tcPr>
            <w:tcW w:w="1559" w:type="dxa"/>
          </w:tcPr>
          <w:p w14:paraId="3ADBD29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6±2.4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E2A364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3±2.4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470482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0.702</w:t>
            </w:r>
          </w:p>
        </w:tc>
      </w:tr>
      <w:tr w:rsidR="00F6664D" w:rsidRPr="00424C0C" w14:paraId="0995F1F1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FB4919E" w14:textId="77777777" w:rsidR="00F6664D" w:rsidRPr="00424C0C" w:rsidRDefault="00F6664D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isovolumic relaxation time (</w:t>
            </w:r>
            <w:proofErr w:type="spellStart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D4339A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.16±9.44</w:t>
            </w:r>
          </w:p>
        </w:tc>
        <w:tc>
          <w:tcPr>
            <w:tcW w:w="1559" w:type="dxa"/>
          </w:tcPr>
          <w:p w14:paraId="7706D08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63±9.4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B7A61E5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79±7.5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10A777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6</w:t>
            </w:r>
          </w:p>
        </w:tc>
      </w:tr>
      <w:tr w:rsidR="00F6664D" w:rsidRPr="00424C0C" w14:paraId="104D4F44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586F58A2" w14:textId="77777777" w:rsidR="00F6664D" w:rsidRPr="00424C0C" w:rsidRDefault="00F6664D" w:rsidP="00C5335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lobal cardiac function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2A8190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5D4FF5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755096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457330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664D" w:rsidRPr="00424C0C" w14:paraId="70D086E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00E68E44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myocardial performance index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7EC80C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±0.14</w:t>
            </w:r>
          </w:p>
        </w:tc>
        <w:tc>
          <w:tcPr>
            <w:tcW w:w="1559" w:type="dxa"/>
          </w:tcPr>
          <w:p w14:paraId="3714FD01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 (0.32, 0.53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B3AE2D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 (0.30, 0.54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5D1E5C8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7</w:t>
            </w:r>
          </w:p>
        </w:tc>
      </w:tr>
      <w:tr w:rsidR="00F6664D" w:rsidRPr="00424C0C" w14:paraId="2A0EF969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0AD3256E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myocardial performance index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14FAFB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±0.12</w:t>
            </w:r>
          </w:p>
        </w:tc>
        <w:tc>
          <w:tcPr>
            <w:tcW w:w="1559" w:type="dxa"/>
          </w:tcPr>
          <w:p w14:paraId="49151FFA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±0.1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A78968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±0.1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0F32C72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1</w:t>
            </w:r>
          </w:p>
        </w:tc>
      </w:tr>
      <w:tr w:rsidR="00F6664D" w:rsidRPr="00424C0C" w14:paraId="6B015606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B830D9C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Deformation analysi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DADD2B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078B2E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174499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35391C5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664D" w:rsidRPr="00424C0C" w14:paraId="40121BBF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D4E2043" w14:textId="77777777" w:rsidR="00F6664D" w:rsidRPr="00424C0C" w:rsidRDefault="00F6664D" w:rsidP="00C53357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 rate (fp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9387C6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0 (92.0, 103.5)</w:t>
            </w:r>
          </w:p>
        </w:tc>
        <w:tc>
          <w:tcPr>
            <w:tcW w:w="1559" w:type="dxa"/>
          </w:tcPr>
          <w:p w14:paraId="7708B7D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.0 (89.3, 102.8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481465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.0 (89.0, 101.5)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0E752B7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4</w:t>
            </w:r>
          </w:p>
        </w:tc>
      </w:tr>
      <w:tr w:rsidR="00F6664D" w:rsidRPr="00424C0C" w14:paraId="141319E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1BF5737" w14:textId="77777777" w:rsidR="00F6664D" w:rsidRPr="00424C0C" w:rsidRDefault="00F6664D" w:rsidP="00C53357">
            <w:pPr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sz w:val="15"/>
                <w:szCs w:val="15"/>
              </w:rPr>
              <w:t>Heart rate (bpm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48190E0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.1±7.1</w:t>
            </w:r>
          </w:p>
        </w:tc>
        <w:tc>
          <w:tcPr>
            <w:tcW w:w="1559" w:type="dxa"/>
          </w:tcPr>
          <w:p w14:paraId="299FCE8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.1±5.7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2C39D5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.5±7.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5578BDB8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5</w:t>
            </w:r>
          </w:p>
        </w:tc>
      </w:tr>
      <w:tr w:rsidR="00F6664D" w:rsidRPr="00424C0C" w14:paraId="47C63EDB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BD4A501" w14:textId="77777777" w:rsidR="00F6664D" w:rsidRPr="00424C0C" w:rsidRDefault="00F6664D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ystolic deformatio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67CAF02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F6BEB5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A31883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9442ED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664D" w:rsidRPr="00424C0C" w14:paraId="2BC1E9D1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1B663380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(%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AD2641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0.65±1.88</w:t>
            </w:r>
          </w:p>
        </w:tc>
        <w:tc>
          <w:tcPr>
            <w:tcW w:w="1559" w:type="dxa"/>
          </w:tcPr>
          <w:p w14:paraId="345738E6" w14:textId="77777777" w:rsidR="00F6664D" w:rsidRPr="00B23EA9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B23E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9.60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±1.86*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12EA846" w14:textId="77777777" w:rsidR="00F6664D" w:rsidRPr="00B23EA9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23E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9.39±1.92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45FA3B4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F6664D" w:rsidRPr="00424C0C" w14:paraId="4CFC0DFA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4933BF88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S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1479E9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58±0.39</w:t>
            </w:r>
          </w:p>
        </w:tc>
        <w:tc>
          <w:tcPr>
            <w:tcW w:w="1559" w:type="dxa"/>
          </w:tcPr>
          <w:p w14:paraId="139D07EA" w14:textId="77777777" w:rsidR="00F6664D" w:rsidRPr="00B23EA9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B23E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32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±0.39*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4560CC" w14:textId="77777777" w:rsidR="00F6664D" w:rsidRPr="00B23EA9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23E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32±0.33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29F1BD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F6664D" w:rsidRPr="00424C0C" w14:paraId="073A5D1E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7CB107DC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obal longitudinal T2P strain (</w:t>
            </w:r>
            <w:proofErr w:type="spellStart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E876D2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.60±13.92</w:t>
            </w:r>
          </w:p>
        </w:tc>
        <w:tc>
          <w:tcPr>
            <w:tcW w:w="1559" w:type="dxa"/>
          </w:tcPr>
          <w:p w14:paraId="1C73FA57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5.29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4.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57AEC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4.05±15.0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6D8D399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  <w:t>0.059</w:t>
            </w:r>
          </w:p>
        </w:tc>
      </w:tr>
      <w:tr w:rsidR="00F6664D" w:rsidRPr="00424C0C" w14:paraId="38A22D1D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6512F4C7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(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3456EEE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4" w:name="_Hlk69388400"/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9.83±2.</w:t>
            </w:r>
            <w:bookmarkEnd w:id="14"/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559" w:type="dxa"/>
          </w:tcPr>
          <w:p w14:paraId="39BD64DF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8.64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2.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66*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D392A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9.36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2.8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CAD1F9B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5</w:t>
            </w:r>
          </w:p>
        </w:tc>
      </w:tr>
      <w:tr w:rsidR="00F6664D" w:rsidRPr="00424C0C" w14:paraId="70C1544E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40A98707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S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2ADFB0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89±0.56</w:t>
            </w:r>
          </w:p>
        </w:tc>
        <w:tc>
          <w:tcPr>
            <w:tcW w:w="1559" w:type="dxa"/>
          </w:tcPr>
          <w:p w14:paraId="2784DD98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69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5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F35C8B7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69±0.5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D61ECAC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  <w:t>0.059</w:t>
            </w:r>
          </w:p>
        </w:tc>
      </w:tr>
      <w:tr w:rsidR="00F6664D" w:rsidRPr="00424C0C" w14:paraId="79CC0331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43CC1BAA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obal circumferential T2P strain (</w:t>
            </w:r>
            <w:proofErr w:type="spellStart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84E0ED2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.72±12.95</w:t>
            </w:r>
          </w:p>
        </w:tc>
        <w:tc>
          <w:tcPr>
            <w:tcW w:w="1559" w:type="dxa"/>
          </w:tcPr>
          <w:p w14:paraId="359B3B66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7.85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0.8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F4278D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6.18±14.82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5423BB0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</w:tr>
      <w:tr w:rsidR="00F6664D" w:rsidRPr="00424C0C" w14:paraId="56396F7D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22A3595A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(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FA7908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1.58±3.64</w:t>
            </w:r>
          </w:p>
        </w:tc>
        <w:tc>
          <w:tcPr>
            <w:tcW w:w="1559" w:type="dxa"/>
          </w:tcPr>
          <w:p w14:paraId="0A61A701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20.21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4.2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5077F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20.91±3.2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D16940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0</w:t>
            </w:r>
          </w:p>
        </w:tc>
      </w:tr>
      <w:tr w:rsidR="00F6664D" w:rsidRPr="00424C0C" w14:paraId="2C6A625C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7476E8EC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S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0D28FC3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41±0.76</w:t>
            </w:r>
          </w:p>
        </w:tc>
        <w:tc>
          <w:tcPr>
            <w:tcW w:w="1559" w:type="dxa"/>
          </w:tcPr>
          <w:p w14:paraId="78E1E036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26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7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63768D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22±0.8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EC7A74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7</w:t>
            </w:r>
          </w:p>
        </w:tc>
      </w:tr>
      <w:tr w:rsidR="00F6664D" w:rsidRPr="00424C0C" w14:paraId="21EED0AC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084C230A" w14:textId="77777777" w:rsidR="00F6664D" w:rsidRPr="00424C0C" w:rsidRDefault="00F6664D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obal longitudinal T2P strain (</w:t>
            </w:r>
            <w:proofErr w:type="spellStart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BE8F246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6.00 (185.00, 217.50)</w:t>
            </w:r>
          </w:p>
        </w:tc>
        <w:tc>
          <w:tcPr>
            <w:tcW w:w="1559" w:type="dxa"/>
          </w:tcPr>
          <w:p w14:paraId="62A357BF" w14:textId="77777777" w:rsidR="00F6664D" w:rsidRPr="00424C0C" w:rsidRDefault="00F6664D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97.88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26.2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F6A1F04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5" w:name="_Hlk69388916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7.66±2</w:t>
            </w:r>
            <w:bookmarkEnd w:id="15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1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534B41F" w14:textId="77777777" w:rsidR="00F6664D" w:rsidRPr="00424C0C" w:rsidRDefault="00F6664D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</w:tr>
      <w:tr w:rsidR="00F6664D" w:rsidRPr="00424C0C" w14:paraId="033DAFCB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61C80DEE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astolic deformatio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2CB4D2F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C5CE93A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36C3826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19B30118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6664D" w:rsidRPr="00424C0C" w14:paraId="18F17570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708DA974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E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5AAB584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2±0.47</w:t>
            </w:r>
          </w:p>
        </w:tc>
        <w:tc>
          <w:tcPr>
            <w:tcW w:w="1559" w:type="dxa"/>
          </w:tcPr>
          <w:p w14:paraId="0102426D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7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4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4EBB0F49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4±0.39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9464C7E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5</w:t>
            </w:r>
          </w:p>
        </w:tc>
      </w:tr>
      <w:tr w:rsidR="00F6664D" w:rsidRPr="00424C0C" w14:paraId="343F2EDB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02330050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A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99FC07F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5±0.57</w:t>
            </w:r>
          </w:p>
        </w:tc>
        <w:tc>
          <w:tcPr>
            <w:tcW w:w="1559" w:type="dxa"/>
          </w:tcPr>
          <w:p w14:paraId="00A8B444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62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4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3183CF0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64±0.5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3E6B1C9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4</w:t>
            </w:r>
          </w:p>
        </w:tc>
      </w:tr>
      <w:tr w:rsidR="00F6664D" w:rsidRPr="00424C0C" w14:paraId="36C5CBB8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76F5624B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E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EC8D62D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3±0.51</w:t>
            </w:r>
          </w:p>
        </w:tc>
        <w:tc>
          <w:tcPr>
            <w:tcW w:w="1559" w:type="dxa"/>
          </w:tcPr>
          <w:p w14:paraId="39CD4ACC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34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5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3BB54C5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9 (2.93, 3.72)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14AFC92F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4</w:t>
            </w:r>
          </w:p>
        </w:tc>
      </w:tr>
      <w:tr w:rsidR="00F6664D" w:rsidRPr="00424C0C" w14:paraId="7E62EBBD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D251BCC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A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3A845A9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6±0.67</w:t>
            </w:r>
          </w:p>
        </w:tc>
        <w:tc>
          <w:tcPr>
            <w:tcW w:w="1559" w:type="dxa"/>
          </w:tcPr>
          <w:p w14:paraId="19855B75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26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6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C12631C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7±0.5</w:t>
            </w:r>
            <w:r w:rsidRPr="00B23E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Pr="00B23EA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5870E736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F6664D" w:rsidRPr="00424C0C" w14:paraId="3D2D6DEB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33FAABCB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E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29D6795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9±1.19</w:t>
            </w:r>
          </w:p>
        </w:tc>
        <w:tc>
          <w:tcPr>
            <w:tcW w:w="1559" w:type="dxa"/>
          </w:tcPr>
          <w:p w14:paraId="5B9B9AFD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0 (2.07, 3.36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B95D045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9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95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D63EAA4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65</w:t>
            </w:r>
          </w:p>
        </w:tc>
      </w:tr>
      <w:tr w:rsidR="00F6664D" w:rsidRPr="00424C0C" w14:paraId="18C1D69C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12DEB022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A (</w:t>
            </w:r>
            <w:r w:rsidRPr="00424C0C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417C114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0 (2.93, 4.30)</w:t>
            </w:r>
          </w:p>
        </w:tc>
        <w:tc>
          <w:tcPr>
            <w:tcW w:w="1559" w:type="dxa"/>
          </w:tcPr>
          <w:p w14:paraId="1E56BCA3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72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.4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08F7EAD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80±1.21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1BFB74F0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9</w:t>
            </w:r>
          </w:p>
        </w:tc>
      </w:tr>
      <w:tr w:rsidR="00F6664D" w:rsidRPr="00424C0C" w14:paraId="068B2D77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F52DF39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yssynchrony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94A66EA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65AC8AC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3D121A9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69052C8E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6664D" w:rsidRPr="00424C0C" w14:paraId="3CD7ECBA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245BD499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ongitudinal strain SD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1F7A50E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.41±6.59</w:t>
            </w:r>
          </w:p>
        </w:tc>
        <w:tc>
          <w:tcPr>
            <w:tcW w:w="1559" w:type="dxa"/>
          </w:tcPr>
          <w:p w14:paraId="4484021F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.84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6.8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75238CE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.98±5.93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4859ECA2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8</w:t>
            </w:r>
          </w:p>
        </w:tc>
      </w:tr>
      <w:tr w:rsidR="00F6664D" w:rsidRPr="00424C0C" w14:paraId="17850696" w14:textId="77777777" w:rsidTr="00C53357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1684C" w14:textId="77777777" w:rsidR="00F6664D" w:rsidRPr="00424C0C" w:rsidRDefault="00F6664D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ircumferential strain SD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B0573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.75 (17.62, 27.7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7CDE74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.80</w:t>
            </w:r>
            <w:r w:rsidRPr="00424C0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7.30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EBB2B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.03±6.59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F2ED9" w14:textId="77777777" w:rsidR="00F6664D" w:rsidRPr="00424C0C" w:rsidRDefault="00F6664D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C0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0</w:t>
            </w:r>
          </w:p>
        </w:tc>
      </w:tr>
    </w:tbl>
    <w:p w14:paraId="655A7478" w14:textId="77777777" w:rsidR="00F6664D" w:rsidRDefault="00F6664D" w:rsidP="00F6664D">
      <w:pPr>
        <w:rPr>
          <w:rFonts w:ascii="Times New Roman" w:eastAsia="DengXian" w:hAnsi="Times New Roman" w:cs="Times New Roman"/>
          <w:kern w:val="0"/>
          <w:sz w:val="15"/>
          <w:szCs w:val="15"/>
        </w:rPr>
      </w:pP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GCS,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global circumferential strain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0A4C34">
        <w:rPr>
          <w:rFonts w:ascii="Times New Roman" w:eastAsia="DengXian" w:hAnsi="Times New Roman" w:cs="Times New Roman"/>
          <w:kern w:val="0"/>
          <w:sz w:val="15"/>
          <w:szCs w:val="15"/>
        </w:rPr>
        <w:t>GLS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,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global longitudinal strain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EE7CE3">
        <w:rPr>
          <w:rFonts w:ascii="Times New Roman" w:hAnsi="Times New Roman" w:cs="Times New Roman"/>
          <w:sz w:val="15"/>
          <w:szCs w:val="15"/>
        </w:rPr>
        <w:t>ICSI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 w:rsidRPr="00EE7CE3">
        <w:rPr>
          <w:rFonts w:ascii="Times New Roman" w:hAnsi="Times New Roman" w:cs="Times New Roman"/>
          <w:sz w:val="15"/>
          <w:szCs w:val="15"/>
        </w:rPr>
        <w:t xml:space="preserve"> intracytoplasmic sperm injec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EE7CE3">
        <w:rPr>
          <w:rFonts w:ascii="Times New Roman" w:hAnsi="Times New Roman" w:cs="Times New Roman"/>
          <w:sz w:val="15"/>
          <w:szCs w:val="15"/>
        </w:rPr>
        <w:t>IVF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 w:rsidRPr="00EE7CE3">
        <w:rPr>
          <w:rFonts w:ascii="Times New Roman" w:hAnsi="Times New Roman" w:cs="Times New Roman"/>
          <w:sz w:val="15"/>
          <w:szCs w:val="15"/>
        </w:rPr>
        <w:t xml:space="preserve"> in vitro fertilization; </w:t>
      </w:r>
      <w:r w:rsidRPr="000A4C34">
        <w:rPr>
          <w:rFonts w:ascii="Times New Roman" w:hAnsi="Times New Roman" w:cs="Times New Roman"/>
          <w:color w:val="000000"/>
          <w:sz w:val="15"/>
          <w:szCs w:val="15"/>
        </w:rPr>
        <w:t>L</w:t>
      </w:r>
      <w:r>
        <w:rPr>
          <w:rFonts w:ascii="Times New Roman" w:hAnsi="Times New Roman" w:cs="Times New Roman"/>
          <w:color w:val="000000"/>
          <w:sz w:val="15"/>
          <w:szCs w:val="15"/>
        </w:rPr>
        <w:t>V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left ventricle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 w:rsidRPr="000A4C34">
        <w:rPr>
          <w:rFonts w:ascii="Times New Roman" w:hAnsi="Times New Roman" w:cs="Times New Roman"/>
          <w:sz w:val="15"/>
          <w:szCs w:val="15"/>
        </w:rPr>
        <w:t>LVEF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l</w:t>
      </w:r>
      <w:r w:rsidRPr="00F614FF">
        <w:rPr>
          <w:rFonts w:ascii="Times New Roman" w:hAnsi="Times New Roman" w:cs="Times New Roman"/>
          <w:sz w:val="15"/>
          <w:szCs w:val="15"/>
        </w:rPr>
        <w:t>eft</w:t>
      </w:r>
      <w:r w:rsidRPr="003B5CA0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F614FF">
        <w:rPr>
          <w:rFonts w:ascii="Times New Roman" w:hAnsi="Times New Roman" w:cs="Times New Roman"/>
          <w:sz w:val="15"/>
          <w:szCs w:val="15"/>
        </w:rPr>
        <w:t xml:space="preserve"> ejection fraction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F614FF">
        <w:t xml:space="preserve"> </w:t>
      </w:r>
      <w:r>
        <w:rPr>
          <w:rFonts w:ascii="Times New Roman" w:hAnsi="Times New Roman" w:cs="Times New Roman"/>
          <w:color w:val="000000"/>
          <w:sz w:val="15"/>
          <w:szCs w:val="15"/>
        </w:rPr>
        <w:t>LVSI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lef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proofErr w:type="spellStart"/>
      <w:r w:rsidRPr="003B5957">
        <w:rPr>
          <w:rFonts w:ascii="Times New Roman" w:hAnsi="Times New Roman" w:cs="Times New Roman"/>
          <w:color w:val="000000"/>
          <w:sz w:val="15"/>
          <w:szCs w:val="15"/>
        </w:rPr>
        <w:t>sphericity</w:t>
      </w:r>
      <w:proofErr w:type="spellEnd"/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index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PI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3B5957">
        <w:rPr>
          <w:rFonts w:ascii="Times New Roman" w:hAnsi="Times New Roman" w:cs="Times New Roman"/>
          <w:sz w:val="15"/>
          <w:szCs w:val="15"/>
        </w:rPr>
        <w:t>pulsatility</w:t>
      </w:r>
      <w:proofErr w:type="spellEnd"/>
      <w:r w:rsidRPr="003B5957">
        <w:rPr>
          <w:rFonts w:ascii="Times New Roman" w:hAnsi="Times New Roman" w:cs="Times New Roman"/>
          <w:sz w:val="15"/>
          <w:szCs w:val="15"/>
        </w:rPr>
        <w:t xml:space="preserve"> index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color w:val="000000"/>
          <w:sz w:val="15"/>
          <w:szCs w:val="15"/>
        </w:rPr>
        <w:t>RV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right ventricle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R</w:t>
      </w:r>
      <w:r w:rsidRPr="00F614FF">
        <w:rPr>
          <w:rFonts w:ascii="Times New Roman" w:hAnsi="Times New Roman" w:cs="Times New Roman"/>
          <w:sz w:val="15"/>
          <w:szCs w:val="15"/>
        </w:rPr>
        <w:t>VEF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 w:rsidRPr="00F614FF">
        <w:t xml:space="preserve"> </w:t>
      </w:r>
      <w:r w:rsidRPr="00F614FF">
        <w:rPr>
          <w:rFonts w:ascii="Times New Roman" w:hAnsi="Times New Roman" w:cs="Times New Roman"/>
          <w:sz w:val="15"/>
          <w:szCs w:val="15"/>
        </w:rPr>
        <w:t>right</w:t>
      </w:r>
      <w:r w:rsidRPr="003B5CA0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F614FF">
        <w:rPr>
          <w:rFonts w:ascii="Times New Roman" w:hAnsi="Times New Roman" w:cs="Times New Roman"/>
          <w:sz w:val="15"/>
          <w:szCs w:val="15"/>
        </w:rPr>
        <w:t xml:space="preserve"> ejection frac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color w:val="000000"/>
          <w:sz w:val="15"/>
          <w:szCs w:val="15"/>
        </w:rPr>
        <w:t>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>VSI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righ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3B5957">
        <w:rPr>
          <w:rFonts w:ascii="Times New Roman" w:hAnsi="Times New Roman" w:cs="Times New Roman"/>
          <w:color w:val="000000"/>
          <w:sz w:val="15"/>
          <w:szCs w:val="15"/>
        </w:rPr>
        <w:t xml:space="preserve"> sphericity index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3F709D">
        <w:rPr>
          <w:rFonts w:ascii="Times New Roman" w:eastAsia="DengXian" w:hAnsi="Times New Roman" w:cs="Times New Roman"/>
          <w:kern w:val="0"/>
          <w:sz w:val="15"/>
          <w:szCs w:val="15"/>
        </w:rPr>
        <w:t>SD</w:t>
      </w:r>
      <w:r w:rsidRPr="003F709D">
        <w:rPr>
          <w:rFonts w:ascii="Times New Roman" w:eastAsia="DengXian" w:hAnsi="Times New Roman" w:cs="Times New Roman"/>
          <w:kern w:val="0"/>
          <w:sz w:val="15"/>
          <w:szCs w:val="15"/>
          <w:vertAlign w:val="subscript"/>
        </w:rPr>
        <w:t>t18S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,</w:t>
      </w:r>
      <w:r w:rsidRPr="00E52C4A">
        <w:rPr>
          <w:rFonts w:ascii="Times New Roman" w:hAnsi="Times New Roman" w:cs="Times New Roman"/>
          <w:sz w:val="15"/>
          <w:szCs w:val="15"/>
        </w:rPr>
        <w:t xml:space="preserve"> </w:t>
      </w:r>
      <w:r w:rsidRPr="00295920">
        <w:rPr>
          <w:rFonts w:ascii="Times New Roman" w:hAnsi="Times New Roman" w:cs="Times New Roman"/>
          <w:sz w:val="15"/>
          <w:szCs w:val="15"/>
        </w:rPr>
        <w:t>standard deviation of the tim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295920">
        <w:rPr>
          <w:rFonts w:ascii="Times New Roman" w:hAnsi="Times New Roman" w:cs="Times New Roman"/>
          <w:sz w:val="15"/>
          <w:szCs w:val="15"/>
        </w:rPr>
        <w:t xml:space="preserve">to peak systolic strain of </w:t>
      </w:r>
      <w:r>
        <w:rPr>
          <w:rFonts w:ascii="Times New Roman" w:hAnsi="Times New Roman" w:cs="Times New Roman"/>
          <w:sz w:val="15"/>
          <w:szCs w:val="15"/>
        </w:rPr>
        <w:t>18</w:t>
      </w:r>
      <w:r w:rsidRPr="00295920">
        <w:rPr>
          <w:rFonts w:ascii="Times New Roman" w:hAnsi="Times New Roman" w:cs="Times New Roman"/>
          <w:sz w:val="15"/>
          <w:szCs w:val="15"/>
        </w:rPr>
        <w:t xml:space="preserve"> segments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9D56C2"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T2P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 xml:space="preserve">, </w:t>
      </w:r>
      <w:r w:rsidRPr="00B50171">
        <w:rPr>
          <w:rFonts w:ascii="Times New Roman" w:eastAsia="DengXian" w:hAnsi="Times New Roman" w:cs="Times New Roman"/>
          <w:kern w:val="0"/>
          <w:sz w:val="15"/>
          <w:szCs w:val="15"/>
        </w:rPr>
        <w:t>time to peak</w:t>
      </w:r>
      <w:r>
        <w:rPr>
          <w:rFonts w:ascii="Times New Roman" w:eastAsia="DengXian" w:hAnsi="Times New Roman" w:cs="Times New Roman"/>
          <w:kern w:val="0"/>
          <w:sz w:val="15"/>
          <w:szCs w:val="15"/>
        </w:rPr>
        <w:t>.</w:t>
      </w:r>
      <w:r w:rsidRPr="009D56C2">
        <w:rPr>
          <w:rFonts w:ascii="Times New Roman" w:eastAsia="DengXian" w:hAnsi="Times New Roman" w:cs="Times New Roman"/>
          <w:kern w:val="0"/>
          <w:sz w:val="15"/>
          <w:szCs w:val="15"/>
        </w:rPr>
        <w:t xml:space="preserve"> </w:t>
      </w:r>
    </w:p>
    <w:p w14:paraId="5A33007A" w14:textId="77777777" w:rsidR="009B55A3" w:rsidRPr="009B55A3" w:rsidRDefault="00F6664D" w:rsidP="009B55A3">
      <w:pPr>
        <w:rPr>
          <w:rFonts w:ascii="Times New Roman" w:hAnsi="Times New Roman" w:cs="Times New Roman"/>
          <w:sz w:val="15"/>
          <w:szCs w:val="15"/>
        </w:rPr>
      </w:pPr>
      <w:r w:rsidRPr="0092050E">
        <w:rPr>
          <w:rFonts w:ascii="Times New Roman" w:hAnsi="Times New Roman" w:cs="Times New Roman"/>
          <w:sz w:val="15"/>
          <w:szCs w:val="15"/>
        </w:rPr>
        <w:t xml:space="preserve">*p&lt;0.05 compared with </w:t>
      </w:r>
      <w:r>
        <w:rPr>
          <w:rFonts w:ascii="Times New Roman" w:hAnsi="Times New Roman" w:cs="Times New Roman"/>
          <w:sz w:val="15"/>
          <w:szCs w:val="15"/>
        </w:rPr>
        <w:t>the SC group by B</w:t>
      </w:r>
      <w:r w:rsidRPr="0092050E">
        <w:rPr>
          <w:rFonts w:ascii="Times New Roman" w:hAnsi="Times New Roman" w:cs="Times New Roman"/>
          <w:sz w:val="15"/>
          <w:szCs w:val="15"/>
        </w:rPr>
        <w:t>onferroni correction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71A61CD6" w14:textId="77777777" w:rsidR="009B55A3" w:rsidRDefault="009B55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AD39C1" w14:textId="77777777" w:rsidR="009B55A3" w:rsidRPr="00006A1E" w:rsidRDefault="009B55A3" w:rsidP="009B55A3">
      <w:pPr>
        <w:spacing w:beforeLines="50" w:before="156" w:line="480" w:lineRule="auto"/>
        <w:jc w:val="center"/>
        <w:rPr>
          <w:rFonts w:ascii="Times New Roman" w:hAnsi="Times New Roman" w:cs="Times New Roman"/>
        </w:rPr>
      </w:pPr>
      <w:r w:rsidRPr="00006A1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S8. </w:t>
      </w:r>
      <w:r w:rsidRPr="009475E6">
        <w:rPr>
          <w:rFonts w:ascii="Times New Roman" w:hAnsi="Times New Roman" w:cs="Times New Roman"/>
        </w:rPr>
        <w:t xml:space="preserve">Fetal </w:t>
      </w:r>
      <w:r>
        <w:rPr>
          <w:rFonts w:ascii="Times New Roman" w:hAnsi="Times New Roman" w:cs="Times New Roman"/>
        </w:rPr>
        <w:t>a</w:t>
      </w:r>
      <w:r w:rsidRPr="009475E6">
        <w:rPr>
          <w:rFonts w:ascii="Times New Roman" w:hAnsi="Times New Roman" w:cs="Times New Roman"/>
        </w:rPr>
        <w:t xml:space="preserve">ssessment of controls and fetuses conceived by </w:t>
      </w:r>
      <w:r w:rsidRPr="0076194C">
        <w:rPr>
          <w:rFonts w:ascii="Times New Roman" w:hAnsi="Times New Roman" w:cs="Times New Roman"/>
        </w:rPr>
        <w:t>fresh</w:t>
      </w:r>
      <w:r>
        <w:rPr>
          <w:rFonts w:ascii="Times New Roman" w:hAnsi="Times New Roman" w:cs="Times New Roman"/>
        </w:rPr>
        <w:t xml:space="preserve"> ET</w:t>
      </w:r>
      <w:r w:rsidRPr="009475E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ET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119"/>
        <w:gridCol w:w="1712"/>
        <w:gridCol w:w="1690"/>
        <w:gridCol w:w="1695"/>
        <w:gridCol w:w="715"/>
      </w:tblGrid>
      <w:tr w:rsidR="009B55A3" w:rsidRPr="00006A1E" w14:paraId="17B3ABDE" w14:textId="77777777" w:rsidTr="00C53357">
        <w:trPr>
          <w:trHeight w:val="51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45E7" w14:textId="77777777" w:rsidR="009B55A3" w:rsidRPr="00006A1E" w:rsidRDefault="009B55A3" w:rsidP="00C53357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8FE1" w14:textId="77777777" w:rsidR="009B55A3" w:rsidRPr="00006A1E" w:rsidRDefault="009B55A3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SC</w:t>
            </w:r>
            <w:r w:rsidRPr="00006A1E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(n=85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6004" w14:textId="77777777" w:rsidR="009B55A3" w:rsidRPr="00006A1E" w:rsidRDefault="009B55A3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92625B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fresh</w:t>
            </w:r>
            <w:r w:rsidRPr="0092625B">
              <w:rPr>
                <w:rFonts w:ascii="Times New Roman" w:eastAsiaTheme="minorHAnsi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15"/>
                <w:szCs w:val="15"/>
              </w:rPr>
              <w:t>E</w:t>
            </w:r>
            <w:r w:rsidRPr="00006A1E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T (n=21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328E" w14:textId="77777777" w:rsidR="009B55A3" w:rsidRPr="00006A1E" w:rsidRDefault="009B55A3" w:rsidP="00C53357">
            <w:pPr>
              <w:jc w:val="left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E</w:t>
            </w:r>
            <w:r w:rsidRPr="00006A1E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T (n=67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256D" w14:textId="77777777" w:rsidR="009B55A3" w:rsidRPr="00006A1E" w:rsidRDefault="009B55A3" w:rsidP="00C5335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P</w:t>
            </w:r>
          </w:p>
        </w:tc>
      </w:tr>
      <w:tr w:rsidR="009B55A3" w:rsidRPr="00006A1E" w14:paraId="7EF84C3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2D516AC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Gestational age at scan (</w:t>
            </w:r>
            <w:proofErr w:type="spellStart"/>
            <w:r w:rsidRPr="00006A1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k</w:t>
            </w:r>
            <w:proofErr w:type="spellEnd"/>
            <w:r w:rsidRPr="00006A1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3D3B91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7 (28.7, 31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90" w:type="dxa"/>
          </w:tcPr>
          <w:p w14:paraId="0C6FD9A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±1.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9FDCE0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0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8D5039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74</w:t>
            </w:r>
          </w:p>
        </w:tc>
      </w:tr>
      <w:tr w:rsidR="009B55A3" w:rsidRPr="00006A1E" w14:paraId="753BFA7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68FC972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timated fetal weight (g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52FE59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0 (1265, 1733)</w:t>
            </w:r>
          </w:p>
        </w:tc>
        <w:tc>
          <w:tcPr>
            <w:tcW w:w="1690" w:type="dxa"/>
          </w:tcPr>
          <w:p w14:paraId="3986CCA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2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3653E5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2 (1298, 1673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E15612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872</w:t>
            </w:r>
          </w:p>
        </w:tc>
      </w:tr>
      <w:tr w:rsidR="009B55A3" w:rsidRPr="00006A1E" w14:paraId="29B1B608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9039785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ental data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9D8947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44C4A08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6501CB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A6A43A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55A3" w:rsidRPr="00006A1E" w14:paraId="2DCFE8EA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1A12760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ddle cerebral artery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E7058E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 (1.84, 2.17)</w:t>
            </w:r>
          </w:p>
        </w:tc>
        <w:tc>
          <w:tcPr>
            <w:tcW w:w="1690" w:type="dxa"/>
          </w:tcPr>
          <w:p w14:paraId="770E82C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±0.3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2BB303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1±0.3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235321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</w:tr>
      <w:tr w:rsidR="009B55A3" w:rsidRPr="00006A1E" w14:paraId="5CD39BE1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C271ED8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mbilical artery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3D7030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±0.17</w:t>
            </w:r>
          </w:p>
        </w:tc>
        <w:tc>
          <w:tcPr>
            <w:tcW w:w="1690" w:type="dxa"/>
          </w:tcPr>
          <w:p w14:paraId="0A9C3D7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±0.19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6EE1BB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±0.1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7A9815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647</w:t>
            </w:r>
          </w:p>
        </w:tc>
      </w:tr>
      <w:tr w:rsidR="009B55A3" w:rsidRPr="00006A1E" w14:paraId="7C892826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D0FE633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ebroplacental ratio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5FEF5B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 (1.71, 2.12)</w:t>
            </w:r>
          </w:p>
        </w:tc>
        <w:tc>
          <w:tcPr>
            <w:tcW w:w="1690" w:type="dxa"/>
          </w:tcPr>
          <w:p w14:paraId="41262AE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±0.3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047BDB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 (1.66, 2.07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B454C3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300</w:t>
            </w:r>
          </w:p>
        </w:tc>
      </w:tr>
      <w:tr w:rsidR="009B55A3" w:rsidRPr="00006A1E" w14:paraId="59A4C695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4D64206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ortic isthmus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AAFC2B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8±0.35</w:t>
            </w:r>
          </w:p>
        </w:tc>
        <w:tc>
          <w:tcPr>
            <w:tcW w:w="1690" w:type="dxa"/>
          </w:tcPr>
          <w:p w14:paraId="63CD947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±0.3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60C6471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7±0.3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1A31D3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884</w:t>
            </w:r>
          </w:p>
        </w:tc>
      </w:tr>
      <w:tr w:rsidR="009B55A3" w:rsidRPr="00006A1E" w14:paraId="6585AA99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16328C8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uctus venosus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42054A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 (0.45, 0.69)</w:t>
            </w:r>
          </w:p>
        </w:tc>
        <w:tc>
          <w:tcPr>
            <w:tcW w:w="1690" w:type="dxa"/>
          </w:tcPr>
          <w:p w14:paraId="175C55E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 (0.47, 0.70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C581A1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 (0.47, 0.75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AEEC84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508</w:t>
            </w:r>
          </w:p>
        </w:tc>
      </w:tr>
      <w:tr w:rsidR="009B55A3" w:rsidRPr="00006A1E" w14:paraId="0EF8315C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3EE9DF3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3A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an uterine artery PI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42E627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±0.21</w:t>
            </w:r>
          </w:p>
        </w:tc>
        <w:tc>
          <w:tcPr>
            <w:tcW w:w="1690" w:type="dxa"/>
          </w:tcPr>
          <w:p w14:paraId="028484B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±0.21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0E4224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±0.19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B0376F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9B55A3" w:rsidRPr="00006A1E" w14:paraId="00B0EC5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28A5669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Cardiac morphometry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021D8A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5D80743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3F6AEF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9A2AC1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55A3" w:rsidRPr="00006A1E" w14:paraId="79E9E1C1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E667981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3A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atrial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C50056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.99±35.70</w:t>
            </w:r>
          </w:p>
        </w:tc>
        <w:tc>
          <w:tcPr>
            <w:tcW w:w="1690" w:type="dxa"/>
          </w:tcPr>
          <w:p w14:paraId="04ED41D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.72±24.11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D02997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.42±32.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7C70A7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56</w:t>
            </w:r>
          </w:p>
        </w:tc>
      </w:tr>
      <w:tr w:rsidR="009B55A3" w:rsidRPr="00006A1E" w14:paraId="07FAD4A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C86977C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3A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atrial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rea (mm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26E38F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.73±31.48</w:t>
            </w:r>
          </w:p>
        </w:tc>
        <w:tc>
          <w:tcPr>
            <w:tcW w:w="1690" w:type="dxa"/>
          </w:tcPr>
          <w:p w14:paraId="098BB85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.03±29.90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502CABD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.18±33.5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CC8373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59</w:t>
            </w:r>
          </w:p>
        </w:tc>
      </w:tr>
      <w:tr w:rsidR="009B55A3" w:rsidRPr="00006A1E" w14:paraId="04757E8F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CBBFF4D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 area (mm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33E0C8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.25±47.13</w:t>
            </w:r>
          </w:p>
        </w:tc>
        <w:tc>
          <w:tcPr>
            <w:tcW w:w="1690" w:type="dxa"/>
          </w:tcPr>
          <w:p w14:paraId="4E72A16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9.70±45.06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EA6E5E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6.29±45.85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3CDAD1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sz w:val="15"/>
                <w:szCs w:val="15"/>
              </w:rPr>
              <w:t>0.015</w:t>
            </w:r>
          </w:p>
        </w:tc>
      </w:tr>
      <w:tr w:rsidR="009B55A3" w:rsidRPr="00006A1E" w14:paraId="0049F29F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A84E075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 area (mm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6A3BE4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.14±42.60</w:t>
            </w:r>
          </w:p>
        </w:tc>
        <w:tc>
          <w:tcPr>
            <w:tcW w:w="1690" w:type="dxa"/>
          </w:tcPr>
          <w:p w14:paraId="12C842A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.70±31.77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7B0C5E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.11±40.54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3A3DC5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sz w:val="15"/>
                <w:szCs w:val="15"/>
              </w:rPr>
              <w:t>0.040</w:t>
            </w:r>
          </w:p>
        </w:tc>
      </w:tr>
      <w:tr w:rsidR="009B55A3" w:rsidRPr="00006A1E" w14:paraId="47EEE988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FED6387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SI mid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10FFA8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F7D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5±0.39</w:t>
            </w:r>
          </w:p>
        </w:tc>
        <w:tc>
          <w:tcPr>
            <w:tcW w:w="1690" w:type="dxa"/>
          </w:tcPr>
          <w:p w14:paraId="1D09DB2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6±0.3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E29ABD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7±0.33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FB2C2F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sz w:val="15"/>
                <w:szCs w:val="15"/>
              </w:rPr>
              <w:t>0.007</w:t>
            </w:r>
          </w:p>
        </w:tc>
      </w:tr>
      <w:tr w:rsidR="009B55A3" w:rsidRPr="00006A1E" w14:paraId="42006263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381D1C9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VSI base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659DB8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±0.40</w:t>
            </w:r>
          </w:p>
        </w:tc>
        <w:tc>
          <w:tcPr>
            <w:tcW w:w="1690" w:type="dxa"/>
          </w:tcPr>
          <w:p w14:paraId="10474C7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9±0.39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A4C5DB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±0.3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EB35CE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117</w:t>
            </w:r>
          </w:p>
        </w:tc>
      </w:tr>
      <w:tr w:rsidR="009B55A3" w:rsidRPr="00006A1E" w14:paraId="420AAE21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3CB40AA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SI mid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77C854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2 (1.97, 2.41)</w:t>
            </w:r>
          </w:p>
        </w:tc>
        <w:tc>
          <w:tcPr>
            <w:tcW w:w="1690" w:type="dxa"/>
          </w:tcPr>
          <w:p w14:paraId="0F121EF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0±0.3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53A63E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6±0.3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C16CED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371</w:t>
            </w:r>
          </w:p>
        </w:tc>
      </w:tr>
      <w:tr w:rsidR="009B55A3" w:rsidRPr="00006A1E" w14:paraId="315EA76B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EC70A85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VSI base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4EB64B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±0.28</w:t>
            </w:r>
          </w:p>
        </w:tc>
        <w:tc>
          <w:tcPr>
            <w:tcW w:w="1690" w:type="dxa"/>
          </w:tcPr>
          <w:p w14:paraId="75827BA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±0.2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9CE3C4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±0.2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7EAAF9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305</w:t>
            </w:r>
          </w:p>
        </w:tc>
      </w:tr>
      <w:tr w:rsidR="009B55A3" w:rsidRPr="00006A1E" w14:paraId="5757D5AF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74987DE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3A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ive LV wall thicknes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AEE1AE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±0.05</w:t>
            </w:r>
          </w:p>
        </w:tc>
        <w:tc>
          <w:tcPr>
            <w:tcW w:w="1690" w:type="dxa"/>
          </w:tcPr>
          <w:p w14:paraId="1B89EB4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±0.0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514C06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4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8267B5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8</w:t>
            </w:r>
          </w:p>
        </w:tc>
      </w:tr>
      <w:tr w:rsidR="009B55A3" w:rsidRPr="00006A1E" w14:paraId="132C0FB6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FAD832C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3A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lative interventricular septal thicknes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E8E1EB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±0.06</w:t>
            </w:r>
          </w:p>
        </w:tc>
        <w:tc>
          <w:tcPr>
            <w:tcW w:w="1690" w:type="dxa"/>
          </w:tcPr>
          <w:p w14:paraId="4D3CB29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±0.05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C9B099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±0.0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2CCBAE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091</w:t>
            </w:r>
          </w:p>
        </w:tc>
      </w:tr>
      <w:tr w:rsidR="009B55A3" w:rsidRPr="00006A1E" w14:paraId="001ECF2E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1C636507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F3A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ive RV wall thicknes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C2781F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5</w:t>
            </w:r>
          </w:p>
        </w:tc>
        <w:tc>
          <w:tcPr>
            <w:tcW w:w="1690" w:type="dxa"/>
          </w:tcPr>
          <w:p w14:paraId="02B1414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521761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FBC268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895</w:t>
            </w:r>
          </w:p>
        </w:tc>
      </w:tr>
      <w:tr w:rsidR="009B55A3" w:rsidRPr="00006A1E" w14:paraId="45838EA0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bottom"/>
            <w:hideMark/>
          </w:tcPr>
          <w:p w14:paraId="38FECBC9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diothoracic ratio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1DCC11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 (0.27, 0.32)</w:t>
            </w:r>
          </w:p>
        </w:tc>
        <w:tc>
          <w:tcPr>
            <w:tcW w:w="1690" w:type="dxa"/>
          </w:tcPr>
          <w:p w14:paraId="2CE7E31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 (0.27, 0.30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6FF1C5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±0.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EEA6D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Cs/>
                <w:sz w:val="15"/>
                <w:szCs w:val="15"/>
              </w:rPr>
              <w:t>0.133</w:t>
            </w:r>
          </w:p>
        </w:tc>
      </w:tr>
      <w:tr w:rsidR="009B55A3" w:rsidRPr="00006A1E" w14:paraId="6BD5A71A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63036804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ystolic function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4BA3DC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47E059A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4DC202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CA52C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9B55A3" w:rsidRPr="00006A1E" w14:paraId="7AA7D843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7E788D59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LVEF (%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1D387B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43±5.22</w:t>
            </w:r>
          </w:p>
        </w:tc>
        <w:tc>
          <w:tcPr>
            <w:tcW w:w="1690" w:type="dxa"/>
          </w:tcPr>
          <w:p w14:paraId="5B0B59F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76±4.8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D873FC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37±4.3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A5C5F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50</w:t>
            </w:r>
          </w:p>
        </w:tc>
      </w:tr>
      <w:tr w:rsidR="009B55A3" w:rsidRPr="00006A1E" w14:paraId="555F9E88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14206C24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RVEF (%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AE166D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61±6.22</w:t>
            </w:r>
          </w:p>
        </w:tc>
        <w:tc>
          <w:tcPr>
            <w:tcW w:w="1690" w:type="dxa"/>
          </w:tcPr>
          <w:p w14:paraId="7432FDB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10 (55.15, 61.45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33BB3B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86±6.3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46943E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813</w:t>
            </w:r>
          </w:p>
        </w:tc>
      </w:tr>
      <w:tr w:rsidR="009B55A3" w:rsidRPr="00006A1E" w14:paraId="44A24580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5051B387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Left stroke volume (ml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961200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6±0.71</w:t>
            </w:r>
          </w:p>
        </w:tc>
        <w:tc>
          <w:tcPr>
            <w:tcW w:w="1690" w:type="dxa"/>
          </w:tcPr>
          <w:p w14:paraId="4E1597A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0±0.9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D680B4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3 (1.71, 2.99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86922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213</w:t>
            </w:r>
          </w:p>
        </w:tc>
      </w:tr>
      <w:tr w:rsidR="009B55A3" w:rsidRPr="00006A1E" w14:paraId="4B275FF2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20511D16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Right stroke volume (ml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2D5A9C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8 (3.01, 3.94)</w:t>
            </w:r>
          </w:p>
        </w:tc>
        <w:tc>
          <w:tcPr>
            <w:tcW w:w="1690" w:type="dxa"/>
          </w:tcPr>
          <w:p w14:paraId="39E05BB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4±0.9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F2B5C6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1±0.9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86102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</w:p>
        </w:tc>
      </w:tr>
      <w:tr w:rsidR="009B55A3" w:rsidRPr="00006A1E" w14:paraId="4DBEE6D9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0989969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Left cardiac output (ml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9422A7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2.25±97.65</w:t>
            </w:r>
          </w:p>
        </w:tc>
        <w:tc>
          <w:tcPr>
            <w:tcW w:w="1690" w:type="dxa"/>
          </w:tcPr>
          <w:p w14:paraId="3A63B82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5.12 (271.24, 408.31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E9B738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5.30 (247.32, 421.79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AAC11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251</w:t>
            </w:r>
          </w:p>
        </w:tc>
      </w:tr>
      <w:tr w:rsidR="009B55A3" w:rsidRPr="00006A1E" w14:paraId="3ECCB127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FAAFBF5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highlight w:val="red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Right cardiac output (ml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D90B9C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8.57 (446.15, 574.26)</w:t>
            </w:r>
          </w:p>
        </w:tc>
        <w:tc>
          <w:tcPr>
            <w:tcW w:w="1690" w:type="dxa"/>
          </w:tcPr>
          <w:p w14:paraId="4433BD9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9.97±130.66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FFE245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6.36±133.0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3C45A6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40</w:t>
            </w:r>
          </w:p>
        </w:tc>
      </w:tr>
      <w:tr w:rsidR="009B55A3" w:rsidRPr="00006A1E" w14:paraId="7C1CD901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DB5048D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Mitral ring displacement (mm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47C77D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5±1.81</w:t>
            </w:r>
          </w:p>
        </w:tc>
        <w:tc>
          <w:tcPr>
            <w:tcW w:w="1690" w:type="dxa"/>
          </w:tcPr>
          <w:p w14:paraId="260DDB5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7±1.8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CA4F5A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2±1.85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F708EA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sz w:val="15"/>
                <w:szCs w:val="15"/>
              </w:rPr>
              <w:t>0.015</w:t>
            </w:r>
          </w:p>
        </w:tc>
      </w:tr>
      <w:tr w:rsidR="009B55A3" w:rsidRPr="00006A1E" w14:paraId="4B778637" w14:textId="77777777" w:rsidTr="00C53357">
        <w:trPr>
          <w:trHeight w:val="280"/>
        </w:trPr>
        <w:tc>
          <w:tcPr>
            <w:tcW w:w="3119" w:type="dxa"/>
            <w:shd w:val="clear" w:color="auto" w:fill="auto"/>
            <w:noWrap/>
            <w:hideMark/>
          </w:tcPr>
          <w:p w14:paraId="79BDFABD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ahoma" w:hAnsi="Tahoma" w:cs="Tahoma"/>
                <w:sz w:val="15"/>
                <w:szCs w:val="15"/>
              </w:rPr>
              <w:t>﻿</w:t>
            </w: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Tricuspid ring displacement (mm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8491CC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0±1.81</w:t>
            </w:r>
          </w:p>
        </w:tc>
        <w:tc>
          <w:tcPr>
            <w:tcW w:w="1690" w:type="dxa"/>
          </w:tcPr>
          <w:p w14:paraId="77E191F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5±1.7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3AADB1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5±1.75</w:t>
            </w:r>
            <w:r w:rsidRPr="00C90A6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CA3300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sz w:val="15"/>
                <w:szCs w:val="15"/>
              </w:rPr>
              <w:t>0.013</w:t>
            </w:r>
          </w:p>
        </w:tc>
      </w:tr>
      <w:tr w:rsidR="009B55A3" w:rsidRPr="00006A1E" w14:paraId="4FF74FF4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364D302" w14:textId="77777777" w:rsidR="009B55A3" w:rsidRPr="00006A1E" w:rsidRDefault="009B55A3" w:rsidP="00C53357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006A1E">
              <w:rPr>
                <w:rFonts w:ascii="Tahoma" w:hAnsi="Tahoma" w:cs="Tahoma"/>
                <w:sz w:val="15"/>
                <w:szCs w:val="15"/>
              </w:rPr>
              <w:t>﻿</w:t>
            </w: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Mitral S′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DFFC43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4±0.82</w:t>
            </w:r>
          </w:p>
        </w:tc>
        <w:tc>
          <w:tcPr>
            <w:tcW w:w="1690" w:type="dxa"/>
          </w:tcPr>
          <w:p w14:paraId="2816B58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2±0.8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A3E4C6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0 (5.13, 6.38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055E1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799</w:t>
            </w:r>
          </w:p>
        </w:tc>
      </w:tr>
      <w:tr w:rsidR="009B55A3" w:rsidRPr="00006A1E" w14:paraId="7BB4C88A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DC314F0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Tricuspid S′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007181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9 (5.71, 6.96)</w:t>
            </w:r>
          </w:p>
        </w:tc>
        <w:tc>
          <w:tcPr>
            <w:tcW w:w="1690" w:type="dxa"/>
          </w:tcPr>
          <w:p w14:paraId="4B3459E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0 (5.47, 6.87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26A2FE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9 (5.80, 6.77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EBBF50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614</w:t>
            </w:r>
          </w:p>
        </w:tc>
      </w:tr>
      <w:tr w:rsidR="009B55A3" w:rsidRPr="00006A1E" w14:paraId="0382A855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17E47A6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sz w:val="15"/>
                <w:szCs w:val="15"/>
              </w:rPr>
              <w:t>Diastolic func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48F8C5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5207A1B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9D31D6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31CD0C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55A3" w:rsidRPr="00006A1E" w14:paraId="0BF3B3A2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46807B47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/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A063EA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±0.08</w:t>
            </w:r>
          </w:p>
        </w:tc>
        <w:tc>
          <w:tcPr>
            <w:tcW w:w="1690" w:type="dxa"/>
          </w:tcPr>
          <w:p w14:paraId="6C9F795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±0.0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CFF008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±0.1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C43A0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Cs/>
                <w:sz w:val="15"/>
                <w:szCs w:val="15"/>
              </w:rPr>
              <w:t>0.141</w:t>
            </w:r>
          </w:p>
        </w:tc>
      </w:tr>
      <w:tr w:rsidR="009B55A3" w:rsidRPr="00006A1E" w14:paraId="5ED6ABCD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F3EF617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/A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D73989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 (0.68, 0.79)</w:t>
            </w:r>
          </w:p>
        </w:tc>
        <w:tc>
          <w:tcPr>
            <w:tcW w:w="1690" w:type="dxa"/>
          </w:tcPr>
          <w:p w14:paraId="66B1903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 (0.69, 0.83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44F6E3D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 (0.66, 0.80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E8EFEE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600</w:t>
            </w:r>
          </w:p>
        </w:tc>
      </w:tr>
      <w:tr w:rsidR="009B55A3" w:rsidRPr="00006A1E" w14:paraId="300DE533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C89D247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 deceleration time (</w:t>
            </w:r>
            <w:proofErr w:type="spellStart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E54E2D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6" w:name="_Hlk72007863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00 (32.00, 48.00)</w:t>
            </w:r>
            <w:bookmarkEnd w:id="16"/>
          </w:p>
        </w:tc>
        <w:tc>
          <w:tcPr>
            <w:tcW w:w="1690" w:type="dxa"/>
          </w:tcPr>
          <w:p w14:paraId="198ED4B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00 (30.00, 50.00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783CB3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00 (32.00, 56.00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6171F0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</w:tr>
      <w:tr w:rsidR="009B55A3" w:rsidRPr="00006A1E" w14:paraId="72FBA642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201E9BF6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 deceleration time (</w:t>
            </w:r>
            <w:proofErr w:type="spellStart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151FC5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0 (21.00, 36.00)</w:t>
            </w:r>
          </w:p>
        </w:tc>
        <w:tc>
          <w:tcPr>
            <w:tcW w:w="1690" w:type="dxa"/>
          </w:tcPr>
          <w:p w14:paraId="514981F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00 (24.00, 38.00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0C0CF3E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0 (20.00, 40.00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7F667D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62</w:t>
            </w:r>
          </w:p>
        </w:tc>
      </w:tr>
      <w:tr w:rsidR="009B55A3" w:rsidRPr="00006A1E" w14:paraId="7C6BEF8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B26206C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ahoma" w:hAnsi="Tahoma" w:cs="Tahoma"/>
                <w:color w:val="000000"/>
                <w:sz w:val="15"/>
                <w:szCs w:val="15"/>
              </w:rPr>
              <w:t>﻿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E′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0B69F2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9±0.79</w:t>
            </w:r>
          </w:p>
        </w:tc>
        <w:tc>
          <w:tcPr>
            <w:tcW w:w="1690" w:type="dxa"/>
          </w:tcPr>
          <w:p w14:paraId="3905A0A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2±0.69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7F0BA3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2±0.9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925063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Cs/>
                <w:sz w:val="15"/>
                <w:szCs w:val="15"/>
              </w:rPr>
              <w:t>0.123</w:t>
            </w:r>
          </w:p>
        </w:tc>
      </w:tr>
      <w:tr w:rsidR="009B55A3" w:rsidRPr="00006A1E" w14:paraId="75A84A56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3CFEFF2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ral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B34E6D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5±1.69</w:t>
            </w:r>
          </w:p>
        </w:tc>
        <w:tc>
          <w:tcPr>
            <w:tcW w:w="1690" w:type="dxa"/>
          </w:tcPr>
          <w:p w14:paraId="67897ED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8±2.07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0D477F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7±1.4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20C1C5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377</w:t>
            </w:r>
          </w:p>
        </w:tc>
      </w:tr>
      <w:tr w:rsidR="009B55A3" w:rsidRPr="00006A1E" w14:paraId="79B923C7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5438B46F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uspid E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E6EF57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7 (5.61, 8.51)</w:t>
            </w:r>
          </w:p>
        </w:tc>
        <w:tc>
          <w:tcPr>
            <w:tcW w:w="1690" w:type="dxa"/>
          </w:tcPr>
          <w:p w14:paraId="21CAD83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8±2.31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DD508C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7 (5.90, 8.41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0BF660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</w:tr>
      <w:tr w:rsidR="009B55A3" w:rsidRPr="00006A1E" w14:paraId="01D2F216" w14:textId="77777777" w:rsidTr="00C53357">
        <w:trPr>
          <w:trHeight w:val="310"/>
        </w:trPr>
        <w:tc>
          <w:tcPr>
            <w:tcW w:w="3119" w:type="dxa"/>
            <w:shd w:val="clear" w:color="auto" w:fill="auto"/>
            <w:hideMark/>
          </w:tcPr>
          <w:p w14:paraId="4E9E8D64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Tricuspid A</w:t>
            </w:r>
            <w:r w:rsidR="00A37779" w:rsidRPr="000A4C34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cm/s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3A3182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04±1.81</w:t>
            </w:r>
          </w:p>
        </w:tc>
        <w:tc>
          <w:tcPr>
            <w:tcW w:w="1690" w:type="dxa"/>
          </w:tcPr>
          <w:p w14:paraId="12E2A6C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1±2.6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C24D78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8±2.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6CB7C6" w14:textId="77777777" w:rsidR="009B55A3" w:rsidRPr="008555B0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555B0">
              <w:rPr>
                <w:rFonts w:ascii="Times New Roman" w:hAnsi="Times New Roman" w:cs="Times New Roman"/>
                <w:sz w:val="15"/>
                <w:szCs w:val="15"/>
              </w:rPr>
              <w:t>0.828</w:t>
            </w:r>
          </w:p>
        </w:tc>
      </w:tr>
      <w:tr w:rsidR="009B55A3" w:rsidRPr="00006A1E" w14:paraId="65083B75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149DF097" w14:textId="77777777" w:rsidR="009B55A3" w:rsidRPr="00006A1E" w:rsidRDefault="009B55A3" w:rsidP="00C533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isovolumic relaxation time (</w:t>
            </w:r>
            <w:proofErr w:type="spellStart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A2385F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.16±9.44</w:t>
            </w:r>
          </w:p>
        </w:tc>
        <w:tc>
          <w:tcPr>
            <w:tcW w:w="1690" w:type="dxa"/>
          </w:tcPr>
          <w:p w14:paraId="0FD7D6B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10±9.0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654C68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82±8.5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501A27" w14:textId="77777777" w:rsidR="009B55A3" w:rsidRPr="008555B0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555B0">
              <w:rPr>
                <w:rFonts w:ascii="Times New Roman" w:hAnsi="Times New Roman" w:cs="Times New Roman"/>
                <w:sz w:val="15"/>
                <w:szCs w:val="15"/>
              </w:rPr>
              <w:t>0.254</w:t>
            </w:r>
          </w:p>
        </w:tc>
      </w:tr>
      <w:tr w:rsidR="009B55A3" w:rsidRPr="00006A1E" w14:paraId="70491CC9" w14:textId="77777777" w:rsidTr="00C53357">
        <w:trPr>
          <w:trHeight w:val="280"/>
        </w:trPr>
        <w:tc>
          <w:tcPr>
            <w:tcW w:w="3119" w:type="dxa"/>
            <w:shd w:val="clear" w:color="auto" w:fill="auto"/>
            <w:hideMark/>
          </w:tcPr>
          <w:p w14:paraId="07DDE9EC" w14:textId="77777777" w:rsidR="009B55A3" w:rsidRPr="00006A1E" w:rsidRDefault="009B55A3" w:rsidP="00C5335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lobal cardiac function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763C43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0" w:type="dxa"/>
          </w:tcPr>
          <w:p w14:paraId="796B8F1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E5DD4D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0BA9092" w14:textId="77777777" w:rsidR="009B55A3" w:rsidRPr="008555B0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55A3" w:rsidRPr="00006A1E" w14:paraId="5DB12480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FE22C80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 myocardial performance index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2D2107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±0.14</w:t>
            </w:r>
          </w:p>
        </w:tc>
        <w:tc>
          <w:tcPr>
            <w:tcW w:w="1690" w:type="dxa"/>
          </w:tcPr>
          <w:p w14:paraId="2FCEFA5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 (0.33, 0.49)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266327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 (0.30, 0.54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5AB0A27" w14:textId="77777777" w:rsidR="009B55A3" w:rsidRPr="008555B0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555B0">
              <w:rPr>
                <w:rFonts w:ascii="Times New Roman" w:hAnsi="Times New Roman" w:cs="Times New Roman"/>
                <w:sz w:val="15"/>
                <w:szCs w:val="15"/>
              </w:rPr>
              <w:t>0.265</w:t>
            </w:r>
          </w:p>
        </w:tc>
      </w:tr>
      <w:tr w:rsidR="009B55A3" w:rsidRPr="00006A1E" w14:paraId="439EB49C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6FD23463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myocardial performance index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E30BDC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±0.12</w:t>
            </w:r>
          </w:p>
        </w:tc>
        <w:tc>
          <w:tcPr>
            <w:tcW w:w="1690" w:type="dxa"/>
          </w:tcPr>
          <w:p w14:paraId="5EECCF2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±0.14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3DD4325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±0.1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09BC9F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9B55A3" w:rsidRPr="00006A1E" w14:paraId="2BB7DA0B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3A8395E5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Deformation analysi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51A4822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3C4E274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1D46A4D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A2EAD3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55A3" w:rsidRPr="00006A1E" w14:paraId="30E9FDCD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4734A147" w14:textId="77777777" w:rsidR="009B55A3" w:rsidRPr="00006A1E" w:rsidRDefault="009B55A3" w:rsidP="00C53357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me rate (fp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91BECF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0 (92.0, 103.5)</w:t>
            </w:r>
          </w:p>
        </w:tc>
        <w:tc>
          <w:tcPr>
            <w:tcW w:w="1690" w:type="dxa"/>
          </w:tcPr>
          <w:p w14:paraId="4F5FC20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8.4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7A4A7F8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0 (89.0, 103.0)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2CCABD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271</w:t>
            </w:r>
          </w:p>
        </w:tc>
      </w:tr>
      <w:tr w:rsidR="009B55A3" w:rsidRPr="00006A1E" w14:paraId="7019D925" w14:textId="77777777" w:rsidTr="00C53357">
        <w:trPr>
          <w:trHeight w:val="280"/>
        </w:trPr>
        <w:tc>
          <w:tcPr>
            <w:tcW w:w="3119" w:type="dxa"/>
            <w:shd w:val="clear" w:color="auto" w:fill="auto"/>
          </w:tcPr>
          <w:p w14:paraId="1BBA6416" w14:textId="77777777" w:rsidR="009B55A3" w:rsidRPr="00006A1E" w:rsidRDefault="009B55A3" w:rsidP="00C53357">
            <w:pPr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Heart rate (bpm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89E65D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.1±7.1</w:t>
            </w:r>
          </w:p>
        </w:tc>
        <w:tc>
          <w:tcPr>
            <w:tcW w:w="1690" w:type="dxa"/>
          </w:tcPr>
          <w:p w14:paraId="4FB5349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.5±5.6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75AF054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3.8±6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66B5E9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sz w:val="15"/>
                <w:szCs w:val="15"/>
              </w:rPr>
              <w:t>0.410</w:t>
            </w:r>
          </w:p>
        </w:tc>
      </w:tr>
      <w:tr w:rsidR="009B55A3" w:rsidRPr="00006A1E" w14:paraId="55475DB7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2AAC430C" w14:textId="77777777" w:rsidR="009B55A3" w:rsidRPr="00006A1E" w:rsidRDefault="009B55A3" w:rsidP="00C5335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ystolic deformatio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2D94FEB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47FBDC9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44B46BB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6E549A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55A3" w:rsidRPr="00006A1E" w14:paraId="0D0E2EAE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2DE30B6D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(%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A3A152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0.65±1.88</w:t>
            </w:r>
          </w:p>
        </w:tc>
        <w:tc>
          <w:tcPr>
            <w:tcW w:w="1690" w:type="dxa"/>
          </w:tcPr>
          <w:p w14:paraId="214B9BF2" w14:textId="77777777" w:rsidR="009B55A3" w:rsidRPr="008D66E2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D66E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9.53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±1.93*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CAA4DBB" w14:textId="77777777" w:rsidR="009B55A3" w:rsidRPr="008D66E2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D66E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9.56±1.90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5C74EF5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0.001</w:t>
            </w:r>
          </w:p>
        </w:tc>
      </w:tr>
      <w:tr w:rsidR="009B55A3" w:rsidRPr="00006A1E" w14:paraId="5C25B1B4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74216F6C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S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1BC748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58±0.39</w:t>
            </w:r>
          </w:p>
        </w:tc>
        <w:tc>
          <w:tcPr>
            <w:tcW w:w="1690" w:type="dxa"/>
          </w:tcPr>
          <w:p w14:paraId="75CE2C7C" w14:textId="77777777" w:rsidR="009B55A3" w:rsidRPr="008D66E2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D66E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28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±0.29*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18D9706" w14:textId="77777777" w:rsidR="009B55A3" w:rsidRPr="008D66E2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D66E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34±0.38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FE76BF7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&lt;0.001</w:t>
            </w:r>
          </w:p>
        </w:tc>
      </w:tr>
      <w:tr w:rsidR="009B55A3" w:rsidRPr="00006A1E" w14:paraId="5A73C5EE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2D1F3CF7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obal longitudinal T2P strain (</w:t>
            </w:r>
            <w:proofErr w:type="spellStart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272A78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.60±13.92</w:t>
            </w:r>
          </w:p>
        </w:tc>
        <w:tc>
          <w:tcPr>
            <w:tcW w:w="1690" w:type="dxa"/>
          </w:tcPr>
          <w:p w14:paraId="23927B34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4.10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2.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58D4F7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4.63±14.9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92E25F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0.079</w:t>
            </w:r>
          </w:p>
        </w:tc>
      </w:tr>
      <w:tr w:rsidR="009B55A3" w:rsidRPr="00006A1E" w14:paraId="3EE60A8E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267D1AB2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(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875F35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9.83±2.49</w:t>
            </w:r>
          </w:p>
        </w:tc>
        <w:tc>
          <w:tcPr>
            <w:tcW w:w="1690" w:type="dxa"/>
          </w:tcPr>
          <w:p w14:paraId="5004E775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8.35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.8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7305CB3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9.15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2.9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61402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0.046</w:t>
            </w:r>
          </w:p>
        </w:tc>
      </w:tr>
      <w:tr w:rsidR="009B55A3" w:rsidRPr="00006A1E" w14:paraId="22A9AD53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1A2FB7E3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S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3AE523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89±0.56</w:t>
            </w:r>
          </w:p>
        </w:tc>
        <w:tc>
          <w:tcPr>
            <w:tcW w:w="1690" w:type="dxa"/>
          </w:tcPr>
          <w:p w14:paraId="4193C34B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56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4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4*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B7F580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75±0.5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85226D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0.034</w:t>
            </w:r>
          </w:p>
        </w:tc>
      </w:tr>
      <w:tr w:rsidR="009B55A3" w:rsidRPr="00006A1E" w14:paraId="4A2CEE52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626B161A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obal circumferential T2P strain (</w:t>
            </w:r>
            <w:proofErr w:type="spellStart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413BD23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.72±12.95</w:t>
            </w:r>
          </w:p>
        </w:tc>
        <w:tc>
          <w:tcPr>
            <w:tcW w:w="1690" w:type="dxa"/>
          </w:tcPr>
          <w:p w14:paraId="2EFB671C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7.33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2.2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DAF77AF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6.78±13.18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F8F5E99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8</w:t>
            </w:r>
          </w:p>
        </w:tc>
      </w:tr>
      <w:tr w:rsidR="009B55A3" w:rsidRPr="00006A1E" w14:paraId="1932F9A6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38BF985B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(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944A95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1.58±3.64</w:t>
            </w:r>
          </w:p>
        </w:tc>
        <w:tc>
          <w:tcPr>
            <w:tcW w:w="1690" w:type="dxa"/>
          </w:tcPr>
          <w:p w14:paraId="4A220124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20.68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4.5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592B04D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20.55±3.6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78234DE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1</w:t>
            </w:r>
          </w:p>
        </w:tc>
      </w:tr>
      <w:tr w:rsidR="009B55A3" w:rsidRPr="00006A1E" w14:paraId="3F34443A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53A01657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S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85FAEC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41±0.76</w:t>
            </w:r>
          </w:p>
        </w:tc>
        <w:tc>
          <w:tcPr>
            <w:tcW w:w="1690" w:type="dxa"/>
          </w:tcPr>
          <w:p w14:paraId="11F7F81E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06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0F65C34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3.31±0.8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63C37C5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0</w:t>
            </w:r>
          </w:p>
        </w:tc>
      </w:tr>
      <w:tr w:rsidR="009B55A3" w:rsidRPr="00006A1E" w14:paraId="696E2EAE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  <w:hideMark/>
          </w:tcPr>
          <w:p w14:paraId="532A3FBC" w14:textId="77777777" w:rsidR="009B55A3" w:rsidRPr="00006A1E" w:rsidRDefault="009B55A3" w:rsidP="00C53357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obal longitudinal T2P strain (</w:t>
            </w:r>
            <w:proofErr w:type="spellStart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6DBE0E6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6.00 (185.00, 217.50)</w:t>
            </w:r>
          </w:p>
        </w:tc>
        <w:tc>
          <w:tcPr>
            <w:tcW w:w="1690" w:type="dxa"/>
          </w:tcPr>
          <w:p w14:paraId="0C4F839E" w14:textId="77777777" w:rsidR="009B55A3" w:rsidRPr="00006A1E" w:rsidRDefault="009B55A3" w:rsidP="00C53357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3.90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24.1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178F061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1.84±26.0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7AAAAFA" w14:textId="77777777" w:rsidR="009B55A3" w:rsidRPr="00006A1E" w:rsidRDefault="009B55A3" w:rsidP="00C533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47</w:t>
            </w:r>
          </w:p>
        </w:tc>
      </w:tr>
      <w:tr w:rsidR="009B55A3" w:rsidRPr="00006A1E" w14:paraId="5D45E72A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4301BEC6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iastolic deformatio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5008B8B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70F636A0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09A7DE1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31DBEDFE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55A3" w:rsidRPr="00006A1E" w14:paraId="7D4F364C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DC21172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E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9241E6C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2±0.47</w:t>
            </w:r>
          </w:p>
        </w:tc>
        <w:tc>
          <w:tcPr>
            <w:tcW w:w="1690" w:type="dxa"/>
          </w:tcPr>
          <w:p w14:paraId="79B01788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3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3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383B7CF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7±0.46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F2F86B3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3</w:t>
            </w:r>
          </w:p>
        </w:tc>
      </w:tr>
      <w:tr w:rsidR="009B55A3" w:rsidRPr="00006A1E" w14:paraId="6D70AB49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62E3076E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LS rate A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AA0F0AF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5±0.57</w:t>
            </w:r>
          </w:p>
        </w:tc>
        <w:tc>
          <w:tcPr>
            <w:tcW w:w="1690" w:type="dxa"/>
          </w:tcPr>
          <w:p w14:paraId="4B3E4EBA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64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4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05F17A7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63±0.5</w:t>
            </w:r>
            <w:r w:rsidRPr="008D66E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B1B3297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0.036</w:t>
            </w:r>
          </w:p>
        </w:tc>
      </w:tr>
      <w:tr w:rsidR="009B55A3" w:rsidRPr="00006A1E" w14:paraId="268179F6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166806F5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E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2FDFAD29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3±0.51</w:t>
            </w:r>
          </w:p>
        </w:tc>
        <w:tc>
          <w:tcPr>
            <w:tcW w:w="1690" w:type="dxa"/>
          </w:tcPr>
          <w:p w14:paraId="3302D4AA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27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4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EA53E46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7 (2.93, 3.75)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452C5F7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5</w:t>
            </w:r>
          </w:p>
        </w:tc>
      </w:tr>
      <w:tr w:rsidR="009B55A3" w:rsidRPr="00006A1E" w14:paraId="2D2638C8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0309521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V GCS rate A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2D5E6C1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6±0.67</w:t>
            </w:r>
          </w:p>
        </w:tc>
        <w:tc>
          <w:tcPr>
            <w:tcW w:w="1690" w:type="dxa"/>
          </w:tcPr>
          <w:p w14:paraId="13027D2A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6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5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1888242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7±0.6</w:t>
            </w:r>
            <w:r w:rsidRPr="008D66E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8D66E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CF9FB30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0.015</w:t>
            </w:r>
          </w:p>
        </w:tc>
      </w:tr>
      <w:tr w:rsidR="009B55A3" w:rsidRPr="00006A1E" w14:paraId="612C663D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2E5D0A0D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E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425773CF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9±1.19</w:t>
            </w:r>
          </w:p>
        </w:tc>
        <w:tc>
          <w:tcPr>
            <w:tcW w:w="1690" w:type="dxa"/>
          </w:tcPr>
          <w:p w14:paraId="300292EF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80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.0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DCBA048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1 (2.09, 3.37)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37D0D29B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4</w:t>
            </w:r>
          </w:p>
        </w:tc>
      </w:tr>
      <w:tr w:rsidR="009B55A3" w:rsidRPr="00006A1E" w14:paraId="57727AD8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7F5B1B81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V GLS rate A (</w:t>
            </w:r>
            <w:r w:rsidRPr="00006A1E">
              <w:rPr>
                <w:rFonts w:ascii="Tahoma" w:eastAsia="DengXian" w:hAnsi="Tahoma" w:cs="Tahoma"/>
                <w:kern w:val="0"/>
                <w:sz w:val="15"/>
                <w:szCs w:val="15"/>
              </w:rPr>
              <w:t>﻿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s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653B32E6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0 (2.93, 4.30)</w:t>
            </w:r>
          </w:p>
        </w:tc>
        <w:tc>
          <w:tcPr>
            <w:tcW w:w="1690" w:type="dxa"/>
          </w:tcPr>
          <w:p w14:paraId="2B1C9851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77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1.6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30C3173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78±1.23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05D1A9F9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2</w:t>
            </w:r>
          </w:p>
        </w:tc>
      </w:tr>
      <w:tr w:rsidR="009B55A3" w:rsidRPr="00006A1E" w14:paraId="12E4FFA8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5DDF8294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yssynchrony</w:t>
            </w:r>
            <w:proofErr w:type="spellEnd"/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62A15BAE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0" w:type="dxa"/>
          </w:tcPr>
          <w:p w14:paraId="6346FBF9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53D7086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1112A232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B55A3" w:rsidRPr="00006A1E" w14:paraId="702EA2C0" w14:textId="77777777" w:rsidTr="00C53357">
        <w:trPr>
          <w:trHeight w:val="280"/>
        </w:trPr>
        <w:tc>
          <w:tcPr>
            <w:tcW w:w="3119" w:type="dxa"/>
            <w:shd w:val="clear" w:color="auto" w:fill="auto"/>
            <w:vAlign w:val="center"/>
          </w:tcPr>
          <w:p w14:paraId="763078F0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ongitudinal strain SD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C9C9622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.41±6.59</w:t>
            </w:r>
          </w:p>
        </w:tc>
        <w:tc>
          <w:tcPr>
            <w:tcW w:w="1690" w:type="dxa"/>
          </w:tcPr>
          <w:p w14:paraId="5E38756F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.36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4.4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6FE106C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.89±6.88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4BC8C4B1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6</w:t>
            </w:r>
          </w:p>
        </w:tc>
      </w:tr>
      <w:tr w:rsidR="009B55A3" w:rsidRPr="00006A1E" w14:paraId="66DFF53F" w14:textId="77777777" w:rsidTr="00C53357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68188" w14:textId="77777777" w:rsidR="009B55A3" w:rsidRPr="00006A1E" w:rsidRDefault="009B55A3" w:rsidP="00C53357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ircumferential strain SD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bscript"/>
              </w:rPr>
              <w:t xml:space="preserve">t18S </w:t>
            </w: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</w:t>
            </w:r>
            <w:proofErr w:type="spellEnd"/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419E6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.75 (17.62, 27.74)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7A237B7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.98</w:t>
            </w:r>
            <w:r w:rsidRPr="00006A1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7.61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032EE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.23±6.56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ED14A" w14:textId="77777777" w:rsidR="009B55A3" w:rsidRPr="00006A1E" w:rsidRDefault="009B55A3" w:rsidP="00C5335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006A1E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4</w:t>
            </w:r>
          </w:p>
        </w:tc>
      </w:tr>
    </w:tbl>
    <w:p w14:paraId="38D06B59" w14:textId="77777777" w:rsidR="009B55A3" w:rsidRPr="00E85080" w:rsidRDefault="009B55A3" w:rsidP="009B55A3">
      <w:pPr>
        <w:rPr>
          <w:rFonts w:ascii="Times New Roman" w:hAnsi="Times New Roman" w:cs="Times New Roman"/>
          <w:sz w:val="15"/>
          <w:szCs w:val="15"/>
        </w:rPr>
      </w:pPr>
      <w:r w:rsidRPr="000641F8">
        <w:rPr>
          <w:rFonts w:ascii="Times New Roman" w:hAnsi="Times New Roman" w:cs="Times New Roman"/>
          <w:sz w:val="15"/>
          <w:szCs w:val="15"/>
        </w:rPr>
        <w:t>ET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0641F8">
        <w:rPr>
          <w:rFonts w:ascii="Times New Roman" w:hAnsi="Times New Roman" w:cs="Times New Roman"/>
          <w:sz w:val="15"/>
          <w:szCs w:val="15"/>
        </w:rPr>
        <w:t xml:space="preserve"> embryo transfer; FET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0641F8">
        <w:rPr>
          <w:rFonts w:ascii="Times New Roman" w:hAnsi="Times New Roman" w:cs="Times New Roman"/>
          <w:sz w:val="15"/>
          <w:szCs w:val="15"/>
        </w:rPr>
        <w:t xml:space="preserve"> frozen embryo transfer</w:t>
      </w:r>
      <w:r w:rsidRPr="00E85080">
        <w:rPr>
          <w:rFonts w:ascii="Times New Roman" w:hAnsi="Times New Roman" w:cs="Times New Roman"/>
          <w:sz w:val="15"/>
          <w:szCs w:val="15"/>
        </w:rPr>
        <w:t>; GCS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global circumferential strain; GLS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global longitudinal strain; LV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left ventricle; LVEF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left</w:t>
      </w:r>
      <w:r w:rsidRPr="002217C6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E85080">
        <w:rPr>
          <w:rFonts w:ascii="Times New Roman" w:hAnsi="Times New Roman" w:cs="Times New Roman"/>
          <w:sz w:val="15"/>
          <w:szCs w:val="15"/>
        </w:rPr>
        <w:t xml:space="preserve"> ejection fraction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E85080">
        <w:rPr>
          <w:rFonts w:ascii="Times New Roman" w:hAnsi="Times New Roman" w:cs="Times New Roman"/>
          <w:sz w:val="15"/>
          <w:szCs w:val="15"/>
        </w:rPr>
        <w:t>LVSI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lef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E85080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E85080">
        <w:rPr>
          <w:rFonts w:ascii="Times New Roman" w:hAnsi="Times New Roman" w:cs="Times New Roman"/>
          <w:sz w:val="15"/>
          <w:szCs w:val="15"/>
        </w:rPr>
        <w:t>sphericity</w:t>
      </w:r>
      <w:proofErr w:type="spellEnd"/>
      <w:r w:rsidRPr="00E85080">
        <w:rPr>
          <w:rFonts w:ascii="Times New Roman" w:hAnsi="Times New Roman" w:cs="Times New Roman"/>
          <w:sz w:val="15"/>
          <w:szCs w:val="15"/>
        </w:rPr>
        <w:t xml:space="preserve"> index; PI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E85080">
        <w:rPr>
          <w:rFonts w:ascii="Times New Roman" w:hAnsi="Times New Roman" w:cs="Times New Roman"/>
          <w:sz w:val="15"/>
          <w:szCs w:val="15"/>
        </w:rPr>
        <w:t>pulsatility</w:t>
      </w:r>
      <w:proofErr w:type="spellEnd"/>
      <w:r w:rsidRPr="00E85080">
        <w:rPr>
          <w:rFonts w:ascii="Times New Roman" w:hAnsi="Times New Roman" w:cs="Times New Roman"/>
          <w:sz w:val="15"/>
          <w:szCs w:val="15"/>
        </w:rPr>
        <w:t xml:space="preserve"> index; RV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right ventricle; RVEF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right</w:t>
      </w:r>
      <w:r w:rsidRPr="002217C6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E85080">
        <w:rPr>
          <w:rFonts w:ascii="Times New Roman" w:hAnsi="Times New Roman" w:cs="Times New Roman"/>
          <w:sz w:val="15"/>
          <w:szCs w:val="15"/>
        </w:rPr>
        <w:t xml:space="preserve"> ejection fraction; RVSI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right </w:t>
      </w:r>
      <w:r w:rsidRPr="00DD1E28">
        <w:rPr>
          <w:rFonts w:ascii="Times New Roman" w:hAnsi="Times New Roman" w:cs="Times New Roman"/>
          <w:color w:val="000000"/>
          <w:sz w:val="15"/>
          <w:szCs w:val="15"/>
        </w:rPr>
        <w:t>ventricular</w:t>
      </w:r>
      <w:r w:rsidRPr="00E85080">
        <w:rPr>
          <w:rFonts w:ascii="Times New Roman" w:hAnsi="Times New Roman" w:cs="Times New Roman"/>
          <w:sz w:val="15"/>
          <w:szCs w:val="15"/>
        </w:rPr>
        <w:t xml:space="preserve"> sphericity index; </w:t>
      </w:r>
      <w:r w:rsidRPr="005012A2">
        <w:rPr>
          <w:rFonts w:ascii="Times New Roman" w:hAnsi="Times New Roman" w:cs="Times New Roman"/>
          <w:sz w:val="15"/>
          <w:szCs w:val="15"/>
        </w:rPr>
        <w:t>SC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5012A2">
        <w:rPr>
          <w:rFonts w:ascii="Times New Roman" w:hAnsi="Times New Roman" w:cs="Times New Roman"/>
          <w:sz w:val="15"/>
          <w:szCs w:val="15"/>
        </w:rPr>
        <w:t xml:space="preserve"> spontaneous conceptio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E85080">
        <w:rPr>
          <w:rFonts w:ascii="Times New Roman" w:hAnsi="Times New Roman" w:cs="Times New Roman"/>
          <w:sz w:val="15"/>
          <w:szCs w:val="15"/>
        </w:rPr>
        <w:t>SD</w:t>
      </w:r>
      <w:r w:rsidRPr="007C4099">
        <w:rPr>
          <w:rFonts w:ascii="Times New Roman" w:hAnsi="Times New Roman" w:cs="Times New Roman"/>
          <w:sz w:val="15"/>
          <w:szCs w:val="15"/>
          <w:vertAlign w:val="subscript"/>
        </w:rPr>
        <w:t>t18S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standard deviation of the time to peak systolic strain of 18 segments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B9006D">
        <w:rPr>
          <w:rFonts w:ascii="Times New Roman" w:hAnsi="Times New Roman" w:cs="Times New Roman"/>
          <w:sz w:val="15"/>
          <w:szCs w:val="15"/>
        </w:rPr>
        <w:t xml:space="preserve"> </w:t>
      </w:r>
      <w:r w:rsidRPr="00E85080">
        <w:rPr>
          <w:rFonts w:ascii="Times New Roman" w:hAnsi="Times New Roman" w:cs="Times New Roman"/>
          <w:sz w:val="15"/>
          <w:szCs w:val="15"/>
        </w:rPr>
        <w:t>T2P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E85080">
        <w:rPr>
          <w:rFonts w:ascii="Times New Roman" w:hAnsi="Times New Roman" w:cs="Times New Roman"/>
          <w:sz w:val="15"/>
          <w:szCs w:val="15"/>
        </w:rPr>
        <w:t xml:space="preserve"> time to peak.</w:t>
      </w:r>
    </w:p>
    <w:p w14:paraId="2EB2F9AB" w14:textId="5D03438D" w:rsidR="008941E1" w:rsidRDefault="009B55A3" w:rsidP="00293B51">
      <w:pPr>
        <w:rPr>
          <w:rFonts w:ascii="Times New Roman" w:hAnsi="Times New Roman" w:cs="Times New Roman"/>
          <w:sz w:val="15"/>
          <w:szCs w:val="15"/>
        </w:rPr>
      </w:pPr>
      <w:r w:rsidRPr="00E85080">
        <w:rPr>
          <w:rFonts w:ascii="Times New Roman" w:hAnsi="Times New Roman" w:cs="Times New Roman"/>
          <w:sz w:val="15"/>
          <w:szCs w:val="15"/>
        </w:rPr>
        <w:t xml:space="preserve">*p&lt;0.05 compared with </w:t>
      </w:r>
      <w:r>
        <w:rPr>
          <w:rFonts w:ascii="Times New Roman" w:hAnsi="Times New Roman" w:cs="Times New Roman"/>
          <w:sz w:val="15"/>
          <w:szCs w:val="15"/>
        </w:rPr>
        <w:t>the SC group</w:t>
      </w:r>
      <w:r w:rsidRPr="00E85080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y</w:t>
      </w:r>
      <w:r w:rsidRPr="00E85080">
        <w:rPr>
          <w:rFonts w:ascii="Times New Roman" w:hAnsi="Times New Roman" w:cs="Times New Roman"/>
          <w:sz w:val="15"/>
          <w:szCs w:val="15"/>
        </w:rPr>
        <w:t xml:space="preserve"> Bonferroni correction.</w:t>
      </w:r>
    </w:p>
    <w:p w14:paraId="614356C8" w14:textId="77777777" w:rsidR="008941E1" w:rsidRDefault="008941E1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653929BE" w14:textId="379C93CC" w:rsidR="00346E91" w:rsidRDefault="008941E1" w:rsidP="008941E1">
      <w:pPr>
        <w:spacing w:line="480" w:lineRule="auto"/>
        <w:rPr>
          <w:rFonts w:ascii="Times New Roman" w:hAnsi="Times New Roman" w:cs="Times New Roman"/>
          <w:bCs/>
        </w:rPr>
      </w:pPr>
      <w:r w:rsidRPr="009B4111">
        <w:rPr>
          <w:rFonts w:ascii="Times New Roman" w:hAnsi="Times New Roman" w:cs="Times New Roman"/>
          <w:bCs/>
        </w:rPr>
        <w:lastRenderedPageBreak/>
        <w:t xml:space="preserve">Table </w:t>
      </w:r>
      <w:r>
        <w:rPr>
          <w:rFonts w:ascii="Times New Roman" w:hAnsi="Times New Roman" w:cs="Times New Roman"/>
          <w:bCs/>
        </w:rPr>
        <w:t xml:space="preserve">S9. </w:t>
      </w:r>
      <w:r w:rsidRPr="008941E1">
        <w:rPr>
          <w:rFonts w:ascii="Times New Roman" w:hAnsi="Times New Roman" w:cs="Times New Roman"/>
          <w:bCs/>
        </w:rPr>
        <w:t>Intra-observer and inter-observer ICCs for LV deformation parameters</w:t>
      </w:r>
    </w:p>
    <w:tbl>
      <w:tblPr>
        <w:tblW w:w="6790" w:type="dxa"/>
        <w:jc w:val="center"/>
        <w:tblLook w:val="04A0" w:firstRow="1" w:lastRow="0" w:firstColumn="1" w:lastColumn="0" w:noHBand="0" w:noVBand="1"/>
      </w:tblPr>
      <w:tblGrid>
        <w:gridCol w:w="2700"/>
        <w:gridCol w:w="987"/>
        <w:gridCol w:w="766"/>
        <w:gridCol w:w="560"/>
        <w:gridCol w:w="1011"/>
        <w:gridCol w:w="766"/>
      </w:tblGrid>
      <w:tr w:rsidR="008941E1" w:rsidRPr="00141396" w14:paraId="21802D82" w14:textId="77777777" w:rsidTr="008A4FF4">
        <w:trPr>
          <w:trHeight w:val="400"/>
          <w:jc w:val="center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F25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C6409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ameters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A583" w14:textId="77777777" w:rsidR="008941E1" w:rsidRPr="00141396" w:rsidRDefault="008941E1" w:rsidP="008A4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ra-observer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489D" w14:textId="26B9ECBE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8773" w14:textId="77777777" w:rsidR="008941E1" w:rsidRPr="00141396" w:rsidRDefault="008941E1" w:rsidP="008A4F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er-observer</w:t>
            </w:r>
          </w:p>
        </w:tc>
      </w:tr>
      <w:tr w:rsidR="008941E1" w:rsidRPr="00060526" w14:paraId="2F0BCB24" w14:textId="77777777" w:rsidTr="008A4FF4">
        <w:trPr>
          <w:trHeight w:val="400"/>
          <w:jc w:val="center"/>
        </w:trPr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88D3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F41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</w:t>
            </w: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3191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stnat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3529" w14:textId="753415CF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232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</w:t>
            </w: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B23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stnatal</w:t>
            </w:r>
          </w:p>
        </w:tc>
      </w:tr>
      <w:tr w:rsidR="008941E1" w:rsidRPr="00060526" w14:paraId="5FB67114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FD04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7398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72D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67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E3E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918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</w:tr>
      <w:tr w:rsidR="008941E1" w:rsidRPr="00060526" w14:paraId="49CCEFC7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F16A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obal longitudinal T2P stra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77F3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9CA3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00B2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A3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0F7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</w:tr>
      <w:tr w:rsidR="008941E1" w:rsidRPr="00060526" w14:paraId="678C607A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7C4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5DE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S rate 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D1F0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0B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5F8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F96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0C8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</w:tr>
      <w:tr w:rsidR="008941E1" w:rsidRPr="00060526" w14:paraId="2D6F67D0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0E87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S rate 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FB3B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C406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FDB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610D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3087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</w:tr>
      <w:tr w:rsidR="008941E1" w:rsidRPr="00060526" w14:paraId="4B9C25AC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55F4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GLS rate </w:t>
            </w: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3EBE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556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4E0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A9B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4642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 w:rsidR="008941E1" w:rsidRPr="00060526" w14:paraId="1C588144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0D34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55E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E0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F3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2E8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6C6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</w:tr>
      <w:tr w:rsidR="008941E1" w:rsidRPr="00060526" w14:paraId="062E3F90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BE2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obal circumferential T2P stra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D88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45D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6963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E07E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2055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</w:tr>
      <w:tr w:rsidR="008941E1" w:rsidRPr="00060526" w14:paraId="0BD7276E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3342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GCS rate </w:t>
            </w: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A72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51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875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44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7271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</w:tr>
      <w:tr w:rsidR="008941E1" w:rsidRPr="00060526" w14:paraId="54ED5CE0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5A49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GCS rate </w:t>
            </w: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C9F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B07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F63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567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8E1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</w:tr>
      <w:tr w:rsidR="008941E1" w:rsidRPr="00060526" w14:paraId="74C4AAE7" w14:textId="77777777" w:rsidTr="008A4FF4">
        <w:trPr>
          <w:trHeight w:val="40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0CEC0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6052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GCS rate </w:t>
            </w: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5944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646A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00C2" w14:textId="05444910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12E8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0EA4" w14:textId="77777777" w:rsidR="008941E1" w:rsidRPr="00141396" w:rsidRDefault="008941E1" w:rsidP="008A4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4139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</w:tr>
    </w:tbl>
    <w:p w14:paraId="48B700AD" w14:textId="5C26AF3E" w:rsidR="008941E1" w:rsidRPr="008941E1" w:rsidRDefault="008941E1" w:rsidP="006E0B7B">
      <w:pPr>
        <w:rPr>
          <w:rFonts w:ascii="Times New Roman" w:hAnsi="Times New Roman" w:cs="Times New Roman"/>
          <w:sz w:val="15"/>
          <w:szCs w:val="15"/>
        </w:rPr>
      </w:pPr>
      <w:r w:rsidRPr="0048583F">
        <w:rPr>
          <w:rFonts w:ascii="Times New Roman" w:hAnsi="Times New Roman" w:cs="Times New Roman"/>
          <w:sz w:val="15"/>
          <w:szCs w:val="15"/>
        </w:rPr>
        <w:t>GCS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48583F">
        <w:rPr>
          <w:rFonts w:ascii="Times New Roman" w:hAnsi="Times New Roman" w:cs="Times New Roman"/>
          <w:sz w:val="15"/>
          <w:szCs w:val="15"/>
        </w:rPr>
        <w:t xml:space="preserve"> global circumferential strain; GLS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48583F">
        <w:rPr>
          <w:rFonts w:ascii="Times New Roman" w:hAnsi="Times New Roman" w:cs="Times New Roman"/>
          <w:sz w:val="15"/>
          <w:szCs w:val="15"/>
        </w:rPr>
        <w:t xml:space="preserve"> global longitudinal strain; ICCs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48583F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i</w:t>
      </w:r>
      <w:r w:rsidRPr="0048583F">
        <w:rPr>
          <w:rFonts w:ascii="Times New Roman" w:hAnsi="Times New Roman" w:cs="Times New Roman"/>
          <w:sz w:val="15"/>
          <w:szCs w:val="15"/>
        </w:rPr>
        <w:t>ntraclass correlation coefficients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48583F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LV, </w:t>
      </w:r>
      <w:r w:rsidRPr="00136D83">
        <w:rPr>
          <w:rFonts w:ascii="Times New Roman" w:hAnsi="Times New Roman" w:cs="Times New Roman"/>
          <w:sz w:val="15"/>
          <w:szCs w:val="15"/>
        </w:rPr>
        <w:t>left ventricle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240A54">
        <w:rPr>
          <w:rFonts w:ascii="Times New Roman" w:hAnsi="Times New Roman" w:cs="Times New Roman"/>
          <w:sz w:val="15"/>
          <w:szCs w:val="15"/>
        </w:rPr>
        <w:t xml:space="preserve"> </w:t>
      </w:r>
      <w:r w:rsidRPr="0048583F">
        <w:rPr>
          <w:rFonts w:ascii="Times New Roman" w:hAnsi="Times New Roman" w:cs="Times New Roman"/>
          <w:sz w:val="15"/>
          <w:szCs w:val="15"/>
        </w:rPr>
        <w:t>T2P</w:t>
      </w:r>
      <w:r>
        <w:rPr>
          <w:rFonts w:ascii="Times New Roman" w:hAnsi="Times New Roman" w:cs="Times New Roman"/>
          <w:sz w:val="15"/>
          <w:szCs w:val="15"/>
        </w:rPr>
        <w:t>,</w:t>
      </w:r>
      <w:r w:rsidRPr="0048583F">
        <w:rPr>
          <w:rFonts w:ascii="Times New Roman" w:hAnsi="Times New Roman" w:cs="Times New Roman"/>
          <w:sz w:val="15"/>
          <w:szCs w:val="15"/>
        </w:rPr>
        <w:t xml:space="preserve"> time to peak</w:t>
      </w:r>
      <w:r>
        <w:rPr>
          <w:rFonts w:ascii="Times New Roman" w:hAnsi="Times New Roman" w:cs="Times New Roman"/>
          <w:sz w:val="15"/>
          <w:szCs w:val="15"/>
        </w:rPr>
        <w:t>.</w:t>
      </w:r>
      <w:bookmarkEnd w:id="0"/>
    </w:p>
    <w:sectPr w:rsidR="008941E1" w:rsidRPr="008941E1" w:rsidSect="00A73409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6F6C2" w14:textId="77777777" w:rsidR="00C04C3E" w:rsidRDefault="00C04C3E" w:rsidP="00293B51">
      <w:r>
        <w:separator/>
      </w:r>
    </w:p>
  </w:endnote>
  <w:endnote w:type="continuationSeparator" w:id="0">
    <w:p w14:paraId="60B308ED" w14:textId="77777777" w:rsidR="00C04C3E" w:rsidRDefault="00C04C3E" w:rsidP="00293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29962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8CCF0A" w14:textId="77777777" w:rsidR="00C53357" w:rsidRDefault="00C53357" w:rsidP="005429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EFA545" w14:textId="77777777" w:rsidR="00C53357" w:rsidRDefault="00C53357" w:rsidP="005429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90611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F116C3" w14:textId="77777777" w:rsidR="00C53357" w:rsidRDefault="00C53357" w:rsidP="005429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9377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0314F3" w14:textId="77777777" w:rsidR="00C53357" w:rsidRDefault="00C53357" w:rsidP="005429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E6CD2" w14:textId="77777777" w:rsidR="00C04C3E" w:rsidRDefault="00C04C3E" w:rsidP="00293B51">
      <w:r>
        <w:separator/>
      </w:r>
    </w:p>
  </w:footnote>
  <w:footnote w:type="continuationSeparator" w:id="0">
    <w:p w14:paraId="34BF504B" w14:textId="77777777" w:rsidR="00C04C3E" w:rsidRDefault="00C04C3E" w:rsidP="00293B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黄 颖林">
    <w15:presenceInfo w15:providerId="Windows Live" w15:userId="929645e8f69207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1"/>
  </w:docVars>
  <w:rsids>
    <w:rsidRoot w:val="00751A29"/>
    <w:rsid w:val="00004793"/>
    <w:rsid w:val="0001417E"/>
    <w:rsid w:val="00021A2E"/>
    <w:rsid w:val="00031CB7"/>
    <w:rsid w:val="00032A36"/>
    <w:rsid w:val="0005361F"/>
    <w:rsid w:val="00057AC1"/>
    <w:rsid w:val="00073CCB"/>
    <w:rsid w:val="0009598D"/>
    <w:rsid w:val="00097469"/>
    <w:rsid w:val="000B01A9"/>
    <w:rsid w:val="000C6DF8"/>
    <w:rsid w:val="000C749E"/>
    <w:rsid w:val="000D694B"/>
    <w:rsid w:val="000D7993"/>
    <w:rsid w:val="000E31B2"/>
    <w:rsid w:val="000E5ABF"/>
    <w:rsid w:val="000F3707"/>
    <w:rsid w:val="001167F8"/>
    <w:rsid w:val="001455CE"/>
    <w:rsid w:val="00154C26"/>
    <w:rsid w:val="00172092"/>
    <w:rsid w:val="0017486E"/>
    <w:rsid w:val="00186260"/>
    <w:rsid w:val="001907DB"/>
    <w:rsid w:val="0019549E"/>
    <w:rsid w:val="001A324C"/>
    <w:rsid w:val="001A64C6"/>
    <w:rsid w:val="001B1519"/>
    <w:rsid w:val="001B186C"/>
    <w:rsid w:val="001B4434"/>
    <w:rsid w:val="001C12AB"/>
    <w:rsid w:val="001C5932"/>
    <w:rsid w:val="001C6B87"/>
    <w:rsid w:val="001D3A64"/>
    <w:rsid w:val="001F6AC2"/>
    <w:rsid w:val="00205538"/>
    <w:rsid w:val="00226FE0"/>
    <w:rsid w:val="00227C29"/>
    <w:rsid w:val="00233EBB"/>
    <w:rsid w:val="0025271F"/>
    <w:rsid w:val="00262C3A"/>
    <w:rsid w:val="00276D9D"/>
    <w:rsid w:val="002824AC"/>
    <w:rsid w:val="002918BE"/>
    <w:rsid w:val="0029226D"/>
    <w:rsid w:val="00292E33"/>
    <w:rsid w:val="00293997"/>
    <w:rsid w:val="00293B51"/>
    <w:rsid w:val="002A6003"/>
    <w:rsid w:val="002A7A7F"/>
    <w:rsid w:val="002B181C"/>
    <w:rsid w:val="002B388C"/>
    <w:rsid w:val="002B459D"/>
    <w:rsid w:val="002B7C39"/>
    <w:rsid w:val="002C173B"/>
    <w:rsid w:val="002C2382"/>
    <w:rsid w:val="002C3D11"/>
    <w:rsid w:val="002E0BB8"/>
    <w:rsid w:val="002F2D1A"/>
    <w:rsid w:val="00300CC7"/>
    <w:rsid w:val="00301A3D"/>
    <w:rsid w:val="00303433"/>
    <w:rsid w:val="003122F8"/>
    <w:rsid w:val="00312566"/>
    <w:rsid w:val="00324C4A"/>
    <w:rsid w:val="003276F4"/>
    <w:rsid w:val="003328C8"/>
    <w:rsid w:val="00337CA0"/>
    <w:rsid w:val="00340714"/>
    <w:rsid w:val="00346E91"/>
    <w:rsid w:val="00352325"/>
    <w:rsid w:val="00366D97"/>
    <w:rsid w:val="00370E6B"/>
    <w:rsid w:val="00374EA1"/>
    <w:rsid w:val="00383AE1"/>
    <w:rsid w:val="00387DB8"/>
    <w:rsid w:val="00392828"/>
    <w:rsid w:val="003976A2"/>
    <w:rsid w:val="003A46D8"/>
    <w:rsid w:val="003B29F9"/>
    <w:rsid w:val="003B3D0F"/>
    <w:rsid w:val="003C0FC1"/>
    <w:rsid w:val="003C1F7A"/>
    <w:rsid w:val="003C44D6"/>
    <w:rsid w:val="003C6802"/>
    <w:rsid w:val="003C7B1C"/>
    <w:rsid w:val="003C7C52"/>
    <w:rsid w:val="003E40A0"/>
    <w:rsid w:val="003F1A13"/>
    <w:rsid w:val="00401C01"/>
    <w:rsid w:val="00401C75"/>
    <w:rsid w:val="004037A8"/>
    <w:rsid w:val="0040564F"/>
    <w:rsid w:val="0042248B"/>
    <w:rsid w:val="0042311E"/>
    <w:rsid w:val="004259A7"/>
    <w:rsid w:val="004304BC"/>
    <w:rsid w:val="00430DE4"/>
    <w:rsid w:val="00431343"/>
    <w:rsid w:val="00433395"/>
    <w:rsid w:val="0043399A"/>
    <w:rsid w:val="00433A46"/>
    <w:rsid w:val="0044077F"/>
    <w:rsid w:val="004474BC"/>
    <w:rsid w:val="00450F77"/>
    <w:rsid w:val="00452436"/>
    <w:rsid w:val="0048156C"/>
    <w:rsid w:val="00483A3B"/>
    <w:rsid w:val="004A2B8C"/>
    <w:rsid w:val="004A7A68"/>
    <w:rsid w:val="004B71E3"/>
    <w:rsid w:val="004B75C3"/>
    <w:rsid w:val="004B7880"/>
    <w:rsid w:val="004B7D73"/>
    <w:rsid w:val="004C0BED"/>
    <w:rsid w:val="004D5429"/>
    <w:rsid w:val="0051480E"/>
    <w:rsid w:val="00514845"/>
    <w:rsid w:val="00516294"/>
    <w:rsid w:val="0052516A"/>
    <w:rsid w:val="005420F7"/>
    <w:rsid w:val="005429C6"/>
    <w:rsid w:val="00542B25"/>
    <w:rsid w:val="00542F91"/>
    <w:rsid w:val="0054559A"/>
    <w:rsid w:val="005459FA"/>
    <w:rsid w:val="005547B3"/>
    <w:rsid w:val="00560B97"/>
    <w:rsid w:val="005624B4"/>
    <w:rsid w:val="00564D2B"/>
    <w:rsid w:val="0057228B"/>
    <w:rsid w:val="0057656F"/>
    <w:rsid w:val="00593656"/>
    <w:rsid w:val="005A2CB8"/>
    <w:rsid w:val="005B6191"/>
    <w:rsid w:val="005C33AD"/>
    <w:rsid w:val="005D5CDC"/>
    <w:rsid w:val="005F67BC"/>
    <w:rsid w:val="00600C02"/>
    <w:rsid w:val="00600C31"/>
    <w:rsid w:val="006205AA"/>
    <w:rsid w:val="0062333C"/>
    <w:rsid w:val="00630CEE"/>
    <w:rsid w:val="00634CEB"/>
    <w:rsid w:val="00636FAB"/>
    <w:rsid w:val="00645434"/>
    <w:rsid w:val="00645580"/>
    <w:rsid w:val="00646C53"/>
    <w:rsid w:val="006533B1"/>
    <w:rsid w:val="006539EE"/>
    <w:rsid w:val="00663BD5"/>
    <w:rsid w:val="00685ADC"/>
    <w:rsid w:val="006A703A"/>
    <w:rsid w:val="006B61B0"/>
    <w:rsid w:val="006B700B"/>
    <w:rsid w:val="006B7F3A"/>
    <w:rsid w:val="006C0490"/>
    <w:rsid w:val="006C518E"/>
    <w:rsid w:val="006D3967"/>
    <w:rsid w:val="006E0AB2"/>
    <w:rsid w:val="006E0B7B"/>
    <w:rsid w:val="006E3430"/>
    <w:rsid w:val="006E7D45"/>
    <w:rsid w:val="006F0D5C"/>
    <w:rsid w:val="006F46E9"/>
    <w:rsid w:val="006F5726"/>
    <w:rsid w:val="006F5934"/>
    <w:rsid w:val="00702518"/>
    <w:rsid w:val="0070360B"/>
    <w:rsid w:val="00704142"/>
    <w:rsid w:val="00704928"/>
    <w:rsid w:val="0071066B"/>
    <w:rsid w:val="007160D1"/>
    <w:rsid w:val="00717560"/>
    <w:rsid w:val="00720634"/>
    <w:rsid w:val="00725055"/>
    <w:rsid w:val="00750032"/>
    <w:rsid w:val="00751A29"/>
    <w:rsid w:val="00757183"/>
    <w:rsid w:val="0075734B"/>
    <w:rsid w:val="00764E1A"/>
    <w:rsid w:val="007702BF"/>
    <w:rsid w:val="00772343"/>
    <w:rsid w:val="007739A3"/>
    <w:rsid w:val="0078311D"/>
    <w:rsid w:val="00783C8A"/>
    <w:rsid w:val="00785D4C"/>
    <w:rsid w:val="00787157"/>
    <w:rsid w:val="00790330"/>
    <w:rsid w:val="007955A2"/>
    <w:rsid w:val="007A7526"/>
    <w:rsid w:val="007B5F55"/>
    <w:rsid w:val="007C186C"/>
    <w:rsid w:val="007C654F"/>
    <w:rsid w:val="007D4AFA"/>
    <w:rsid w:val="007D615E"/>
    <w:rsid w:val="007E3EA5"/>
    <w:rsid w:val="007E64CE"/>
    <w:rsid w:val="007F0155"/>
    <w:rsid w:val="007F4929"/>
    <w:rsid w:val="007F7FDB"/>
    <w:rsid w:val="00803E42"/>
    <w:rsid w:val="0080486F"/>
    <w:rsid w:val="00811F42"/>
    <w:rsid w:val="00813834"/>
    <w:rsid w:val="00823D5A"/>
    <w:rsid w:val="00831D6C"/>
    <w:rsid w:val="008329E7"/>
    <w:rsid w:val="00835254"/>
    <w:rsid w:val="0083535D"/>
    <w:rsid w:val="0084528C"/>
    <w:rsid w:val="0084619D"/>
    <w:rsid w:val="00850B67"/>
    <w:rsid w:val="00851890"/>
    <w:rsid w:val="00856E96"/>
    <w:rsid w:val="00890F86"/>
    <w:rsid w:val="008941E1"/>
    <w:rsid w:val="0089582A"/>
    <w:rsid w:val="008A5F1B"/>
    <w:rsid w:val="008A666F"/>
    <w:rsid w:val="008B0DCD"/>
    <w:rsid w:val="008B19AA"/>
    <w:rsid w:val="008B19BC"/>
    <w:rsid w:val="008B622B"/>
    <w:rsid w:val="008C6C93"/>
    <w:rsid w:val="008E3568"/>
    <w:rsid w:val="00903C72"/>
    <w:rsid w:val="00905751"/>
    <w:rsid w:val="00907A94"/>
    <w:rsid w:val="009147D3"/>
    <w:rsid w:val="0094132C"/>
    <w:rsid w:val="0094292A"/>
    <w:rsid w:val="009455B5"/>
    <w:rsid w:val="009572FC"/>
    <w:rsid w:val="00982DE3"/>
    <w:rsid w:val="0098563E"/>
    <w:rsid w:val="009869D4"/>
    <w:rsid w:val="00993776"/>
    <w:rsid w:val="00993AA5"/>
    <w:rsid w:val="00994C86"/>
    <w:rsid w:val="009B4111"/>
    <w:rsid w:val="009B48BD"/>
    <w:rsid w:val="009B55A3"/>
    <w:rsid w:val="009B76BF"/>
    <w:rsid w:val="009C2CBF"/>
    <w:rsid w:val="009C6CEE"/>
    <w:rsid w:val="009E0DDB"/>
    <w:rsid w:val="00A000A3"/>
    <w:rsid w:val="00A01043"/>
    <w:rsid w:val="00A178DA"/>
    <w:rsid w:val="00A34445"/>
    <w:rsid w:val="00A3641B"/>
    <w:rsid w:val="00A37779"/>
    <w:rsid w:val="00A40AB3"/>
    <w:rsid w:val="00A419F4"/>
    <w:rsid w:val="00A53CCE"/>
    <w:rsid w:val="00A64077"/>
    <w:rsid w:val="00A6487F"/>
    <w:rsid w:val="00A65EC0"/>
    <w:rsid w:val="00A67F99"/>
    <w:rsid w:val="00A73409"/>
    <w:rsid w:val="00A75662"/>
    <w:rsid w:val="00A76249"/>
    <w:rsid w:val="00A9675C"/>
    <w:rsid w:val="00AA3290"/>
    <w:rsid w:val="00AA3A98"/>
    <w:rsid w:val="00AA5716"/>
    <w:rsid w:val="00AC1953"/>
    <w:rsid w:val="00AC5FD1"/>
    <w:rsid w:val="00AD2C51"/>
    <w:rsid w:val="00AE0B04"/>
    <w:rsid w:val="00AF2B8D"/>
    <w:rsid w:val="00AF396A"/>
    <w:rsid w:val="00AF44D6"/>
    <w:rsid w:val="00AF6AB0"/>
    <w:rsid w:val="00B07161"/>
    <w:rsid w:val="00B1086A"/>
    <w:rsid w:val="00B17535"/>
    <w:rsid w:val="00B51D52"/>
    <w:rsid w:val="00B52046"/>
    <w:rsid w:val="00B715CF"/>
    <w:rsid w:val="00B868A7"/>
    <w:rsid w:val="00B90A4E"/>
    <w:rsid w:val="00B94986"/>
    <w:rsid w:val="00B97948"/>
    <w:rsid w:val="00BC7F41"/>
    <w:rsid w:val="00BD01CC"/>
    <w:rsid w:val="00BD14AE"/>
    <w:rsid w:val="00BD6BC7"/>
    <w:rsid w:val="00BE1A38"/>
    <w:rsid w:val="00BE496B"/>
    <w:rsid w:val="00BF0D4F"/>
    <w:rsid w:val="00BF156B"/>
    <w:rsid w:val="00BF49F1"/>
    <w:rsid w:val="00C04C3E"/>
    <w:rsid w:val="00C161EC"/>
    <w:rsid w:val="00C20427"/>
    <w:rsid w:val="00C25589"/>
    <w:rsid w:val="00C268BE"/>
    <w:rsid w:val="00C41F75"/>
    <w:rsid w:val="00C42B8D"/>
    <w:rsid w:val="00C44171"/>
    <w:rsid w:val="00C45A96"/>
    <w:rsid w:val="00C473E3"/>
    <w:rsid w:val="00C50FC2"/>
    <w:rsid w:val="00C53357"/>
    <w:rsid w:val="00C5689E"/>
    <w:rsid w:val="00C75CBC"/>
    <w:rsid w:val="00CB1D91"/>
    <w:rsid w:val="00CB3C86"/>
    <w:rsid w:val="00CC3C9E"/>
    <w:rsid w:val="00CC45DC"/>
    <w:rsid w:val="00CC5B9F"/>
    <w:rsid w:val="00CC69D0"/>
    <w:rsid w:val="00CC71CE"/>
    <w:rsid w:val="00CD08C5"/>
    <w:rsid w:val="00CE386C"/>
    <w:rsid w:val="00CE635D"/>
    <w:rsid w:val="00CE7BCE"/>
    <w:rsid w:val="00D11380"/>
    <w:rsid w:val="00D1393C"/>
    <w:rsid w:val="00D376AA"/>
    <w:rsid w:val="00D405B6"/>
    <w:rsid w:val="00D46FEB"/>
    <w:rsid w:val="00D727EA"/>
    <w:rsid w:val="00D743CE"/>
    <w:rsid w:val="00D77147"/>
    <w:rsid w:val="00D82962"/>
    <w:rsid w:val="00D853C8"/>
    <w:rsid w:val="00D873B4"/>
    <w:rsid w:val="00D9135F"/>
    <w:rsid w:val="00D97290"/>
    <w:rsid w:val="00DA38BA"/>
    <w:rsid w:val="00DB1606"/>
    <w:rsid w:val="00DB3004"/>
    <w:rsid w:val="00DD5337"/>
    <w:rsid w:val="00DD6B66"/>
    <w:rsid w:val="00DE4610"/>
    <w:rsid w:val="00DE5987"/>
    <w:rsid w:val="00E043B2"/>
    <w:rsid w:val="00E06A79"/>
    <w:rsid w:val="00E164D6"/>
    <w:rsid w:val="00E21259"/>
    <w:rsid w:val="00E31762"/>
    <w:rsid w:val="00E35965"/>
    <w:rsid w:val="00E4200F"/>
    <w:rsid w:val="00E42FFC"/>
    <w:rsid w:val="00E51E95"/>
    <w:rsid w:val="00E533B4"/>
    <w:rsid w:val="00E664D6"/>
    <w:rsid w:val="00E73DDB"/>
    <w:rsid w:val="00E757F9"/>
    <w:rsid w:val="00E9532C"/>
    <w:rsid w:val="00EA1C67"/>
    <w:rsid w:val="00EA5DAE"/>
    <w:rsid w:val="00EA7CA3"/>
    <w:rsid w:val="00EB33AF"/>
    <w:rsid w:val="00EB3FA4"/>
    <w:rsid w:val="00EC08EC"/>
    <w:rsid w:val="00EC45F1"/>
    <w:rsid w:val="00EC759D"/>
    <w:rsid w:val="00ED3EA9"/>
    <w:rsid w:val="00EE0E29"/>
    <w:rsid w:val="00EF45B9"/>
    <w:rsid w:val="00F00368"/>
    <w:rsid w:val="00F01BCE"/>
    <w:rsid w:val="00F02D60"/>
    <w:rsid w:val="00F03892"/>
    <w:rsid w:val="00F166E4"/>
    <w:rsid w:val="00F32A48"/>
    <w:rsid w:val="00F359CD"/>
    <w:rsid w:val="00F40832"/>
    <w:rsid w:val="00F51822"/>
    <w:rsid w:val="00F55C5E"/>
    <w:rsid w:val="00F60CE5"/>
    <w:rsid w:val="00F62F82"/>
    <w:rsid w:val="00F653C9"/>
    <w:rsid w:val="00F6664D"/>
    <w:rsid w:val="00F7528F"/>
    <w:rsid w:val="00F84CC2"/>
    <w:rsid w:val="00F95F19"/>
    <w:rsid w:val="00FA421F"/>
    <w:rsid w:val="00FB0F23"/>
    <w:rsid w:val="00FB4BD1"/>
    <w:rsid w:val="00FB7B4E"/>
    <w:rsid w:val="00FC45CE"/>
    <w:rsid w:val="00FE08CC"/>
    <w:rsid w:val="00FE7B56"/>
    <w:rsid w:val="00FE7CA9"/>
    <w:rsid w:val="00FF0054"/>
    <w:rsid w:val="00FF322A"/>
    <w:rsid w:val="00F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14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1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3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B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93B51"/>
  </w:style>
  <w:style w:type="paragraph" w:styleId="Header">
    <w:name w:val="header"/>
    <w:basedOn w:val="Normal"/>
    <w:link w:val="HeaderChar"/>
    <w:uiPriority w:val="99"/>
    <w:unhideWhenUsed/>
    <w:rsid w:val="00894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1E1"/>
    <w:rPr>
      <w:sz w:val="18"/>
      <w:szCs w:val="18"/>
    </w:rPr>
  </w:style>
  <w:style w:type="paragraph" w:styleId="Revision">
    <w:name w:val="Revision"/>
    <w:hidden/>
    <w:uiPriority w:val="99"/>
    <w:semiHidden/>
    <w:rsid w:val="008941E1"/>
  </w:style>
  <w:style w:type="paragraph" w:styleId="BalloonText">
    <w:name w:val="Balloon Text"/>
    <w:basedOn w:val="Normal"/>
    <w:link w:val="BalloonTextChar"/>
    <w:uiPriority w:val="99"/>
    <w:semiHidden/>
    <w:unhideWhenUsed/>
    <w:rsid w:val="00993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1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3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B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93B51"/>
  </w:style>
  <w:style w:type="paragraph" w:styleId="Header">
    <w:name w:val="header"/>
    <w:basedOn w:val="Normal"/>
    <w:link w:val="HeaderChar"/>
    <w:uiPriority w:val="99"/>
    <w:unhideWhenUsed/>
    <w:rsid w:val="00894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1E1"/>
    <w:rPr>
      <w:sz w:val="18"/>
      <w:szCs w:val="18"/>
    </w:rPr>
  </w:style>
  <w:style w:type="paragraph" w:styleId="Revision">
    <w:name w:val="Revision"/>
    <w:hidden/>
    <w:uiPriority w:val="99"/>
    <w:semiHidden/>
    <w:rsid w:val="008941E1"/>
  </w:style>
  <w:style w:type="paragraph" w:styleId="BalloonText">
    <w:name w:val="Balloon Text"/>
    <w:basedOn w:val="Normal"/>
    <w:link w:val="BalloonTextChar"/>
    <w:uiPriority w:val="99"/>
    <w:semiHidden/>
    <w:unhideWhenUsed/>
    <w:rsid w:val="00993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4</Pages>
  <Words>4097</Words>
  <Characters>24135</Characters>
  <Application>Microsoft Office Word</Application>
  <DocSecurity>0</DocSecurity>
  <Lines>2194</Lines>
  <Paragraphs>2016</Paragraphs>
  <ScaleCrop>false</ScaleCrop>
  <Company/>
  <LinksUpToDate>false</LinksUpToDate>
  <CharactersWithSpaces>26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LAPINIG</cp:lastModifiedBy>
  <cp:revision>41</cp:revision>
  <dcterms:created xsi:type="dcterms:W3CDTF">2021-09-16T06:02:00Z</dcterms:created>
  <dcterms:modified xsi:type="dcterms:W3CDTF">2022-02-21T15:32:00Z</dcterms:modified>
</cp:coreProperties>
</file>